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4F3D7" w14:textId="64F2B35A" w:rsidR="007E40F6" w:rsidRDefault="007E40F6" w:rsidP="007E40F6">
      <w:pPr>
        <w:pStyle w:val="Caption"/>
        <w:keepNext/>
        <w:rPr>
          <w:rFonts w:cs="Times New Roman"/>
        </w:rPr>
      </w:pPr>
      <w:r w:rsidRPr="0099646A">
        <w:rPr>
          <w:rFonts w:cs="Times New Roman"/>
        </w:rPr>
        <w:t xml:space="preserve">Selected </w:t>
      </w:r>
      <w:r>
        <w:rPr>
          <w:rFonts w:cs="Times New Roman"/>
        </w:rPr>
        <w:t>141</w:t>
      </w:r>
      <w:r w:rsidRPr="0099646A">
        <w:rPr>
          <w:rFonts w:cs="Times New Roman"/>
        </w:rPr>
        <w:t xml:space="preserve"> variables and covariate values of the </w:t>
      </w:r>
      <w:r w:rsidRPr="00D85880">
        <w:rPr>
          <w:rFonts w:cs="Times New Roman"/>
        </w:rPr>
        <w:t xml:space="preserve">Lasso Logistic Regression </w:t>
      </w:r>
      <w:r w:rsidRPr="0099646A">
        <w:rPr>
          <w:rFonts w:cs="Times New Roman"/>
        </w:rPr>
        <w:t>model for postoperative delirium during hospitaliz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5949"/>
        <w:gridCol w:w="1649"/>
      </w:tblGrid>
      <w:tr w:rsidR="007E40F6" w:rsidRPr="00B86DA3" w14:paraId="78711E47" w14:textId="77777777" w:rsidTr="009F1934">
        <w:trPr>
          <w:trHeight w:val="360"/>
        </w:trPr>
        <w:tc>
          <w:tcPr>
            <w:tcW w:w="1427" w:type="dxa"/>
            <w:tcBorders>
              <w:bottom w:val="single" w:sz="12" w:space="0" w:color="auto"/>
            </w:tcBorders>
            <w:noWrap/>
            <w:hideMark/>
          </w:tcPr>
          <w:p w14:paraId="224B72CC" w14:textId="77777777" w:rsidR="007E40F6" w:rsidRPr="00B86DA3" w:rsidRDefault="007E40F6" w:rsidP="009F1934">
            <w:r w:rsidRPr="00B86DA3">
              <w:rPr>
                <w:rFonts w:hint="eastAsia"/>
              </w:rPr>
              <w:t>covariateId</w:t>
            </w:r>
          </w:p>
        </w:tc>
        <w:tc>
          <w:tcPr>
            <w:tcW w:w="5950" w:type="dxa"/>
            <w:tcBorders>
              <w:bottom w:val="single" w:sz="12" w:space="0" w:color="auto"/>
            </w:tcBorders>
            <w:noWrap/>
            <w:hideMark/>
          </w:tcPr>
          <w:p w14:paraId="437FC0F8" w14:textId="77777777" w:rsidR="007E40F6" w:rsidRPr="00B86DA3" w:rsidRDefault="007E40F6" w:rsidP="009F1934">
            <w:r w:rsidRPr="00B86DA3">
              <w:rPr>
                <w:rFonts w:hint="eastAsia"/>
              </w:rPr>
              <w:t>covariateName</w:t>
            </w:r>
          </w:p>
        </w:tc>
        <w:tc>
          <w:tcPr>
            <w:tcW w:w="1649" w:type="dxa"/>
            <w:tcBorders>
              <w:bottom w:val="single" w:sz="12" w:space="0" w:color="auto"/>
            </w:tcBorders>
            <w:noWrap/>
            <w:hideMark/>
          </w:tcPr>
          <w:p w14:paraId="171AC12A" w14:textId="77777777" w:rsidR="007E40F6" w:rsidRPr="00B86DA3" w:rsidRDefault="007E40F6" w:rsidP="009F1934">
            <w:r w:rsidRPr="00B86DA3">
              <w:rPr>
                <w:rFonts w:hint="eastAsia"/>
              </w:rPr>
              <w:t>covariateValue</w:t>
            </w:r>
          </w:p>
        </w:tc>
      </w:tr>
      <w:tr w:rsidR="007E40F6" w:rsidRPr="00B86DA3" w14:paraId="4DB131BA" w14:textId="77777777" w:rsidTr="009F1934">
        <w:trPr>
          <w:trHeight w:val="360"/>
        </w:trPr>
        <w:tc>
          <w:tcPr>
            <w:tcW w:w="1427" w:type="dxa"/>
            <w:tcBorders>
              <w:top w:val="single" w:sz="12" w:space="0" w:color="auto"/>
            </w:tcBorders>
            <w:noWrap/>
            <w:hideMark/>
          </w:tcPr>
          <w:p w14:paraId="26A38893" w14:textId="77777777" w:rsidR="007E40F6" w:rsidRPr="00B86DA3" w:rsidRDefault="007E40F6" w:rsidP="009F1934">
            <w:r w:rsidRPr="00B86DA3">
              <w:rPr>
                <w:rFonts w:hint="eastAsia"/>
              </w:rPr>
              <w:t>1002</w:t>
            </w:r>
          </w:p>
        </w:tc>
        <w:tc>
          <w:tcPr>
            <w:tcW w:w="5950" w:type="dxa"/>
            <w:tcBorders>
              <w:top w:val="single" w:sz="12" w:space="0" w:color="auto"/>
            </w:tcBorders>
            <w:noWrap/>
            <w:hideMark/>
          </w:tcPr>
          <w:p w14:paraId="6ABB2FC3" w14:textId="77777777" w:rsidR="007E40F6" w:rsidRPr="00B86DA3" w:rsidRDefault="007E40F6" w:rsidP="009F1934">
            <w:r w:rsidRPr="00B86DA3">
              <w:rPr>
                <w:rFonts w:hint="eastAsia"/>
              </w:rPr>
              <w:t>age in years</w:t>
            </w:r>
          </w:p>
        </w:tc>
        <w:tc>
          <w:tcPr>
            <w:tcW w:w="1649" w:type="dxa"/>
            <w:tcBorders>
              <w:top w:val="single" w:sz="12" w:space="0" w:color="auto"/>
            </w:tcBorders>
            <w:noWrap/>
            <w:hideMark/>
          </w:tcPr>
          <w:p w14:paraId="2A244D2B" w14:textId="77777777" w:rsidR="007E40F6" w:rsidRPr="00B86DA3" w:rsidRDefault="007E40F6" w:rsidP="009F1934">
            <w:r w:rsidRPr="00B86DA3">
              <w:rPr>
                <w:rFonts w:hint="eastAsia"/>
              </w:rPr>
              <w:t>3.961905406</w:t>
            </w:r>
          </w:p>
        </w:tc>
      </w:tr>
      <w:tr w:rsidR="007E40F6" w:rsidRPr="00B86DA3" w14:paraId="41465AC9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21CD94DF" w14:textId="77777777" w:rsidR="007E40F6" w:rsidRPr="00B86DA3" w:rsidRDefault="007E40F6" w:rsidP="009F1934">
            <w:r w:rsidRPr="00B86DA3">
              <w:rPr>
                <w:rFonts w:hint="eastAsia"/>
              </w:rPr>
              <w:t>4181343102</w:t>
            </w:r>
          </w:p>
        </w:tc>
        <w:tc>
          <w:tcPr>
            <w:tcW w:w="5950" w:type="dxa"/>
            <w:noWrap/>
            <w:hideMark/>
          </w:tcPr>
          <w:p w14:paraId="66D502DB" w14:textId="77777777" w:rsidR="007E40F6" w:rsidRPr="00B86DA3" w:rsidRDefault="007E40F6" w:rsidP="009F1934">
            <w:r w:rsidRPr="00B86DA3">
              <w:rPr>
                <w:rFonts w:hint="eastAsia"/>
              </w:rPr>
              <w:t>condition_occurrence during day -365 through -1 days relative to index: Malignant tumor of esophagus</w:t>
            </w:r>
          </w:p>
        </w:tc>
        <w:tc>
          <w:tcPr>
            <w:tcW w:w="1649" w:type="dxa"/>
            <w:noWrap/>
            <w:hideMark/>
          </w:tcPr>
          <w:p w14:paraId="14DB6F37" w14:textId="77777777" w:rsidR="007E40F6" w:rsidRPr="00B86DA3" w:rsidRDefault="007E40F6" w:rsidP="009F1934">
            <w:r w:rsidRPr="00B86DA3">
              <w:rPr>
                <w:rFonts w:hint="eastAsia"/>
              </w:rPr>
              <w:t>0.621157827</w:t>
            </w:r>
          </w:p>
        </w:tc>
      </w:tr>
      <w:tr w:rsidR="007E40F6" w:rsidRPr="00B86DA3" w14:paraId="2897F92E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4315A7A3" w14:textId="77777777" w:rsidR="007E40F6" w:rsidRPr="00B86DA3" w:rsidRDefault="007E40F6" w:rsidP="009F1934">
            <w:r w:rsidRPr="00B86DA3">
              <w:rPr>
                <w:rFonts w:hint="eastAsia"/>
              </w:rPr>
              <w:t>3.00048E+12</w:t>
            </w:r>
          </w:p>
        </w:tc>
        <w:tc>
          <w:tcPr>
            <w:tcW w:w="5950" w:type="dxa"/>
            <w:noWrap/>
            <w:hideMark/>
          </w:tcPr>
          <w:p w14:paraId="30CCF128" w14:textId="77777777" w:rsidR="007E40F6" w:rsidRPr="00B86DA3" w:rsidRDefault="007E40F6" w:rsidP="009F1934">
            <w:r w:rsidRPr="00B86DA3">
              <w:rPr>
                <w:rFonts w:hint="eastAsia"/>
              </w:rPr>
              <w:t>measurement value during day -365 through -1 days relative to index: Glucose [Mass/volume] in Blood (milligram per deciliter)</w:t>
            </w:r>
          </w:p>
        </w:tc>
        <w:tc>
          <w:tcPr>
            <w:tcW w:w="1649" w:type="dxa"/>
            <w:noWrap/>
            <w:hideMark/>
          </w:tcPr>
          <w:p w14:paraId="414C564F" w14:textId="77777777" w:rsidR="007E40F6" w:rsidRPr="00B86DA3" w:rsidRDefault="007E40F6" w:rsidP="009F1934">
            <w:r w:rsidRPr="00B86DA3">
              <w:rPr>
                <w:rFonts w:hint="eastAsia"/>
              </w:rPr>
              <w:t>0.608553644</w:t>
            </w:r>
          </w:p>
        </w:tc>
      </w:tr>
      <w:tr w:rsidR="007E40F6" w:rsidRPr="00B86DA3" w14:paraId="18CF09C3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693F2370" w14:textId="77777777" w:rsidR="007E40F6" w:rsidRPr="00B86DA3" w:rsidRDefault="007E40F6" w:rsidP="009F1934">
            <w:r w:rsidRPr="00B86DA3">
              <w:rPr>
                <w:rFonts w:hint="eastAsia"/>
              </w:rPr>
              <w:t>4176946210</w:t>
            </w:r>
          </w:p>
        </w:tc>
        <w:tc>
          <w:tcPr>
            <w:tcW w:w="5950" w:type="dxa"/>
            <w:noWrap/>
            <w:hideMark/>
          </w:tcPr>
          <w:p w14:paraId="363F75B3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Inflammatory disorder of musculoskeletal system</w:t>
            </w:r>
          </w:p>
        </w:tc>
        <w:tc>
          <w:tcPr>
            <w:tcW w:w="1649" w:type="dxa"/>
            <w:noWrap/>
            <w:hideMark/>
          </w:tcPr>
          <w:p w14:paraId="3B933117" w14:textId="77777777" w:rsidR="007E40F6" w:rsidRPr="00B86DA3" w:rsidRDefault="007E40F6" w:rsidP="009F1934">
            <w:r w:rsidRPr="00B86DA3">
              <w:rPr>
                <w:rFonts w:hint="eastAsia"/>
              </w:rPr>
              <w:t>0.579612923</w:t>
            </w:r>
          </w:p>
        </w:tc>
      </w:tr>
      <w:tr w:rsidR="007E40F6" w:rsidRPr="00B86DA3" w14:paraId="4E5DB081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59B63F7A" w14:textId="77777777" w:rsidR="007E40F6" w:rsidRPr="00B86DA3" w:rsidRDefault="007E40F6" w:rsidP="009F1934">
            <w:r w:rsidRPr="00B86DA3">
              <w:rPr>
                <w:rFonts w:hint="eastAsia"/>
              </w:rPr>
              <w:t>3.02707E+12</w:t>
            </w:r>
          </w:p>
        </w:tc>
        <w:tc>
          <w:tcPr>
            <w:tcW w:w="5950" w:type="dxa"/>
            <w:noWrap/>
            <w:hideMark/>
          </w:tcPr>
          <w:p w14:paraId="3FAE09A8" w14:textId="77777777" w:rsidR="007E40F6" w:rsidRPr="00B86DA3" w:rsidRDefault="007E40F6" w:rsidP="009F1934">
            <w:r w:rsidRPr="00B86DA3">
              <w:rPr>
                <w:rFonts w:hint="eastAsia"/>
              </w:rPr>
              <w:t>measurement value during day -365 through -1 days relative to index: Posterior tibial artery - right Systolic blood pressure (millimeter mercury column)</w:t>
            </w:r>
          </w:p>
        </w:tc>
        <w:tc>
          <w:tcPr>
            <w:tcW w:w="1649" w:type="dxa"/>
            <w:noWrap/>
            <w:hideMark/>
          </w:tcPr>
          <w:p w14:paraId="12B53FCF" w14:textId="77777777" w:rsidR="007E40F6" w:rsidRPr="00B86DA3" w:rsidRDefault="007E40F6" w:rsidP="009F1934">
            <w:r w:rsidRPr="00B86DA3">
              <w:rPr>
                <w:rFonts w:hint="eastAsia"/>
              </w:rPr>
              <w:t>0.569011882</w:t>
            </w:r>
          </w:p>
        </w:tc>
      </w:tr>
      <w:tr w:rsidR="007E40F6" w:rsidRPr="00B86DA3" w14:paraId="7B2FC262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B492990" w14:textId="77777777" w:rsidR="007E40F6" w:rsidRPr="00B86DA3" w:rsidRDefault="007E40F6" w:rsidP="009F1934">
            <w:r w:rsidRPr="00B86DA3">
              <w:rPr>
                <w:rFonts w:hint="eastAsia"/>
              </w:rPr>
              <w:t>725131</w:t>
            </w:r>
          </w:p>
        </w:tc>
        <w:tc>
          <w:tcPr>
            <w:tcW w:w="5950" w:type="dxa"/>
            <w:noWrap/>
            <w:hideMark/>
          </w:tcPr>
          <w:p w14:paraId="40CC7E4F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mirtazapine</w:t>
            </w:r>
          </w:p>
        </w:tc>
        <w:tc>
          <w:tcPr>
            <w:tcW w:w="1649" w:type="dxa"/>
            <w:noWrap/>
            <w:hideMark/>
          </w:tcPr>
          <w:p w14:paraId="0016866D" w14:textId="77777777" w:rsidR="007E40F6" w:rsidRPr="00B86DA3" w:rsidRDefault="007E40F6" w:rsidP="009F1934">
            <w:r w:rsidRPr="00B86DA3">
              <w:rPr>
                <w:rFonts w:hint="eastAsia"/>
              </w:rPr>
              <w:t>0.554373871</w:t>
            </w:r>
          </w:p>
        </w:tc>
      </w:tr>
      <w:tr w:rsidR="007E40F6" w:rsidRPr="00B86DA3" w14:paraId="560904CA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241320B" w14:textId="77777777" w:rsidR="007E40F6" w:rsidRPr="00B86DA3" w:rsidRDefault="007E40F6" w:rsidP="009F1934">
            <w:r w:rsidRPr="00B86DA3">
              <w:rPr>
                <w:rFonts w:hint="eastAsia"/>
              </w:rPr>
              <w:t>3.01261E+12</w:t>
            </w:r>
          </w:p>
        </w:tc>
        <w:tc>
          <w:tcPr>
            <w:tcW w:w="5950" w:type="dxa"/>
            <w:noWrap/>
            <w:hideMark/>
          </w:tcPr>
          <w:p w14:paraId="4A29D4FE" w14:textId="77777777" w:rsidR="007E40F6" w:rsidRPr="00B86DA3" w:rsidRDefault="007E40F6" w:rsidP="009F1934">
            <w:r w:rsidRPr="00B86DA3">
              <w:rPr>
                <w:rFonts w:hint="eastAsia"/>
              </w:rPr>
              <w:t>measurement value during day -365 through -1 days relative to index: Segmented neutrophils/100 leukocytes in Blood by Automated count (percent)</w:t>
            </w:r>
          </w:p>
        </w:tc>
        <w:tc>
          <w:tcPr>
            <w:tcW w:w="1649" w:type="dxa"/>
            <w:noWrap/>
            <w:hideMark/>
          </w:tcPr>
          <w:p w14:paraId="41DCFDFF" w14:textId="77777777" w:rsidR="007E40F6" w:rsidRPr="00B86DA3" w:rsidRDefault="007E40F6" w:rsidP="009F1934">
            <w:r w:rsidRPr="00B86DA3">
              <w:rPr>
                <w:rFonts w:hint="eastAsia"/>
              </w:rPr>
              <w:t>0.544418346</w:t>
            </w:r>
          </w:p>
        </w:tc>
      </w:tr>
      <w:tr w:rsidR="007E40F6" w:rsidRPr="00B86DA3" w14:paraId="3F271A05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33099B77" w14:textId="77777777" w:rsidR="007E40F6" w:rsidRPr="00B86DA3" w:rsidRDefault="007E40F6" w:rsidP="009F1934">
            <w:r w:rsidRPr="00B86DA3">
              <w:rPr>
                <w:rFonts w:hint="eastAsia"/>
              </w:rPr>
              <w:t>761012210</w:t>
            </w:r>
          </w:p>
        </w:tc>
        <w:tc>
          <w:tcPr>
            <w:tcW w:w="5950" w:type="dxa"/>
            <w:noWrap/>
            <w:hideMark/>
          </w:tcPr>
          <w:p w14:paraId="129DF528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Lesion of vertebra</w:t>
            </w:r>
          </w:p>
        </w:tc>
        <w:tc>
          <w:tcPr>
            <w:tcW w:w="1649" w:type="dxa"/>
            <w:noWrap/>
            <w:hideMark/>
          </w:tcPr>
          <w:p w14:paraId="50D2B99A" w14:textId="77777777" w:rsidR="007E40F6" w:rsidRPr="00B86DA3" w:rsidRDefault="007E40F6" w:rsidP="009F1934">
            <w:r w:rsidRPr="00B86DA3">
              <w:rPr>
                <w:rFonts w:hint="eastAsia"/>
              </w:rPr>
              <w:t>0.480120949</w:t>
            </w:r>
          </w:p>
        </w:tc>
      </w:tr>
      <w:tr w:rsidR="007E40F6" w:rsidRPr="00B86DA3" w14:paraId="7C64259F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5A1DF9D2" w14:textId="77777777" w:rsidR="007E40F6" w:rsidRPr="00B86DA3" w:rsidRDefault="007E40F6" w:rsidP="009F1934">
            <w:r w:rsidRPr="00B86DA3">
              <w:rPr>
                <w:rFonts w:hint="eastAsia"/>
              </w:rPr>
              <w:t>4103495210</w:t>
            </w:r>
          </w:p>
        </w:tc>
        <w:tc>
          <w:tcPr>
            <w:tcW w:w="5950" w:type="dxa"/>
            <w:noWrap/>
            <w:hideMark/>
          </w:tcPr>
          <w:p w14:paraId="4B05DC7B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Aneurysm of artery of trunk</w:t>
            </w:r>
          </w:p>
        </w:tc>
        <w:tc>
          <w:tcPr>
            <w:tcW w:w="1649" w:type="dxa"/>
            <w:noWrap/>
            <w:hideMark/>
          </w:tcPr>
          <w:p w14:paraId="3AE849CE" w14:textId="77777777" w:rsidR="007E40F6" w:rsidRPr="00B86DA3" w:rsidRDefault="007E40F6" w:rsidP="009F1934">
            <w:r w:rsidRPr="00B86DA3">
              <w:rPr>
                <w:rFonts w:hint="eastAsia"/>
              </w:rPr>
              <w:t>0.476451341</w:t>
            </w:r>
          </w:p>
        </w:tc>
      </w:tr>
      <w:tr w:rsidR="007E40F6" w:rsidRPr="00B86DA3" w14:paraId="65B3A061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29043109" w14:textId="77777777" w:rsidR="007E40F6" w:rsidRPr="00B86DA3" w:rsidRDefault="007E40F6" w:rsidP="009F1934">
            <w:r w:rsidRPr="00B86DA3">
              <w:rPr>
                <w:rFonts w:hint="eastAsia"/>
              </w:rPr>
              <w:t>36713032502</w:t>
            </w:r>
          </w:p>
        </w:tc>
        <w:tc>
          <w:tcPr>
            <w:tcW w:w="5950" w:type="dxa"/>
            <w:noWrap/>
            <w:hideMark/>
          </w:tcPr>
          <w:p w14:paraId="20D9EBE1" w14:textId="77777777" w:rsidR="007E40F6" w:rsidRPr="00B86DA3" w:rsidRDefault="007E40F6" w:rsidP="009F1934">
            <w:r w:rsidRPr="00B86DA3">
              <w:rPr>
                <w:rFonts w:hint="eastAsia"/>
              </w:rPr>
              <w:t>procedure_occurrence during day -365 through -1 days relative to index: CT angiography of neck and chest and abdomen</w:t>
            </w:r>
          </w:p>
        </w:tc>
        <w:tc>
          <w:tcPr>
            <w:tcW w:w="1649" w:type="dxa"/>
            <w:noWrap/>
            <w:hideMark/>
          </w:tcPr>
          <w:p w14:paraId="633AE6C3" w14:textId="77777777" w:rsidR="007E40F6" w:rsidRPr="00B86DA3" w:rsidRDefault="007E40F6" w:rsidP="009F1934">
            <w:r w:rsidRPr="00B86DA3">
              <w:rPr>
                <w:rFonts w:hint="eastAsia"/>
              </w:rPr>
              <w:t>0.344736259</w:t>
            </w:r>
          </w:p>
        </w:tc>
      </w:tr>
      <w:tr w:rsidR="007E40F6" w:rsidRPr="00B86DA3" w14:paraId="0FDD2148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371C8567" w14:textId="77777777" w:rsidR="007E40F6" w:rsidRPr="00B86DA3" w:rsidRDefault="007E40F6" w:rsidP="009F1934">
            <w:r w:rsidRPr="00B86DA3">
              <w:rPr>
                <w:rFonts w:hint="eastAsia"/>
              </w:rPr>
              <w:t>77079210</w:t>
            </w:r>
          </w:p>
        </w:tc>
        <w:tc>
          <w:tcPr>
            <w:tcW w:w="5950" w:type="dxa"/>
            <w:noWrap/>
            <w:hideMark/>
          </w:tcPr>
          <w:p w14:paraId="5C3683ED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Spinal stenosis</w:t>
            </w:r>
          </w:p>
        </w:tc>
        <w:tc>
          <w:tcPr>
            <w:tcW w:w="1649" w:type="dxa"/>
            <w:noWrap/>
            <w:hideMark/>
          </w:tcPr>
          <w:p w14:paraId="32700E30" w14:textId="77777777" w:rsidR="007E40F6" w:rsidRPr="00B86DA3" w:rsidRDefault="007E40F6" w:rsidP="009F1934">
            <w:r w:rsidRPr="00B86DA3">
              <w:rPr>
                <w:rFonts w:hint="eastAsia"/>
              </w:rPr>
              <w:t>0.326458854</w:t>
            </w:r>
          </w:p>
        </w:tc>
      </w:tr>
      <w:tr w:rsidR="007E40F6" w:rsidRPr="00B86DA3" w14:paraId="00A00AAB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31527277" w14:textId="77777777" w:rsidR="007E40F6" w:rsidRPr="00B86DA3" w:rsidRDefault="007E40F6" w:rsidP="009F1934">
            <w:r w:rsidRPr="00B86DA3">
              <w:rPr>
                <w:rFonts w:hint="eastAsia"/>
              </w:rPr>
              <w:t>77670102</w:t>
            </w:r>
          </w:p>
        </w:tc>
        <w:tc>
          <w:tcPr>
            <w:tcW w:w="5950" w:type="dxa"/>
            <w:noWrap/>
            <w:hideMark/>
          </w:tcPr>
          <w:p w14:paraId="42FE189F" w14:textId="77777777" w:rsidR="007E40F6" w:rsidRPr="00B86DA3" w:rsidRDefault="007E40F6" w:rsidP="009F1934">
            <w:r w:rsidRPr="00B86DA3">
              <w:rPr>
                <w:rFonts w:hint="eastAsia"/>
              </w:rPr>
              <w:t>condition_occurrence during day -365 through -1 days relative to index: Chest pain</w:t>
            </w:r>
          </w:p>
        </w:tc>
        <w:tc>
          <w:tcPr>
            <w:tcW w:w="1649" w:type="dxa"/>
            <w:noWrap/>
            <w:hideMark/>
          </w:tcPr>
          <w:p w14:paraId="290359FD" w14:textId="77777777" w:rsidR="007E40F6" w:rsidRPr="00B86DA3" w:rsidRDefault="007E40F6" w:rsidP="009F1934">
            <w:r w:rsidRPr="00B86DA3">
              <w:rPr>
                <w:rFonts w:hint="eastAsia"/>
              </w:rPr>
              <w:t>0.297557525</w:t>
            </w:r>
          </w:p>
        </w:tc>
      </w:tr>
      <w:tr w:rsidR="007E40F6" w:rsidRPr="00B86DA3" w14:paraId="2898D644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16C5E7BD" w14:textId="77777777" w:rsidR="007E40F6" w:rsidRPr="00B86DA3" w:rsidRDefault="007E40F6" w:rsidP="009F1934">
            <w:r w:rsidRPr="00B86DA3">
              <w:rPr>
                <w:rFonts w:hint="eastAsia"/>
              </w:rPr>
              <w:t>3.03617E+12</w:t>
            </w:r>
          </w:p>
        </w:tc>
        <w:tc>
          <w:tcPr>
            <w:tcW w:w="5950" w:type="dxa"/>
            <w:noWrap/>
            <w:hideMark/>
          </w:tcPr>
          <w:p w14:paraId="4157F82E" w14:textId="77777777" w:rsidR="007E40F6" w:rsidRPr="00B86DA3" w:rsidRDefault="007E40F6" w:rsidP="009F1934">
            <w:r w:rsidRPr="00B86DA3">
              <w:rPr>
                <w:rFonts w:hint="eastAsia"/>
              </w:rPr>
              <w:t>measurement value during day -365 through -1 days relative to index: Chloride [Moles/volume] in Cerebral spinal fluid (millimole per liter)</w:t>
            </w:r>
          </w:p>
        </w:tc>
        <w:tc>
          <w:tcPr>
            <w:tcW w:w="1649" w:type="dxa"/>
            <w:noWrap/>
            <w:hideMark/>
          </w:tcPr>
          <w:p w14:paraId="66D8DCBB" w14:textId="77777777" w:rsidR="007E40F6" w:rsidRPr="00B86DA3" w:rsidRDefault="007E40F6" w:rsidP="009F1934">
            <w:r w:rsidRPr="00B86DA3">
              <w:rPr>
                <w:rFonts w:hint="eastAsia"/>
              </w:rPr>
              <w:t>0.296095832</w:t>
            </w:r>
          </w:p>
        </w:tc>
      </w:tr>
      <w:tr w:rsidR="007E40F6" w:rsidRPr="00B86DA3" w14:paraId="4AC51D01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0A60AA80" w14:textId="77777777" w:rsidR="007E40F6" w:rsidRPr="00B86DA3" w:rsidRDefault="007E40F6" w:rsidP="009F1934">
            <w:r w:rsidRPr="00B86DA3">
              <w:rPr>
                <w:rFonts w:hint="eastAsia"/>
              </w:rPr>
              <w:t>3.02046E+12</w:t>
            </w:r>
          </w:p>
        </w:tc>
        <w:tc>
          <w:tcPr>
            <w:tcW w:w="5950" w:type="dxa"/>
            <w:noWrap/>
            <w:hideMark/>
          </w:tcPr>
          <w:p w14:paraId="3979A207" w14:textId="77777777" w:rsidR="007E40F6" w:rsidRPr="00B86DA3" w:rsidRDefault="007E40F6" w:rsidP="009F1934">
            <w:r w:rsidRPr="00B86DA3">
              <w:rPr>
                <w:rFonts w:hint="eastAsia"/>
              </w:rPr>
              <w:t>measurement value during day -365 through -1 days relative to index: C reactive protein [Mass/volume] in Serum or Plasma (milligram per deciliter)</w:t>
            </w:r>
          </w:p>
        </w:tc>
        <w:tc>
          <w:tcPr>
            <w:tcW w:w="1649" w:type="dxa"/>
            <w:noWrap/>
            <w:hideMark/>
          </w:tcPr>
          <w:p w14:paraId="0A49C2DC" w14:textId="77777777" w:rsidR="007E40F6" w:rsidRPr="00B86DA3" w:rsidRDefault="007E40F6" w:rsidP="009F1934">
            <w:r w:rsidRPr="00B86DA3">
              <w:rPr>
                <w:rFonts w:hint="eastAsia"/>
              </w:rPr>
              <w:t>0.261463073</w:t>
            </w:r>
          </w:p>
        </w:tc>
      </w:tr>
      <w:tr w:rsidR="007E40F6" w:rsidRPr="00B86DA3" w14:paraId="06B5A7A6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06F69A37" w14:textId="77777777" w:rsidR="007E40F6" w:rsidRPr="00B86DA3" w:rsidRDefault="007E40F6" w:rsidP="009F1934">
            <w:r w:rsidRPr="00B86DA3">
              <w:rPr>
                <w:rFonts w:hint="eastAsia"/>
              </w:rPr>
              <w:t>4154630210</w:t>
            </w:r>
          </w:p>
        </w:tc>
        <w:tc>
          <w:tcPr>
            <w:tcW w:w="5950" w:type="dxa"/>
            <w:noWrap/>
            <w:hideMark/>
          </w:tcPr>
          <w:p w14:paraId="3D86E435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Malignant neoplasm of genitourinary organ</w:t>
            </w:r>
          </w:p>
        </w:tc>
        <w:tc>
          <w:tcPr>
            <w:tcW w:w="1649" w:type="dxa"/>
            <w:noWrap/>
            <w:hideMark/>
          </w:tcPr>
          <w:p w14:paraId="7AED8FE1" w14:textId="77777777" w:rsidR="007E40F6" w:rsidRPr="00B86DA3" w:rsidRDefault="007E40F6" w:rsidP="009F1934">
            <w:r w:rsidRPr="00B86DA3">
              <w:rPr>
                <w:rFonts w:hint="eastAsia"/>
              </w:rPr>
              <w:t>0.253942612</w:t>
            </w:r>
          </w:p>
        </w:tc>
      </w:tr>
      <w:tr w:rsidR="007E40F6" w:rsidRPr="00B86DA3" w14:paraId="00B3376C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01ED36FE" w14:textId="77777777" w:rsidR="007E40F6" w:rsidRPr="00B86DA3" w:rsidRDefault="007E40F6" w:rsidP="009F1934">
            <w:r w:rsidRPr="00B86DA3">
              <w:rPr>
                <w:rFonts w:hint="eastAsia"/>
              </w:rPr>
              <w:t>3.02626E+12</w:t>
            </w:r>
          </w:p>
        </w:tc>
        <w:tc>
          <w:tcPr>
            <w:tcW w:w="5950" w:type="dxa"/>
            <w:noWrap/>
            <w:hideMark/>
          </w:tcPr>
          <w:p w14:paraId="04635DC8" w14:textId="77777777" w:rsidR="007E40F6" w:rsidRPr="00B86DA3" w:rsidRDefault="007E40F6" w:rsidP="009F1934">
            <w:r w:rsidRPr="00B86DA3">
              <w:rPr>
                <w:rFonts w:hint="eastAsia"/>
              </w:rPr>
              <w:t>measurement value during day -365 through -1 days relative to index: Q-T interval corrected (Unknown unit)</w:t>
            </w:r>
          </w:p>
        </w:tc>
        <w:tc>
          <w:tcPr>
            <w:tcW w:w="1649" w:type="dxa"/>
            <w:noWrap/>
            <w:hideMark/>
          </w:tcPr>
          <w:p w14:paraId="73117B47" w14:textId="77777777" w:rsidR="007E40F6" w:rsidRPr="00B86DA3" w:rsidRDefault="007E40F6" w:rsidP="009F1934">
            <w:r w:rsidRPr="00B86DA3">
              <w:rPr>
                <w:rFonts w:hint="eastAsia"/>
              </w:rPr>
              <w:t>0.229898095</w:t>
            </w:r>
          </w:p>
        </w:tc>
      </w:tr>
      <w:tr w:rsidR="007E40F6" w:rsidRPr="00B86DA3" w14:paraId="3548B1E1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661D3F7" w14:textId="77777777" w:rsidR="007E40F6" w:rsidRPr="00B86DA3" w:rsidRDefault="007E40F6" w:rsidP="009F1934">
            <w:r w:rsidRPr="00B86DA3">
              <w:rPr>
                <w:rFonts w:hint="eastAsia"/>
              </w:rPr>
              <w:lastRenderedPageBreak/>
              <w:t>3.0165E+12</w:t>
            </w:r>
          </w:p>
        </w:tc>
        <w:tc>
          <w:tcPr>
            <w:tcW w:w="5950" w:type="dxa"/>
            <w:noWrap/>
            <w:hideMark/>
          </w:tcPr>
          <w:p w14:paraId="220DB19B" w14:textId="77777777" w:rsidR="007E40F6" w:rsidRPr="00B86DA3" w:rsidRDefault="007E40F6" w:rsidP="009F1934">
            <w:r w:rsidRPr="00B86DA3">
              <w:rPr>
                <w:rFonts w:hint="eastAsia"/>
              </w:rPr>
              <w:t>measurement value during day -365 through -1 days relative to index: Oxygen saturation in Arterial blood (percent)</w:t>
            </w:r>
          </w:p>
        </w:tc>
        <w:tc>
          <w:tcPr>
            <w:tcW w:w="1649" w:type="dxa"/>
            <w:noWrap/>
            <w:hideMark/>
          </w:tcPr>
          <w:p w14:paraId="02634487" w14:textId="77777777" w:rsidR="007E40F6" w:rsidRPr="00B86DA3" w:rsidRDefault="007E40F6" w:rsidP="009F1934">
            <w:r w:rsidRPr="00B86DA3">
              <w:rPr>
                <w:rFonts w:hint="eastAsia"/>
              </w:rPr>
              <w:t>0.219454687</w:t>
            </w:r>
          </w:p>
        </w:tc>
      </w:tr>
      <w:tr w:rsidR="007E40F6" w:rsidRPr="00B86DA3" w14:paraId="7261F35B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40DCDF7B" w14:textId="77777777" w:rsidR="007E40F6" w:rsidRPr="00B86DA3" w:rsidRDefault="007E40F6" w:rsidP="009F1934">
            <w:r w:rsidRPr="00B86DA3">
              <w:rPr>
                <w:rFonts w:hint="eastAsia"/>
              </w:rPr>
              <w:t>1114220</w:t>
            </w:r>
          </w:p>
        </w:tc>
        <w:tc>
          <w:tcPr>
            <w:tcW w:w="5950" w:type="dxa"/>
            <w:noWrap/>
            <w:hideMark/>
          </w:tcPr>
          <w:p w14:paraId="74763AE3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naloxone</w:t>
            </w:r>
          </w:p>
        </w:tc>
        <w:tc>
          <w:tcPr>
            <w:tcW w:w="1649" w:type="dxa"/>
            <w:noWrap/>
            <w:hideMark/>
          </w:tcPr>
          <w:p w14:paraId="76BE020F" w14:textId="77777777" w:rsidR="007E40F6" w:rsidRPr="00B86DA3" w:rsidRDefault="007E40F6" w:rsidP="009F1934">
            <w:r w:rsidRPr="00B86DA3">
              <w:rPr>
                <w:rFonts w:hint="eastAsia"/>
              </w:rPr>
              <w:t>0.210246643</w:t>
            </w:r>
          </w:p>
        </w:tc>
      </w:tr>
      <w:tr w:rsidR="007E40F6" w:rsidRPr="00B86DA3" w14:paraId="62EF6022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32C1D847" w14:textId="77777777" w:rsidR="007E40F6" w:rsidRPr="00B86DA3" w:rsidRDefault="007E40F6" w:rsidP="009F1934">
            <w:r w:rsidRPr="00B86DA3">
              <w:rPr>
                <w:rFonts w:hint="eastAsia"/>
              </w:rPr>
              <w:t>443454102</w:t>
            </w:r>
          </w:p>
        </w:tc>
        <w:tc>
          <w:tcPr>
            <w:tcW w:w="5950" w:type="dxa"/>
            <w:noWrap/>
            <w:hideMark/>
          </w:tcPr>
          <w:p w14:paraId="5192FD20" w14:textId="77777777" w:rsidR="007E40F6" w:rsidRPr="00B86DA3" w:rsidRDefault="007E40F6" w:rsidP="009F1934">
            <w:r w:rsidRPr="00B86DA3">
              <w:rPr>
                <w:rFonts w:hint="eastAsia"/>
              </w:rPr>
              <w:t>condition_occurrence during day -365 through -1 days relative to index: Cerebral infarction</w:t>
            </w:r>
          </w:p>
        </w:tc>
        <w:tc>
          <w:tcPr>
            <w:tcW w:w="1649" w:type="dxa"/>
            <w:noWrap/>
            <w:hideMark/>
          </w:tcPr>
          <w:p w14:paraId="0F058C98" w14:textId="77777777" w:rsidR="007E40F6" w:rsidRPr="00B86DA3" w:rsidRDefault="007E40F6" w:rsidP="009F1934">
            <w:r w:rsidRPr="00B86DA3">
              <w:rPr>
                <w:rFonts w:hint="eastAsia"/>
              </w:rPr>
              <w:t>0.207837781</w:t>
            </w:r>
          </w:p>
        </w:tc>
      </w:tr>
      <w:tr w:rsidR="007E40F6" w:rsidRPr="00B86DA3" w14:paraId="5405B483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1447EC0B" w14:textId="77777777" w:rsidR="007E40F6" w:rsidRPr="00B86DA3" w:rsidRDefault="007E40F6" w:rsidP="009F1934">
            <w:r w:rsidRPr="00B86DA3">
              <w:rPr>
                <w:rFonts w:hint="eastAsia"/>
              </w:rPr>
              <w:t>4161393502</w:t>
            </w:r>
          </w:p>
        </w:tc>
        <w:tc>
          <w:tcPr>
            <w:tcW w:w="5950" w:type="dxa"/>
            <w:noWrap/>
            <w:hideMark/>
          </w:tcPr>
          <w:p w14:paraId="263726DB" w14:textId="77777777" w:rsidR="007E40F6" w:rsidRPr="00B86DA3" w:rsidRDefault="007E40F6" w:rsidP="009F1934">
            <w:r w:rsidRPr="00B86DA3">
              <w:rPr>
                <w:rFonts w:hint="eastAsia"/>
              </w:rPr>
              <w:t>procedure_occurrence during day -365 through -1 days relative to index: MRI of pelvis with contrast</w:t>
            </w:r>
          </w:p>
        </w:tc>
        <w:tc>
          <w:tcPr>
            <w:tcW w:w="1649" w:type="dxa"/>
            <w:noWrap/>
            <w:hideMark/>
          </w:tcPr>
          <w:p w14:paraId="2CDA76A0" w14:textId="77777777" w:rsidR="007E40F6" w:rsidRPr="00B86DA3" w:rsidRDefault="007E40F6" w:rsidP="009F1934">
            <w:r w:rsidRPr="00B86DA3">
              <w:rPr>
                <w:rFonts w:hint="eastAsia"/>
              </w:rPr>
              <w:t>0.203273724</w:t>
            </w:r>
          </w:p>
        </w:tc>
      </w:tr>
      <w:tr w:rsidR="007E40F6" w:rsidRPr="00B86DA3" w14:paraId="475474C4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9EADE01" w14:textId="77777777" w:rsidR="007E40F6" w:rsidRPr="00B86DA3" w:rsidRDefault="007E40F6" w:rsidP="009F1934">
            <w:r w:rsidRPr="00B86DA3">
              <w:rPr>
                <w:rFonts w:hint="eastAsia"/>
              </w:rPr>
              <w:t>194589210</w:t>
            </w:r>
          </w:p>
        </w:tc>
        <w:tc>
          <w:tcPr>
            <w:tcW w:w="5950" w:type="dxa"/>
            <w:noWrap/>
            <w:hideMark/>
          </w:tcPr>
          <w:p w14:paraId="4253B317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Primary malignant neoplasm of biliary tract</w:t>
            </w:r>
          </w:p>
        </w:tc>
        <w:tc>
          <w:tcPr>
            <w:tcW w:w="1649" w:type="dxa"/>
            <w:noWrap/>
            <w:hideMark/>
          </w:tcPr>
          <w:p w14:paraId="200A5465" w14:textId="77777777" w:rsidR="007E40F6" w:rsidRPr="00B86DA3" w:rsidRDefault="007E40F6" w:rsidP="009F1934">
            <w:r w:rsidRPr="00B86DA3">
              <w:rPr>
                <w:rFonts w:hint="eastAsia"/>
              </w:rPr>
              <w:t>0.201076311</w:t>
            </w:r>
          </w:p>
        </w:tc>
      </w:tr>
      <w:tr w:rsidR="007E40F6" w:rsidRPr="00B86DA3" w14:paraId="6063E0CC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0E106763" w14:textId="77777777" w:rsidR="007E40F6" w:rsidRPr="00B86DA3" w:rsidRDefault="007E40F6" w:rsidP="009F1934">
            <w:r w:rsidRPr="00B86DA3">
              <w:rPr>
                <w:rFonts w:hint="eastAsia"/>
              </w:rPr>
              <w:t>4177244210</w:t>
            </w:r>
          </w:p>
        </w:tc>
        <w:tc>
          <w:tcPr>
            <w:tcW w:w="5950" w:type="dxa"/>
            <w:noWrap/>
            <w:hideMark/>
          </w:tcPr>
          <w:p w14:paraId="265AEED3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Malignant tumor of female genital organ</w:t>
            </w:r>
          </w:p>
        </w:tc>
        <w:tc>
          <w:tcPr>
            <w:tcW w:w="1649" w:type="dxa"/>
            <w:noWrap/>
            <w:hideMark/>
          </w:tcPr>
          <w:p w14:paraId="0988CE6D" w14:textId="77777777" w:rsidR="007E40F6" w:rsidRPr="00B86DA3" w:rsidRDefault="007E40F6" w:rsidP="009F1934">
            <w:r w:rsidRPr="00B86DA3">
              <w:rPr>
                <w:rFonts w:hint="eastAsia"/>
              </w:rPr>
              <w:t>0.193676825</w:t>
            </w:r>
          </w:p>
        </w:tc>
      </w:tr>
      <w:tr w:rsidR="007E40F6" w:rsidRPr="00B86DA3" w14:paraId="4CF16BC5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2B3CA99" w14:textId="77777777" w:rsidR="007E40F6" w:rsidRPr="00B86DA3" w:rsidRDefault="007E40F6" w:rsidP="009F1934">
            <w:r w:rsidRPr="00B86DA3">
              <w:rPr>
                <w:rFonts w:hint="eastAsia"/>
              </w:rPr>
              <w:t>45765716502</w:t>
            </w:r>
          </w:p>
        </w:tc>
        <w:tc>
          <w:tcPr>
            <w:tcW w:w="5950" w:type="dxa"/>
            <w:noWrap/>
            <w:hideMark/>
          </w:tcPr>
          <w:p w14:paraId="76703D46" w14:textId="77777777" w:rsidR="007E40F6" w:rsidRPr="00B86DA3" w:rsidRDefault="007E40F6" w:rsidP="009F1934">
            <w:r w:rsidRPr="00B86DA3">
              <w:rPr>
                <w:rFonts w:hint="eastAsia"/>
              </w:rPr>
              <w:t>procedure_occurrence during day -365 through -1 days relative to index: MRI of head and neck with contrast</w:t>
            </w:r>
          </w:p>
        </w:tc>
        <w:tc>
          <w:tcPr>
            <w:tcW w:w="1649" w:type="dxa"/>
            <w:noWrap/>
            <w:hideMark/>
          </w:tcPr>
          <w:p w14:paraId="4AEBA3A2" w14:textId="77777777" w:rsidR="007E40F6" w:rsidRPr="00B86DA3" w:rsidRDefault="007E40F6" w:rsidP="009F1934">
            <w:r w:rsidRPr="00B86DA3">
              <w:rPr>
                <w:rFonts w:hint="eastAsia"/>
              </w:rPr>
              <w:t>0.190525364</w:t>
            </w:r>
          </w:p>
        </w:tc>
      </w:tr>
      <w:tr w:rsidR="007E40F6" w:rsidRPr="00B86DA3" w14:paraId="62A69417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64C05050" w14:textId="77777777" w:rsidR="007E40F6" w:rsidRPr="00B86DA3" w:rsidRDefault="007E40F6" w:rsidP="009F1934">
            <w:r w:rsidRPr="00B86DA3">
              <w:rPr>
                <w:rFonts w:hint="eastAsia"/>
              </w:rPr>
              <w:t>4180790102</w:t>
            </w:r>
          </w:p>
        </w:tc>
        <w:tc>
          <w:tcPr>
            <w:tcW w:w="5950" w:type="dxa"/>
            <w:noWrap/>
            <w:hideMark/>
          </w:tcPr>
          <w:p w14:paraId="40D5EE8B" w14:textId="77777777" w:rsidR="007E40F6" w:rsidRPr="00B86DA3" w:rsidRDefault="007E40F6" w:rsidP="009F1934">
            <w:r w:rsidRPr="00B86DA3">
              <w:rPr>
                <w:rFonts w:hint="eastAsia"/>
              </w:rPr>
              <w:t>condition_occurrence during day -365 through -1 days relative to index: Malignant tumor of colon</w:t>
            </w:r>
          </w:p>
        </w:tc>
        <w:tc>
          <w:tcPr>
            <w:tcW w:w="1649" w:type="dxa"/>
            <w:noWrap/>
            <w:hideMark/>
          </w:tcPr>
          <w:p w14:paraId="6A2D3065" w14:textId="77777777" w:rsidR="007E40F6" w:rsidRPr="00B86DA3" w:rsidRDefault="007E40F6" w:rsidP="009F1934">
            <w:r w:rsidRPr="00B86DA3">
              <w:rPr>
                <w:rFonts w:hint="eastAsia"/>
              </w:rPr>
              <w:t>0.18828527</w:t>
            </w:r>
          </w:p>
        </w:tc>
      </w:tr>
      <w:tr w:rsidR="007E40F6" w:rsidRPr="00B86DA3" w14:paraId="6099D48F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2B8C2ACC" w14:textId="77777777" w:rsidR="007E40F6" w:rsidRPr="00B86DA3" w:rsidRDefault="007E40F6" w:rsidP="009F1934">
            <w:r w:rsidRPr="00B86DA3">
              <w:rPr>
                <w:rFonts w:hint="eastAsia"/>
              </w:rPr>
              <w:t>443784210</w:t>
            </w:r>
          </w:p>
        </w:tc>
        <w:tc>
          <w:tcPr>
            <w:tcW w:w="5950" w:type="dxa"/>
            <w:noWrap/>
            <w:hideMark/>
          </w:tcPr>
          <w:p w14:paraId="3B5291ED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Vascular disorder</w:t>
            </w:r>
          </w:p>
        </w:tc>
        <w:tc>
          <w:tcPr>
            <w:tcW w:w="1649" w:type="dxa"/>
            <w:noWrap/>
            <w:hideMark/>
          </w:tcPr>
          <w:p w14:paraId="69B50551" w14:textId="77777777" w:rsidR="007E40F6" w:rsidRPr="00B86DA3" w:rsidRDefault="007E40F6" w:rsidP="009F1934">
            <w:r w:rsidRPr="00B86DA3">
              <w:rPr>
                <w:rFonts w:hint="eastAsia"/>
              </w:rPr>
              <w:t>0.186631198</w:t>
            </w:r>
          </w:p>
        </w:tc>
      </w:tr>
      <w:tr w:rsidR="007E40F6" w:rsidRPr="00B86DA3" w14:paraId="5729BB35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087C4D84" w14:textId="77777777" w:rsidR="007E40F6" w:rsidRPr="00B86DA3" w:rsidRDefault="007E40F6" w:rsidP="009F1934">
            <w:r w:rsidRPr="00B86DA3">
              <w:rPr>
                <w:rFonts w:hint="eastAsia"/>
              </w:rPr>
              <w:t>4299435802</w:t>
            </w:r>
          </w:p>
        </w:tc>
        <w:tc>
          <w:tcPr>
            <w:tcW w:w="5950" w:type="dxa"/>
            <w:noWrap/>
            <w:hideMark/>
          </w:tcPr>
          <w:p w14:paraId="23B67315" w14:textId="77777777" w:rsidR="007E40F6" w:rsidRPr="00B86DA3" w:rsidRDefault="007E40F6" w:rsidP="009F1934">
            <w:r w:rsidRPr="00B86DA3">
              <w:rPr>
                <w:rFonts w:hint="eastAsia"/>
              </w:rPr>
              <w:t>observation during day -365 through -1 days relative to index: Site of distant metastasis</w:t>
            </w:r>
          </w:p>
        </w:tc>
        <w:tc>
          <w:tcPr>
            <w:tcW w:w="1649" w:type="dxa"/>
            <w:noWrap/>
            <w:hideMark/>
          </w:tcPr>
          <w:p w14:paraId="2969B3F6" w14:textId="77777777" w:rsidR="007E40F6" w:rsidRPr="00B86DA3" w:rsidRDefault="007E40F6" w:rsidP="009F1934">
            <w:r w:rsidRPr="00B86DA3">
              <w:rPr>
                <w:rFonts w:hint="eastAsia"/>
              </w:rPr>
              <w:t>0.181972551</w:t>
            </w:r>
          </w:p>
        </w:tc>
      </w:tr>
      <w:tr w:rsidR="007E40F6" w:rsidRPr="00B86DA3" w14:paraId="64F12414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6FFCE19" w14:textId="77777777" w:rsidR="007E40F6" w:rsidRPr="00B86DA3" w:rsidRDefault="007E40F6" w:rsidP="009F1934">
            <w:r w:rsidRPr="00B86DA3">
              <w:rPr>
                <w:rFonts w:hint="eastAsia"/>
              </w:rPr>
              <w:t>2E+15</w:t>
            </w:r>
          </w:p>
        </w:tc>
        <w:tc>
          <w:tcPr>
            <w:tcW w:w="5950" w:type="dxa"/>
            <w:noWrap/>
            <w:hideMark/>
          </w:tcPr>
          <w:p w14:paraId="4E9279DC" w14:textId="77777777" w:rsidR="007E40F6" w:rsidRPr="00B86DA3" w:rsidRDefault="007E40F6" w:rsidP="009F1934">
            <w:r w:rsidRPr="00B86DA3">
              <w:rPr>
                <w:rFonts w:hint="eastAsia"/>
              </w:rPr>
              <w:t>measurement value during day -365 through -1 days relative to index: Indicator of Surgery Cancer (score)</w:t>
            </w:r>
          </w:p>
        </w:tc>
        <w:tc>
          <w:tcPr>
            <w:tcW w:w="1649" w:type="dxa"/>
            <w:noWrap/>
            <w:hideMark/>
          </w:tcPr>
          <w:p w14:paraId="6459D299" w14:textId="77777777" w:rsidR="007E40F6" w:rsidRPr="00B86DA3" w:rsidRDefault="007E40F6" w:rsidP="009F1934">
            <w:r w:rsidRPr="00B86DA3">
              <w:rPr>
                <w:rFonts w:hint="eastAsia"/>
              </w:rPr>
              <w:t>0.169475141</w:t>
            </w:r>
          </w:p>
        </w:tc>
      </w:tr>
      <w:tr w:rsidR="007E40F6" w:rsidRPr="00B86DA3" w14:paraId="7D1776D2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1201EDB5" w14:textId="77777777" w:rsidR="007E40F6" w:rsidRPr="00B86DA3" w:rsidRDefault="007E40F6" w:rsidP="009F1934">
            <w:r w:rsidRPr="00B86DA3">
              <w:rPr>
                <w:rFonts w:hint="eastAsia"/>
              </w:rPr>
              <w:t>745466</w:t>
            </w:r>
          </w:p>
        </w:tc>
        <w:tc>
          <w:tcPr>
            <w:tcW w:w="5950" w:type="dxa"/>
            <w:noWrap/>
            <w:hideMark/>
          </w:tcPr>
          <w:p w14:paraId="6F08F571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valproate</w:t>
            </w:r>
          </w:p>
        </w:tc>
        <w:tc>
          <w:tcPr>
            <w:tcW w:w="1649" w:type="dxa"/>
            <w:noWrap/>
            <w:hideMark/>
          </w:tcPr>
          <w:p w14:paraId="45BCF533" w14:textId="77777777" w:rsidR="007E40F6" w:rsidRPr="00B86DA3" w:rsidRDefault="007E40F6" w:rsidP="009F1934">
            <w:r w:rsidRPr="00B86DA3">
              <w:rPr>
                <w:rFonts w:hint="eastAsia"/>
              </w:rPr>
              <w:t>0.16848543</w:t>
            </w:r>
          </w:p>
        </w:tc>
      </w:tr>
      <w:tr w:rsidR="007E40F6" w:rsidRPr="00B86DA3" w14:paraId="2BE23460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08365991" w14:textId="77777777" w:rsidR="007E40F6" w:rsidRPr="00B86DA3" w:rsidRDefault="007E40F6" w:rsidP="009F1934">
            <w:r w:rsidRPr="00B86DA3">
              <w:rPr>
                <w:rFonts w:hint="eastAsia"/>
              </w:rPr>
              <w:t>1103314</w:t>
            </w:r>
          </w:p>
        </w:tc>
        <w:tc>
          <w:tcPr>
            <w:tcW w:w="5950" w:type="dxa"/>
            <w:noWrap/>
            <w:hideMark/>
          </w:tcPr>
          <w:p w14:paraId="2816CC25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tramadol</w:t>
            </w:r>
          </w:p>
        </w:tc>
        <w:tc>
          <w:tcPr>
            <w:tcW w:w="1649" w:type="dxa"/>
            <w:noWrap/>
            <w:hideMark/>
          </w:tcPr>
          <w:p w14:paraId="0DA27153" w14:textId="77777777" w:rsidR="007E40F6" w:rsidRPr="00B86DA3" w:rsidRDefault="007E40F6" w:rsidP="009F1934">
            <w:r w:rsidRPr="00B86DA3">
              <w:rPr>
                <w:rFonts w:hint="eastAsia"/>
              </w:rPr>
              <w:t>0.165851536</w:t>
            </w:r>
          </w:p>
        </w:tc>
      </w:tr>
      <w:tr w:rsidR="007E40F6" w:rsidRPr="00B86DA3" w14:paraId="3D98D997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20001BB2" w14:textId="77777777" w:rsidR="007E40F6" w:rsidRPr="00B86DA3" w:rsidRDefault="007E40F6" w:rsidP="009F1934">
            <w:r w:rsidRPr="00B86DA3">
              <w:rPr>
                <w:rFonts w:hint="eastAsia"/>
              </w:rPr>
              <w:t>4335825502</w:t>
            </w:r>
          </w:p>
        </w:tc>
        <w:tc>
          <w:tcPr>
            <w:tcW w:w="5950" w:type="dxa"/>
            <w:noWrap/>
            <w:hideMark/>
          </w:tcPr>
          <w:p w14:paraId="3F3346D1" w14:textId="77777777" w:rsidR="007E40F6" w:rsidRPr="00B86DA3" w:rsidRDefault="007E40F6" w:rsidP="009F1934">
            <w:r w:rsidRPr="00B86DA3">
              <w:rPr>
                <w:rFonts w:hint="eastAsia"/>
              </w:rPr>
              <w:t>procedure_occurrence during day -365 through -1 days relative to index: Transthoracic echocardiography</w:t>
            </w:r>
          </w:p>
        </w:tc>
        <w:tc>
          <w:tcPr>
            <w:tcW w:w="1649" w:type="dxa"/>
            <w:noWrap/>
            <w:hideMark/>
          </w:tcPr>
          <w:p w14:paraId="2D30A0E2" w14:textId="77777777" w:rsidR="007E40F6" w:rsidRPr="00B86DA3" w:rsidRDefault="007E40F6" w:rsidP="009F1934">
            <w:r w:rsidRPr="00B86DA3">
              <w:rPr>
                <w:rFonts w:hint="eastAsia"/>
              </w:rPr>
              <w:t>0.157985574</w:t>
            </w:r>
          </w:p>
        </w:tc>
      </w:tr>
      <w:tr w:rsidR="007E40F6" w:rsidRPr="00B86DA3" w14:paraId="09711393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2BE04761" w14:textId="77777777" w:rsidR="007E40F6" w:rsidRPr="00B86DA3" w:rsidRDefault="007E40F6" w:rsidP="009F1934">
            <w:r w:rsidRPr="00B86DA3">
              <w:rPr>
                <w:rFonts w:hint="eastAsia"/>
              </w:rPr>
              <w:t>4306317502</w:t>
            </w:r>
          </w:p>
        </w:tc>
        <w:tc>
          <w:tcPr>
            <w:tcW w:w="5950" w:type="dxa"/>
            <w:noWrap/>
            <w:hideMark/>
          </w:tcPr>
          <w:p w14:paraId="561F1FB1" w14:textId="77777777" w:rsidR="007E40F6" w:rsidRPr="00B86DA3" w:rsidRDefault="007E40F6" w:rsidP="009F1934">
            <w:r w:rsidRPr="00B86DA3">
              <w:rPr>
                <w:rFonts w:hint="eastAsia"/>
              </w:rPr>
              <w:t>procedure_occurrence during day -365 through -1 days relative to index: CT angiography of coronary arteries</w:t>
            </w:r>
          </w:p>
        </w:tc>
        <w:tc>
          <w:tcPr>
            <w:tcW w:w="1649" w:type="dxa"/>
            <w:noWrap/>
            <w:hideMark/>
          </w:tcPr>
          <w:p w14:paraId="030F9FC6" w14:textId="77777777" w:rsidR="007E40F6" w:rsidRPr="00B86DA3" w:rsidRDefault="007E40F6" w:rsidP="009F1934">
            <w:r w:rsidRPr="00B86DA3">
              <w:rPr>
                <w:rFonts w:hint="eastAsia"/>
              </w:rPr>
              <w:t>0.151715564</w:t>
            </w:r>
          </w:p>
        </w:tc>
      </w:tr>
      <w:tr w:rsidR="007E40F6" w:rsidRPr="00B86DA3" w14:paraId="2BC9C5CA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52089B10" w14:textId="77777777" w:rsidR="007E40F6" w:rsidRPr="00B86DA3" w:rsidRDefault="007E40F6" w:rsidP="009F1934">
            <w:r w:rsidRPr="00B86DA3">
              <w:rPr>
                <w:rFonts w:hint="eastAsia"/>
              </w:rPr>
              <w:t>36713053502</w:t>
            </w:r>
          </w:p>
        </w:tc>
        <w:tc>
          <w:tcPr>
            <w:tcW w:w="5950" w:type="dxa"/>
            <w:noWrap/>
            <w:hideMark/>
          </w:tcPr>
          <w:p w14:paraId="2F31892C" w14:textId="77777777" w:rsidR="007E40F6" w:rsidRPr="00B86DA3" w:rsidRDefault="007E40F6" w:rsidP="009F1934">
            <w:r w:rsidRPr="00B86DA3">
              <w:rPr>
                <w:rFonts w:hint="eastAsia"/>
              </w:rPr>
              <w:t>procedure_occurrence during day -365 through -1 days relative to index: MR angiography of brain and neck without contrast</w:t>
            </w:r>
          </w:p>
        </w:tc>
        <w:tc>
          <w:tcPr>
            <w:tcW w:w="1649" w:type="dxa"/>
            <w:noWrap/>
            <w:hideMark/>
          </w:tcPr>
          <w:p w14:paraId="1A683BC5" w14:textId="77777777" w:rsidR="007E40F6" w:rsidRPr="00B86DA3" w:rsidRDefault="007E40F6" w:rsidP="009F1934">
            <w:r w:rsidRPr="00B86DA3">
              <w:rPr>
                <w:rFonts w:hint="eastAsia"/>
              </w:rPr>
              <w:t>0.135868652</w:t>
            </w:r>
          </w:p>
        </w:tc>
      </w:tr>
      <w:tr w:rsidR="007E40F6" w:rsidRPr="00B86DA3" w14:paraId="58E0EA2B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6B5AC53" w14:textId="77777777" w:rsidR="007E40F6" w:rsidRPr="00B86DA3" w:rsidRDefault="007E40F6" w:rsidP="009F1934">
            <w:r w:rsidRPr="00B86DA3">
              <w:rPr>
                <w:rFonts w:hint="eastAsia"/>
              </w:rPr>
              <w:t>791967</w:t>
            </w:r>
          </w:p>
        </w:tc>
        <w:tc>
          <w:tcPr>
            <w:tcW w:w="5950" w:type="dxa"/>
            <w:noWrap/>
            <w:hideMark/>
          </w:tcPr>
          <w:p w14:paraId="32A0D31B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lorazepam</w:t>
            </w:r>
          </w:p>
        </w:tc>
        <w:tc>
          <w:tcPr>
            <w:tcW w:w="1649" w:type="dxa"/>
            <w:noWrap/>
            <w:hideMark/>
          </w:tcPr>
          <w:p w14:paraId="5ECF7C50" w14:textId="77777777" w:rsidR="007E40F6" w:rsidRPr="00B86DA3" w:rsidRDefault="007E40F6" w:rsidP="009F1934">
            <w:r w:rsidRPr="00B86DA3">
              <w:rPr>
                <w:rFonts w:hint="eastAsia"/>
              </w:rPr>
              <w:t>0.127925014</w:t>
            </w:r>
          </w:p>
        </w:tc>
      </w:tr>
      <w:tr w:rsidR="007E40F6" w:rsidRPr="00B86DA3" w14:paraId="268A1915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47845D0C" w14:textId="77777777" w:rsidR="007E40F6" w:rsidRPr="00B86DA3" w:rsidRDefault="007E40F6" w:rsidP="009F1934">
            <w:r w:rsidRPr="00B86DA3">
              <w:rPr>
                <w:rFonts w:hint="eastAsia"/>
              </w:rPr>
              <w:t>439383210</w:t>
            </w:r>
          </w:p>
        </w:tc>
        <w:tc>
          <w:tcPr>
            <w:tcW w:w="5950" w:type="dxa"/>
            <w:noWrap/>
            <w:hideMark/>
          </w:tcPr>
          <w:p w14:paraId="3BF25EA4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Vertigo</w:t>
            </w:r>
          </w:p>
        </w:tc>
        <w:tc>
          <w:tcPr>
            <w:tcW w:w="1649" w:type="dxa"/>
            <w:noWrap/>
            <w:hideMark/>
          </w:tcPr>
          <w:p w14:paraId="5C2585C7" w14:textId="77777777" w:rsidR="007E40F6" w:rsidRPr="00B86DA3" w:rsidRDefault="007E40F6" w:rsidP="009F1934">
            <w:r w:rsidRPr="00B86DA3">
              <w:rPr>
                <w:rFonts w:hint="eastAsia"/>
              </w:rPr>
              <w:t>0.121858994</w:t>
            </w:r>
          </w:p>
        </w:tc>
      </w:tr>
      <w:tr w:rsidR="007E40F6" w:rsidRPr="00B86DA3" w14:paraId="296E7218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1AF102CA" w14:textId="77777777" w:rsidR="007E40F6" w:rsidRPr="00B86DA3" w:rsidRDefault="007E40F6" w:rsidP="009F1934">
            <w:r w:rsidRPr="00B86DA3">
              <w:rPr>
                <w:rFonts w:hint="eastAsia"/>
              </w:rPr>
              <w:t>1124957</w:t>
            </w:r>
          </w:p>
        </w:tc>
        <w:tc>
          <w:tcPr>
            <w:tcW w:w="5950" w:type="dxa"/>
            <w:noWrap/>
            <w:hideMark/>
          </w:tcPr>
          <w:p w14:paraId="2B04AFCA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oxycodone</w:t>
            </w:r>
          </w:p>
        </w:tc>
        <w:tc>
          <w:tcPr>
            <w:tcW w:w="1649" w:type="dxa"/>
            <w:noWrap/>
            <w:hideMark/>
          </w:tcPr>
          <w:p w14:paraId="6DD898E5" w14:textId="77777777" w:rsidR="007E40F6" w:rsidRPr="00B86DA3" w:rsidRDefault="007E40F6" w:rsidP="009F1934">
            <w:r w:rsidRPr="00B86DA3">
              <w:rPr>
                <w:rFonts w:hint="eastAsia"/>
              </w:rPr>
              <w:t>0.119810433</w:t>
            </w:r>
          </w:p>
        </w:tc>
      </w:tr>
      <w:tr w:rsidR="007E40F6" w:rsidRPr="00B86DA3" w14:paraId="36947979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0D1BC196" w14:textId="77777777" w:rsidR="007E40F6" w:rsidRPr="00B86DA3" w:rsidRDefault="007E40F6" w:rsidP="009F1934">
            <w:r w:rsidRPr="00B86DA3">
              <w:rPr>
                <w:rFonts w:hint="eastAsia"/>
              </w:rPr>
              <w:lastRenderedPageBreak/>
              <w:t>4022173502</w:t>
            </w:r>
          </w:p>
        </w:tc>
        <w:tc>
          <w:tcPr>
            <w:tcW w:w="5950" w:type="dxa"/>
            <w:noWrap/>
            <w:hideMark/>
          </w:tcPr>
          <w:p w14:paraId="7CDE5A2D" w14:textId="77777777" w:rsidR="007E40F6" w:rsidRPr="00B86DA3" w:rsidRDefault="007E40F6" w:rsidP="009F1934">
            <w:r w:rsidRPr="00B86DA3">
              <w:rPr>
                <w:rFonts w:hint="eastAsia"/>
              </w:rPr>
              <w:t>procedure_occurrence during day -365 through -1 days relative to index: Transfusion of red blood cells</w:t>
            </w:r>
          </w:p>
        </w:tc>
        <w:tc>
          <w:tcPr>
            <w:tcW w:w="1649" w:type="dxa"/>
            <w:noWrap/>
            <w:hideMark/>
          </w:tcPr>
          <w:p w14:paraId="79366382" w14:textId="77777777" w:rsidR="007E40F6" w:rsidRPr="00B86DA3" w:rsidRDefault="007E40F6" w:rsidP="009F1934">
            <w:r w:rsidRPr="00B86DA3">
              <w:rPr>
                <w:rFonts w:hint="eastAsia"/>
              </w:rPr>
              <w:t>0.112030105</w:t>
            </w:r>
          </w:p>
        </w:tc>
      </w:tr>
      <w:tr w:rsidR="007E40F6" w:rsidRPr="00B86DA3" w14:paraId="30AB6164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904EB8C" w14:textId="77777777" w:rsidR="007E40F6" w:rsidRPr="00B86DA3" w:rsidRDefault="007E40F6" w:rsidP="009F1934">
            <w:r w:rsidRPr="00B86DA3">
              <w:rPr>
                <w:rFonts w:hint="eastAsia"/>
              </w:rPr>
              <w:t>4329041102</w:t>
            </w:r>
          </w:p>
        </w:tc>
        <w:tc>
          <w:tcPr>
            <w:tcW w:w="5950" w:type="dxa"/>
            <w:noWrap/>
            <w:hideMark/>
          </w:tcPr>
          <w:p w14:paraId="4CCD5CD5" w14:textId="77777777" w:rsidR="007E40F6" w:rsidRPr="00B86DA3" w:rsidRDefault="007E40F6" w:rsidP="009F1934">
            <w:r w:rsidRPr="00B86DA3">
              <w:rPr>
                <w:rFonts w:hint="eastAsia"/>
              </w:rPr>
              <w:t>condition_occurrence during day -365 through -1 days relative to index: Pain</w:t>
            </w:r>
          </w:p>
        </w:tc>
        <w:tc>
          <w:tcPr>
            <w:tcW w:w="1649" w:type="dxa"/>
            <w:noWrap/>
            <w:hideMark/>
          </w:tcPr>
          <w:p w14:paraId="7D6F44B2" w14:textId="77777777" w:rsidR="007E40F6" w:rsidRPr="00B86DA3" w:rsidRDefault="007E40F6" w:rsidP="009F1934">
            <w:r w:rsidRPr="00B86DA3">
              <w:rPr>
                <w:rFonts w:hint="eastAsia"/>
              </w:rPr>
              <w:t>0.109399087</w:t>
            </w:r>
          </w:p>
        </w:tc>
      </w:tr>
      <w:tr w:rsidR="007E40F6" w:rsidRPr="00B86DA3" w14:paraId="595D9986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39C4156A" w14:textId="77777777" w:rsidR="007E40F6" w:rsidRPr="00B86DA3" w:rsidRDefault="007E40F6" w:rsidP="009F1934">
            <w:r w:rsidRPr="00B86DA3">
              <w:rPr>
                <w:rFonts w:hint="eastAsia"/>
              </w:rPr>
              <w:t>4143065102</w:t>
            </w:r>
          </w:p>
        </w:tc>
        <w:tc>
          <w:tcPr>
            <w:tcW w:w="5950" w:type="dxa"/>
            <w:noWrap/>
            <w:hideMark/>
          </w:tcPr>
          <w:p w14:paraId="3276666A" w14:textId="77777777" w:rsidR="007E40F6" w:rsidRPr="00B86DA3" w:rsidRDefault="007E40F6" w:rsidP="009F1934">
            <w:r w:rsidRPr="00B86DA3">
              <w:rPr>
                <w:rFonts w:hint="eastAsia"/>
              </w:rPr>
              <w:t>condition_occurrence during day -365 through -1 days relative to index: Involuntary movement</w:t>
            </w:r>
          </w:p>
        </w:tc>
        <w:tc>
          <w:tcPr>
            <w:tcW w:w="1649" w:type="dxa"/>
            <w:noWrap/>
            <w:hideMark/>
          </w:tcPr>
          <w:p w14:paraId="0343C15C" w14:textId="77777777" w:rsidR="007E40F6" w:rsidRPr="00B86DA3" w:rsidRDefault="007E40F6" w:rsidP="009F1934">
            <w:r w:rsidRPr="00B86DA3">
              <w:rPr>
                <w:rFonts w:hint="eastAsia"/>
              </w:rPr>
              <w:t>0.108010648</w:t>
            </w:r>
          </w:p>
        </w:tc>
      </w:tr>
      <w:tr w:rsidR="007E40F6" w:rsidRPr="00B86DA3" w14:paraId="1BBA24EF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6D77EDF" w14:textId="77777777" w:rsidR="007E40F6" w:rsidRPr="00B86DA3" w:rsidRDefault="007E40F6" w:rsidP="009F1934">
            <w:r w:rsidRPr="00B86DA3">
              <w:rPr>
                <w:rFonts w:hint="eastAsia"/>
              </w:rPr>
              <w:t>373747210</w:t>
            </w:r>
          </w:p>
        </w:tc>
        <w:tc>
          <w:tcPr>
            <w:tcW w:w="5950" w:type="dxa"/>
            <w:noWrap/>
            <w:hideMark/>
          </w:tcPr>
          <w:p w14:paraId="442B3602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Extrapyramidal disease</w:t>
            </w:r>
          </w:p>
        </w:tc>
        <w:tc>
          <w:tcPr>
            <w:tcW w:w="1649" w:type="dxa"/>
            <w:noWrap/>
            <w:hideMark/>
          </w:tcPr>
          <w:p w14:paraId="48C3D473" w14:textId="77777777" w:rsidR="007E40F6" w:rsidRPr="00B86DA3" w:rsidRDefault="007E40F6" w:rsidP="009F1934">
            <w:r w:rsidRPr="00B86DA3">
              <w:rPr>
                <w:rFonts w:hint="eastAsia"/>
              </w:rPr>
              <w:t>0.105298784</w:t>
            </w:r>
          </w:p>
        </w:tc>
      </w:tr>
      <w:tr w:rsidR="007E40F6" w:rsidRPr="00B86DA3" w14:paraId="5F30D368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4F27A08B" w14:textId="77777777" w:rsidR="007E40F6" w:rsidRPr="00B86DA3" w:rsidRDefault="007E40F6" w:rsidP="009F1934">
            <w:r w:rsidRPr="00B86DA3">
              <w:rPr>
                <w:rFonts w:hint="eastAsia"/>
              </w:rPr>
              <w:t>26638102</w:t>
            </w:r>
          </w:p>
        </w:tc>
        <w:tc>
          <w:tcPr>
            <w:tcW w:w="5950" w:type="dxa"/>
            <w:noWrap/>
            <w:hideMark/>
          </w:tcPr>
          <w:p w14:paraId="3E46C56B" w14:textId="77777777" w:rsidR="007E40F6" w:rsidRPr="00B86DA3" w:rsidRDefault="007E40F6" w:rsidP="009F1934">
            <w:r w:rsidRPr="00B86DA3">
              <w:rPr>
                <w:rFonts w:hint="eastAsia"/>
              </w:rPr>
              <w:t>condition_occurrence during day -365 through -1 days relative to index: Primary malignant neoplasm of esophagus</w:t>
            </w:r>
          </w:p>
        </w:tc>
        <w:tc>
          <w:tcPr>
            <w:tcW w:w="1649" w:type="dxa"/>
            <w:noWrap/>
            <w:hideMark/>
          </w:tcPr>
          <w:p w14:paraId="3C107A4E" w14:textId="77777777" w:rsidR="007E40F6" w:rsidRPr="00B86DA3" w:rsidRDefault="007E40F6" w:rsidP="009F1934">
            <w:r w:rsidRPr="00B86DA3">
              <w:rPr>
                <w:rFonts w:hint="eastAsia"/>
              </w:rPr>
              <w:t>0.101244839</w:t>
            </w:r>
          </w:p>
        </w:tc>
      </w:tr>
      <w:tr w:rsidR="007E40F6" w:rsidRPr="00B86DA3" w14:paraId="4C6BBC43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6F2B2B26" w14:textId="77777777" w:rsidR="007E40F6" w:rsidRPr="00B86DA3" w:rsidRDefault="007E40F6" w:rsidP="009F1934">
            <w:r w:rsidRPr="00B86DA3">
              <w:rPr>
                <w:rFonts w:hint="eastAsia"/>
              </w:rPr>
              <w:t>4329041210</w:t>
            </w:r>
          </w:p>
        </w:tc>
        <w:tc>
          <w:tcPr>
            <w:tcW w:w="5950" w:type="dxa"/>
            <w:noWrap/>
            <w:hideMark/>
          </w:tcPr>
          <w:p w14:paraId="66233FFF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Pain</w:t>
            </w:r>
          </w:p>
        </w:tc>
        <w:tc>
          <w:tcPr>
            <w:tcW w:w="1649" w:type="dxa"/>
            <w:noWrap/>
            <w:hideMark/>
          </w:tcPr>
          <w:p w14:paraId="715B08C1" w14:textId="77777777" w:rsidR="007E40F6" w:rsidRPr="00B86DA3" w:rsidRDefault="007E40F6" w:rsidP="009F1934">
            <w:r w:rsidRPr="00B86DA3">
              <w:rPr>
                <w:rFonts w:hint="eastAsia"/>
              </w:rPr>
              <w:t>0.100979259</w:t>
            </w:r>
          </w:p>
        </w:tc>
      </w:tr>
      <w:tr w:rsidR="007E40F6" w:rsidRPr="00B86DA3" w14:paraId="61BB2E61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5C22429C" w14:textId="77777777" w:rsidR="007E40F6" w:rsidRPr="00B86DA3" w:rsidRDefault="007E40F6" w:rsidP="009F1934">
            <w:r w:rsidRPr="00B86DA3">
              <w:rPr>
                <w:rFonts w:hint="eastAsia"/>
              </w:rPr>
              <w:t>4058335502</w:t>
            </w:r>
          </w:p>
        </w:tc>
        <w:tc>
          <w:tcPr>
            <w:tcW w:w="5950" w:type="dxa"/>
            <w:noWrap/>
            <w:hideMark/>
          </w:tcPr>
          <w:p w14:paraId="29624692" w14:textId="77777777" w:rsidR="007E40F6" w:rsidRPr="00B86DA3" w:rsidRDefault="007E40F6" w:rsidP="009F1934">
            <w:r w:rsidRPr="00B86DA3">
              <w:rPr>
                <w:rFonts w:hint="eastAsia"/>
              </w:rPr>
              <w:t>procedure_occurrence during day -365 through -1 days relative to index: CT of chest</w:t>
            </w:r>
          </w:p>
        </w:tc>
        <w:tc>
          <w:tcPr>
            <w:tcW w:w="1649" w:type="dxa"/>
            <w:noWrap/>
            <w:hideMark/>
          </w:tcPr>
          <w:p w14:paraId="3A3A1818" w14:textId="77777777" w:rsidR="007E40F6" w:rsidRPr="00B86DA3" w:rsidRDefault="007E40F6" w:rsidP="009F1934">
            <w:r w:rsidRPr="00B86DA3">
              <w:rPr>
                <w:rFonts w:hint="eastAsia"/>
              </w:rPr>
              <w:t>0.095609754</w:t>
            </w:r>
          </w:p>
        </w:tc>
      </w:tr>
      <w:tr w:rsidR="007E40F6" w:rsidRPr="00B86DA3" w14:paraId="0BAC7E44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64EF1B06" w14:textId="77777777" w:rsidR="007E40F6" w:rsidRPr="00B86DA3" w:rsidRDefault="007E40F6" w:rsidP="009F1934">
            <w:r w:rsidRPr="00B86DA3">
              <w:rPr>
                <w:rFonts w:hint="eastAsia"/>
              </w:rPr>
              <w:t>77079102</w:t>
            </w:r>
          </w:p>
        </w:tc>
        <w:tc>
          <w:tcPr>
            <w:tcW w:w="5950" w:type="dxa"/>
            <w:noWrap/>
            <w:hideMark/>
          </w:tcPr>
          <w:p w14:paraId="43ECA293" w14:textId="77777777" w:rsidR="007E40F6" w:rsidRPr="00B86DA3" w:rsidRDefault="007E40F6" w:rsidP="009F1934">
            <w:r w:rsidRPr="00B86DA3">
              <w:rPr>
                <w:rFonts w:hint="eastAsia"/>
              </w:rPr>
              <w:t>condition_occurrence during day -365 through -1 days relative to index: Spinal stenosis</w:t>
            </w:r>
          </w:p>
        </w:tc>
        <w:tc>
          <w:tcPr>
            <w:tcW w:w="1649" w:type="dxa"/>
            <w:noWrap/>
            <w:hideMark/>
          </w:tcPr>
          <w:p w14:paraId="6825C2BB" w14:textId="77777777" w:rsidR="007E40F6" w:rsidRPr="00B86DA3" w:rsidRDefault="007E40F6" w:rsidP="009F1934">
            <w:r w:rsidRPr="00B86DA3">
              <w:rPr>
                <w:rFonts w:hint="eastAsia"/>
              </w:rPr>
              <w:t>0.091128469</w:t>
            </w:r>
          </w:p>
        </w:tc>
      </w:tr>
      <w:tr w:rsidR="007E40F6" w:rsidRPr="00B86DA3" w14:paraId="47E1F80C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374B39E" w14:textId="77777777" w:rsidR="007E40F6" w:rsidRPr="00B86DA3" w:rsidRDefault="007E40F6" w:rsidP="009F1934">
            <w:r w:rsidRPr="00B86DA3">
              <w:rPr>
                <w:rFonts w:hint="eastAsia"/>
              </w:rPr>
              <w:t>974166</w:t>
            </w:r>
          </w:p>
        </w:tc>
        <w:tc>
          <w:tcPr>
            <w:tcW w:w="5950" w:type="dxa"/>
            <w:noWrap/>
            <w:hideMark/>
          </w:tcPr>
          <w:p w14:paraId="5F1BA816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hydrochlorothiazide</w:t>
            </w:r>
          </w:p>
        </w:tc>
        <w:tc>
          <w:tcPr>
            <w:tcW w:w="1649" w:type="dxa"/>
            <w:noWrap/>
            <w:hideMark/>
          </w:tcPr>
          <w:p w14:paraId="430C3F37" w14:textId="77777777" w:rsidR="007E40F6" w:rsidRPr="00B86DA3" w:rsidRDefault="007E40F6" w:rsidP="009F1934">
            <w:r w:rsidRPr="00B86DA3">
              <w:rPr>
                <w:rFonts w:hint="eastAsia"/>
              </w:rPr>
              <w:t>0.089533384</w:t>
            </w:r>
          </w:p>
        </w:tc>
      </w:tr>
      <w:tr w:rsidR="007E40F6" w:rsidRPr="00B86DA3" w14:paraId="39BD717E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42F5C0BF" w14:textId="77777777" w:rsidR="007E40F6" w:rsidRPr="00B86DA3" w:rsidRDefault="007E40F6" w:rsidP="009F1934">
            <w:r w:rsidRPr="00B86DA3">
              <w:rPr>
                <w:rFonts w:hint="eastAsia"/>
              </w:rPr>
              <w:t>317585102</w:t>
            </w:r>
          </w:p>
        </w:tc>
        <w:tc>
          <w:tcPr>
            <w:tcW w:w="5950" w:type="dxa"/>
            <w:noWrap/>
            <w:hideMark/>
          </w:tcPr>
          <w:p w14:paraId="68F037CD" w14:textId="77777777" w:rsidR="007E40F6" w:rsidRPr="00B86DA3" w:rsidRDefault="007E40F6" w:rsidP="009F1934">
            <w:r w:rsidRPr="00B86DA3">
              <w:rPr>
                <w:rFonts w:hint="eastAsia"/>
              </w:rPr>
              <w:t>condition_occurrence during day -365 through -1 days relative to index: Aortic aneurysm</w:t>
            </w:r>
          </w:p>
        </w:tc>
        <w:tc>
          <w:tcPr>
            <w:tcW w:w="1649" w:type="dxa"/>
            <w:noWrap/>
            <w:hideMark/>
          </w:tcPr>
          <w:p w14:paraId="62999A33" w14:textId="77777777" w:rsidR="007E40F6" w:rsidRPr="00B86DA3" w:rsidRDefault="007E40F6" w:rsidP="009F1934">
            <w:r w:rsidRPr="00B86DA3">
              <w:rPr>
                <w:rFonts w:hint="eastAsia"/>
              </w:rPr>
              <w:t>0.087802666</w:t>
            </w:r>
          </w:p>
        </w:tc>
      </w:tr>
      <w:tr w:rsidR="007E40F6" w:rsidRPr="00B86DA3" w14:paraId="6A5F7BF9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33B7B5E2" w14:textId="77777777" w:rsidR="007E40F6" w:rsidRPr="00B86DA3" w:rsidRDefault="007E40F6" w:rsidP="009F1934">
            <w:r w:rsidRPr="00B86DA3">
              <w:rPr>
                <w:rFonts w:hint="eastAsia"/>
              </w:rPr>
              <w:t>4239975210</w:t>
            </w:r>
          </w:p>
        </w:tc>
        <w:tc>
          <w:tcPr>
            <w:tcW w:w="5950" w:type="dxa"/>
            <w:noWrap/>
            <w:hideMark/>
          </w:tcPr>
          <w:p w14:paraId="29C9610A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Myocardial disease</w:t>
            </w:r>
          </w:p>
        </w:tc>
        <w:tc>
          <w:tcPr>
            <w:tcW w:w="1649" w:type="dxa"/>
            <w:noWrap/>
            <w:hideMark/>
          </w:tcPr>
          <w:p w14:paraId="2D9C907B" w14:textId="77777777" w:rsidR="007E40F6" w:rsidRPr="00B86DA3" w:rsidRDefault="007E40F6" w:rsidP="009F1934">
            <w:r w:rsidRPr="00B86DA3">
              <w:rPr>
                <w:rFonts w:hint="eastAsia"/>
              </w:rPr>
              <w:t>0.083457673</w:t>
            </w:r>
          </w:p>
        </w:tc>
      </w:tr>
      <w:tr w:rsidR="007E40F6" w:rsidRPr="00B86DA3" w14:paraId="751D3682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6C23EF9F" w14:textId="77777777" w:rsidR="007E40F6" w:rsidRPr="00B86DA3" w:rsidRDefault="007E40F6" w:rsidP="009F1934">
            <w:r w:rsidRPr="00B86DA3">
              <w:rPr>
                <w:rFonts w:hint="eastAsia"/>
              </w:rPr>
              <w:t>4178904210</w:t>
            </w:r>
          </w:p>
        </w:tc>
        <w:tc>
          <w:tcPr>
            <w:tcW w:w="5950" w:type="dxa"/>
            <w:noWrap/>
            <w:hideMark/>
          </w:tcPr>
          <w:p w14:paraId="39ACA3BE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Body temperature above reference range</w:t>
            </w:r>
          </w:p>
        </w:tc>
        <w:tc>
          <w:tcPr>
            <w:tcW w:w="1649" w:type="dxa"/>
            <w:noWrap/>
            <w:hideMark/>
          </w:tcPr>
          <w:p w14:paraId="2F1288F7" w14:textId="77777777" w:rsidR="007E40F6" w:rsidRPr="00B86DA3" w:rsidRDefault="007E40F6" w:rsidP="009F1934">
            <w:r w:rsidRPr="00B86DA3">
              <w:rPr>
                <w:rFonts w:hint="eastAsia"/>
              </w:rPr>
              <w:t>0.079916043</w:t>
            </w:r>
          </w:p>
        </w:tc>
      </w:tr>
      <w:tr w:rsidR="007E40F6" w:rsidRPr="00B86DA3" w14:paraId="6978097C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CC0FDB4" w14:textId="77777777" w:rsidR="007E40F6" w:rsidRPr="00B86DA3" w:rsidRDefault="007E40F6" w:rsidP="009F1934">
            <w:r w:rsidRPr="00B86DA3">
              <w:rPr>
                <w:rFonts w:hint="eastAsia"/>
              </w:rPr>
              <w:t>3.0083E+12</w:t>
            </w:r>
          </w:p>
        </w:tc>
        <w:tc>
          <w:tcPr>
            <w:tcW w:w="5950" w:type="dxa"/>
            <w:noWrap/>
            <w:hideMark/>
          </w:tcPr>
          <w:p w14:paraId="12D1D290" w14:textId="77777777" w:rsidR="007E40F6" w:rsidRPr="00B86DA3" w:rsidRDefault="007E40F6" w:rsidP="009F1934">
            <w:r w:rsidRPr="00B86DA3">
              <w:rPr>
                <w:rFonts w:hint="eastAsia"/>
              </w:rPr>
              <w:t>measurement value during day -365 through -1 days relative to index: Osmolality of Serum or Plasma (milliosmole per kilogram)</w:t>
            </w:r>
          </w:p>
        </w:tc>
        <w:tc>
          <w:tcPr>
            <w:tcW w:w="1649" w:type="dxa"/>
            <w:noWrap/>
            <w:hideMark/>
          </w:tcPr>
          <w:p w14:paraId="16878EA5" w14:textId="77777777" w:rsidR="007E40F6" w:rsidRPr="00B86DA3" w:rsidRDefault="007E40F6" w:rsidP="009F1934">
            <w:r w:rsidRPr="00B86DA3">
              <w:rPr>
                <w:rFonts w:hint="eastAsia"/>
              </w:rPr>
              <w:t>0.076640806</w:t>
            </w:r>
          </w:p>
        </w:tc>
      </w:tr>
      <w:tr w:rsidR="007E40F6" w:rsidRPr="00B86DA3" w14:paraId="48734AF1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3D10C711" w14:textId="77777777" w:rsidR="007E40F6" w:rsidRPr="00B86DA3" w:rsidRDefault="007E40F6" w:rsidP="009F1934">
            <w:r w:rsidRPr="00B86DA3">
              <w:rPr>
                <w:rFonts w:hint="eastAsia"/>
              </w:rPr>
              <w:t>37109061502</w:t>
            </w:r>
          </w:p>
        </w:tc>
        <w:tc>
          <w:tcPr>
            <w:tcW w:w="5950" w:type="dxa"/>
            <w:noWrap/>
            <w:hideMark/>
          </w:tcPr>
          <w:p w14:paraId="47B1BC07" w14:textId="77777777" w:rsidR="007E40F6" w:rsidRPr="00B86DA3" w:rsidRDefault="007E40F6" w:rsidP="009F1934">
            <w:r w:rsidRPr="00B86DA3">
              <w:rPr>
                <w:rFonts w:hint="eastAsia"/>
              </w:rPr>
              <w:t>procedure_occurrence during day -365 through -1 days relative to index: CT angiography of brain and neck artery</w:t>
            </w:r>
          </w:p>
        </w:tc>
        <w:tc>
          <w:tcPr>
            <w:tcW w:w="1649" w:type="dxa"/>
            <w:noWrap/>
            <w:hideMark/>
          </w:tcPr>
          <w:p w14:paraId="0887451E" w14:textId="77777777" w:rsidR="007E40F6" w:rsidRPr="00B86DA3" w:rsidRDefault="007E40F6" w:rsidP="009F1934">
            <w:r w:rsidRPr="00B86DA3">
              <w:rPr>
                <w:rFonts w:hint="eastAsia"/>
              </w:rPr>
              <w:t>0.075827312</w:t>
            </w:r>
          </w:p>
        </w:tc>
      </w:tr>
      <w:tr w:rsidR="007E40F6" w:rsidRPr="00B86DA3" w14:paraId="5FFEE86A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0A0EDE7D" w14:textId="77777777" w:rsidR="007E40F6" w:rsidRPr="00B86DA3" w:rsidRDefault="007E40F6" w:rsidP="009F1934">
            <w:r w:rsidRPr="00B86DA3">
              <w:rPr>
                <w:rFonts w:hint="eastAsia"/>
              </w:rPr>
              <w:t>4129891210</w:t>
            </w:r>
          </w:p>
        </w:tc>
        <w:tc>
          <w:tcPr>
            <w:tcW w:w="5950" w:type="dxa"/>
            <w:noWrap/>
            <w:hideMark/>
          </w:tcPr>
          <w:p w14:paraId="777A1A34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Neoplasm of retroperitoneum</w:t>
            </w:r>
          </w:p>
        </w:tc>
        <w:tc>
          <w:tcPr>
            <w:tcW w:w="1649" w:type="dxa"/>
            <w:noWrap/>
            <w:hideMark/>
          </w:tcPr>
          <w:p w14:paraId="224C30F5" w14:textId="77777777" w:rsidR="007E40F6" w:rsidRPr="00B86DA3" w:rsidRDefault="007E40F6" w:rsidP="009F1934">
            <w:r w:rsidRPr="00B86DA3">
              <w:rPr>
                <w:rFonts w:hint="eastAsia"/>
              </w:rPr>
              <w:t>0.075633873</w:t>
            </w:r>
          </w:p>
        </w:tc>
      </w:tr>
      <w:tr w:rsidR="007E40F6" w:rsidRPr="00B86DA3" w14:paraId="6F08A4BF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51271A4D" w14:textId="77777777" w:rsidR="007E40F6" w:rsidRPr="00B86DA3" w:rsidRDefault="007E40F6" w:rsidP="009F1934">
            <w:r w:rsidRPr="00B86DA3">
              <w:rPr>
                <w:rFonts w:hint="eastAsia"/>
              </w:rPr>
              <w:t>317576102</w:t>
            </w:r>
          </w:p>
        </w:tc>
        <w:tc>
          <w:tcPr>
            <w:tcW w:w="5950" w:type="dxa"/>
            <w:noWrap/>
            <w:hideMark/>
          </w:tcPr>
          <w:p w14:paraId="6428D61C" w14:textId="77777777" w:rsidR="007E40F6" w:rsidRPr="00B86DA3" w:rsidRDefault="007E40F6" w:rsidP="009F1934">
            <w:r w:rsidRPr="00B86DA3">
              <w:rPr>
                <w:rFonts w:hint="eastAsia"/>
              </w:rPr>
              <w:t>condition_occurrence during day -365 through -1 days relative to index: Coronary arteriosclerosis</w:t>
            </w:r>
          </w:p>
        </w:tc>
        <w:tc>
          <w:tcPr>
            <w:tcW w:w="1649" w:type="dxa"/>
            <w:noWrap/>
            <w:hideMark/>
          </w:tcPr>
          <w:p w14:paraId="0DAADDB8" w14:textId="77777777" w:rsidR="007E40F6" w:rsidRPr="00B86DA3" w:rsidRDefault="007E40F6" w:rsidP="009F1934">
            <w:r w:rsidRPr="00B86DA3">
              <w:rPr>
                <w:rFonts w:hint="eastAsia"/>
              </w:rPr>
              <w:t>0.074449451</w:t>
            </w:r>
          </w:p>
        </w:tc>
      </w:tr>
      <w:tr w:rsidR="007E40F6" w:rsidRPr="00B86DA3" w14:paraId="62EBEA2D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39A52979" w14:textId="77777777" w:rsidR="007E40F6" w:rsidRPr="00B86DA3" w:rsidRDefault="007E40F6" w:rsidP="009F1934">
            <w:r w:rsidRPr="00B86DA3">
              <w:rPr>
                <w:rFonts w:hint="eastAsia"/>
              </w:rPr>
              <w:t>4202832502</w:t>
            </w:r>
          </w:p>
        </w:tc>
        <w:tc>
          <w:tcPr>
            <w:tcW w:w="5950" w:type="dxa"/>
            <w:noWrap/>
            <w:hideMark/>
          </w:tcPr>
          <w:p w14:paraId="1034EAFD" w14:textId="77777777" w:rsidR="007E40F6" w:rsidRPr="00B86DA3" w:rsidRDefault="007E40F6" w:rsidP="009F1934">
            <w:r w:rsidRPr="00B86DA3">
              <w:rPr>
                <w:rFonts w:hint="eastAsia"/>
              </w:rPr>
              <w:t>procedure_occurrence during day -365 through -1 days relative to index: Intubation</w:t>
            </w:r>
          </w:p>
        </w:tc>
        <w:tc>
          <w:tcPr>
            <w:tcW w:w="1649" w:type="dxa"/>
            <w:noWrap/>
            <w:hideMark/>
          </w:tcPr>
          <w:p w14:paraId="5927B231" w14:textId="77777777" w:rsidR="007E40F6" w:rsidRPr="00B86DA3" w:rsidRDefault="007E40F6" w:rsidP="009F1934">
            <w:r w:rsidRPr="00B86DA3">
              <w:rPr>
                <w:rFonts w:hint="eastAsia"/>
              </w:rPr>
              <w:t>0.074223504</w:t>
            </w:r>
          </w:p>
        </w:tc>
      </w:tr>
      <w:tr w:rsidR="007E40F6" w:rsidRPr="00B86DA3" w14:paraId="74A4D12C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0F839B2A" w14:textId="77777777" w:rsidR="007E40F6" w:rsidRPr="00B86DA3" w:rsidRDefault="007E40F6" w:rsidP="009F1934">
            <w:r w:rsidRPr="00B86DA3">
              <w:rPr>
                <w:rFonts w:hint="eastAsia"/>
              </w:rPr>
              <w:t>313217102</w:t>
            </w:r>
          </w:p>
        </w:tc>
        <w:tc>
          <w:tcPr>
            <w:tcW w:w="5950" w:type="dxa"/>
            <w:noWrap/>
            <w:hideMark/>
          </w:tcPr>
          <w:p w14:paraId="46E4536E" w14:textId="77777777" w:rsidR="007E40F6" w:rsidRPr="00B86DA3" w:rsidRDefault="007E40F6" w:rsidP="009F1934">
            <w:r w:rsidRPr="00B86DA3">
              <w:rPr>
                <w:rFonts w:hint="eastAsia"/>
              </w:rPr>
              <w:t>condition_occurrence during day -365 through -1 days relative to index: Atrial fibrillation</w:t>
            </w:r>
          </w:p>
        </w:tc>
        <w:tc>
          <w:tcPr>
            <w:tcW w:w="1649" w:type="dxa"/>
            <w:noWrap/>
            <w:hideMark/>
          </w:tcPr>
          <w:p w14:paraId="40616D24" w14:textId="77777777" w:rsidR="007E40F6" w:rsidRPr="00B86DA3" w:rsidRDefault="007E40F6" w:rsidP="009F1934">
            <w:r w:rsidRPr="00B86DA3">
              <w:rPr>
                <w:rFonts w:hint="eastAsia"/>
              </w:rPr>
              <w:t>0.0711327</w:t>
            </w:r>
          </w:p>
        </w:tc>
      </w:tr>
      <w:tr w:rsidR="007E40F6" w:rsidRPr="00B86DA3" w14:paraId="541F4B37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1F96FAE" w14:textId="77777777" w:rsidR="007E40F6" w:rsidRPr="00B86DA3" w:rsidRDefault="007E40F6" w:rsidP="009F1934">
            <w:r w:rsidRPr="00B86DA3">
              <w:rPr>
                <w:rFonts w:hint="eastAsia"/>
              </w:rPr>
              <w:t>4103523502</w:t>
            </w:r>
          </w:p>
        </w:tc>
        <w:tc>
          <w:tcPr>
            <w:tcW w:w="5950" w:type="dxa"/>
            <w:noWrap/>
            <w:hideMark/>
          </w:tcPr>
          <w:p w14:paraId="093E593B" w14:textId="77777777" w:rsidR="007E40F6" w:rsidRPr="00B86DA3" w:rsidRDefault="007E40F6" w:rsidP="009F1934">
            <w:r w:rsidRPr="00B86DA3">
              <w:rPr>
                <w:rFonts w:hint="eastAsia"/>
              </w:rPr>
              <w:t>procedure_occurrence during day -365 through -1 days relative to index: Laryngoscopy</w:t>
            </w:r>
          </w:p>
        </w:tc>
        <w:tc>
          <w:tcPr>
            <w:tcW w:w="1649" w:type="dxa"/>
            <w:noWrap/>
            <w:hideMark/>
          </w:tcPr>
          <w:p w14:paraId="37F1D904" w14:textId="77777777" w:rsidR="007E40F6" w:rsidRPr="00B86DA3" w:rsidRDefault="007E40F6" w:rsidP="009F1934">
            <w:r w:rsidRPr="00B86DA3">
              <w:rPr>
                <w:rFonts w:hint="eastAsia"/>
              </w:rPr>
              <w:t>0.069899246</w:t>
            </w:r>
          </w:p>
        </w:tc>
      </w:tr>
      <w:tr w:rsidR="007E40F6" w:rsidRPr="00B86DA3" w14:paraId="1D555052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4F9551E0" w14:textId="77777777" w:rsidR="007E40F6" w:rsidRPr="00B86DA3" w:rsidRDefault="007E40F6" w:rsidP="009F1934">
            <w:r w:rsidRPr="00B86DA3">
              <w:rPr>
                <w:rFonts w:hint="eastAsia"/>
              </w:rPr>
              <w:lastRenderedPageBreak/>
              <w:t>1326303</w:t>
            </w:r>
          </w:p>
        </w:tc>
        <w:tc>
          <w:tcPr>
            <w:tcW w:w="5950" w:type="dxa"/>
            <w:noWrap/>
            <w:hideMark/>
          </w:tcPr>
          <w:p w14:paraId="2E72D07F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digoxin</w:t>
            </w:r>
          </w:p>
        </w:tc>
        <w:tc>
          <w:tcPr>
            <w:tcW w:w="1649" w:type="dxa"/>
            <w:noWrap/>
            <w:hideMark/>
          </w:tcPr>
          <w:p w14:paraId="05B574FA" w14:textId="77777777" w:rsidR="007E40F6" w:rsidRPr="00B86DA3" w:rsidRDefault="007E40F6" w:rsidP="009F1934">
            <w:r w:rsidRPr="00B86DA3">
              <w:rPr>
                <w:rFonts w:hint="eastAsia"/>
              </w:rPr>
              <w:t>0.06768323</w:t>
            </w:r>
          </w:p>
        </w:tc>
      </w:tr>
      <w:tr w:rsidR="007E40F6" w:rsidRPr="00B86DA3" w14:paraId="27F085B6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6CF727C9" w14:textId="77777777" w:rsidR="007E40F6" w:rsidRPr="00B86DA3" w:rsidRDefault="007E40F6" w:rsidP="009F1934">
            <w:r w:rsidRPr="00B86DA3">
              <w:rPr>
                <w:rFonts w:hint="eastAsia"/>
              </w:rPr>
              <w:t>37117305502</w:t>
            </w:r>
          </w:p>
        </w:tc>
        <w:tc>
          <w:tcPr>
            <w:tcW w:w="5950" w:type="dxa"/>
            <w:noWrap/>
            <w:hideMark/>
          </w:tcPr>
          <w:p w14:paraId="60BE4D98" w14:textId="77777777" w:rsidR="007E40F6" w:rsidRPr="00B86DA3" w:rsidRDefault="007E40F6" w:rsidP="009F1934">
            <w:r w:rsidRPr="00B86DA3">
              <w:rPr>
                <w:rFonts w:hint="eastAsia"/>
              </w:rPr>
              <w:t>procedure_occurrence during day -365 through -1 days relative to index: CT of abdomen and pelvis without contrast</w:t>
            </w:r>
          </w:p>
        </w:tc>
        <w:tc>
          <w:tcPr>
            <w:tcW w:w="1649" w:type="dxa"/>
            <w:noWrap/>
            <w:hideMark/>
          </w:tcPr>
          <w:p w14:paraId="7FB3988E" w14:textId="77777777" w:rsidR="007E40F6" w:rsidRPr="00B86DA3" w:rsidRDefault="007E40F6" w:rsidP="009F1934">
            <w:r w:rsidRPr="00B86DA3">
              <w:rPr>
                <w:rFonts w:hint="eastAsia"/>
              </w:rPr>
              <w:t>0.061943283</w:t>
            </w:r>
          </w:p>
        </w:tc>
      </w:tr>
      <w:tr w:rsidR="007E40F6" w:rsidRPr="00B86DA3" w14:paraId="58F95EC3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51464FD6" w14:textId="77777777" w:rsidR="007E40F6" w:rsidRPr="00B86DA3" w:rsidRDefault="007E40F6" w:rsidP="009F1934">
            <w:r w:rsidRPr="00B86DA3">
              <w:rPr>
                <w:rFonts w:hint="eastAsia"/>
              </w:rPr>
              <w:t>317009102</w:t>
            </w:r>
          </w:p>
        </w:tc>
        <w:tc>
          <w:tcPr>
            <w:tcW w:w="5950" w:type="dxa"/>
            <w:noWrap/>
            <w:hideMark/>
          </w:tcPr>
          <w:p w14:paraId="1171B1D7" w14:textId="77777777" w:rsidR="007E40F6" w:rsidRPr="00B86DA3" w:rsidRDefault="007E40F6" w:rsidP="009F1934">
            <w:r w:rsidRPr="00B86DA3">
              <w:rPr>
                <w:rFonts w:hint="eastAsia"/>
              </w:rPr>
              <w:t>condition_occurrence during day -365 through -1 days relative to index: Asthma</w:t>
            </w:r>
          </w:p>
        </w:tc>
        <w:tc>
          <w:tcPr>
            <w:tcW w:w="1649" w:type="dxa"/>
            <w:noWrap/>
            <w:hideMark/>
          </w:tcPr>
          <w:p w14:paraId="51C04A90" w14:textId="77777777" w:rsidR="007E40F6" w:rsidRPr="00B86DA3" w:rsidRDefault="007E40F6" w:rsidP="009F1934">
            <w:r w:rsidRPr="00B86DA3">
              <w:rPr>
                <w:rFonts w:hint="eastAsia"/>
              </w:rPr>
              <w:t>0.061104525</w:t>
            </w:r>
          </w:p>
        </w:tc>
      </w:tr>
      <w:tr w:rsidR="007E40F6" w:rsidRPr="00B86DA3" w14:paraId="60027C7D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1B5409E" w14:textId="77777777" w:rsidR="007E40F6" w:rsidRPr="00B86DA3" w:rsidRDefault="007E40F6" w:rsidP="009F1934">
            <w:r w:rsidRPr="00B86DA3">
              <w:rPr>
                <w:rFonts w:hint="eastAsia"/>
              </w:rPr>
              <w:t>4068261210</w:t>
            </w:r>
          </w:p>
        </w:tc>
        <w:tc>
          <w:tcPr>
            <w:tcW w:w="5950" w:type="dxa"/>
            <w:noWrap/>
            <w:hideMark/>
          </w:tcPr>
          <w:p w14:paraId="517CEF2C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Bile duct proliferation</w:t>
            </w:r>
          </w:p>
        </w:tc>
        <w:tc>
          <w:tcPr>
            <w:tcW w:w="1649" w:type="dxa"/>
            <w:noWrap/>
            <w:hideMark/>
          </w:tcPr>
          <w:p w14:paraId="40F05BE7" w14:textId="77777777" w:rsidR="007E40F6" w:rsidRPr="00B86DA3" w:rsidRDefault="007E40F6" w:rsidP="009F1934">
            <w:r w:rsidRPr="00B86DA3">
              <w:rPr>
                <w:rFonts w:hint="eastAsia"/>
              </w:rPr>
              <w:t>0.058023891</w:t>
            </w:r>
          </w:p>
        </w:tc>
      </w:tr>
      <w:tr w:rsidR="007E40F6" w:rsidRPr="00B86DA3" w14:paraId="63C91F87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5A6EC3DD" w14:textId="77777777" w:rsidR="007E40F6" w:rsidRPr="00B86DA3" w:rsidRDefault="007E40F6" w:rsidP="009F1934">
            <w:r w:rsidRPr="00B86DA3">
              <w:rPr>
                <w:rFonts w:hint="eastAsia"/>
              </w:rPr>
              <w:t>1332418</w:t>
            </w:r>
          </w:p>
        </w:tc>
        <w:tc>
          <w:tcPr>
            <w:tcW w:w="5950" w:type="dxa"/>
            <w:noWrap/>
            <w:hideMark/>
          </w:tcPr>
          <w:p w14:paraId="665CEA2C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amlodipine</w:t>
            </w:r>
          </w:p>
        </w:tc>
        <w:tc>
          <w:tcPr>
            <w:tcW w:w="1649" w:type="dxa"/>
            <w:noWrap/>
            <w:hideMark/>
          </w:tcPr>
          <w:p w14:paraId="1590819D" w14:textId="77777777" w:rsidR="007E40F6" w:rsidRPr="00B86DA3" w:rsidRDefault="007E40F6" w:rsidP="009F1934">
            <w:r w:rsidRPr="00B86DA3">
              <w:rPr>
                <w:rFonts w:hint="eastAsia"/>
              </w:rPr>
              <w:t>0.047323203</w:t>
            </w:r>
          </w:p>
        </w:tc>
      </w:tr>
      <w:tr w:rsidR="007E40F6" w:rsidRPr="00B86DA3" w14:paraId="3F103A21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35CB606D" w14:textId="77777777" w:rsidR="007E40F6" w:rsidRPr="00B86DA3" w:rsidRDefault="007E40F6" w:rsidP="009F1934">
            <w:r w:rsidRPr="00B86DA3">
              <w:rPr>
                <w:rFonts w:hint="eastAsia"/>
              </w:rPr>
              <w:t>372604210</w:t>
            </w:r>
          </w:p>
        </w:tc>
        <w:tc>
          <w:tcPr>
            <w:tcW w:w="5950" w:type="dxa"/>
            <w:noWrap/>
            <w:hideMark/>
          </w:tcPr>
          <w:p w14:paraId="563EFC07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Movement disorder</w:t>
            </w:r>
          </w:p>
        </w:tc>
        <w:tc>
          <w:tcPr>
            <w:tcW w:w="1649" w:type="dxa"/>
            <w:noWrap/>
            <w:hideMark/>
          </w:tcPr>
          <w:p w14:paraId="49578EDB" w14:textId="77777777" w:rsidR="007E40F6" w:rsidRPr="00B86DA3" w:rsidRDefault="007E40F6" w:rsidP="009F1934">
            <w:r w:rsidRPr="00B86DA3">
              <w:rPr>
                <w:rFonts w:hint="eastAsia"/>
              </w:rPr>
              <w:t>0.045705317</w:t>
            </w:r>
          </w:p>
        </w:tc>
      </w:tr>
      <w:tr w:rsidR="007E40F6" w:rsidRPr="00B86DA3" w14:paraId="13B8222F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6C92E445" w14:textId="77777777" w:rsidR="007E40F6" w:rsidRPr="00B86DA3" w:rsidRDefault="007E40F6" w:rsidP="009F1934">
            <w:r w:rsidRPr="00B86DA3">
              <w:rPr>
                <w:rFonts w:hint="eastAsia"/>
              </w:rPr>
              <w:t>993631</w:t>
            </w:r>
          </w:p>
        </w:tc>
        <w:tc>
          <w:tcPr>
            <w:tcW w:w="5950" w:type="dxa"/>
            <w:noWrap/>
            <w:hideMark/>
          </w:tcPr>
          <w:p w14:paraId="5A4C1490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magnesium oxide</w:t>
            </w:r>
          </w:p>
        </w:tc>
        <w:tc>
          <w:tcPr>
            <w:tcW w:w="1649" w:type="dxa"/>
            <w:noWrap/>
            <w:hideMark/>
          </w:tcPr>
          <w:p w14:paraId="33BDCEED" w14:textId="77777777" w:rsidR="007E40F6" w:rsidRPr="00B86DA3" w:rsidRDefault="007E40F6" w:rsidP="009F1934">
            <w:r w:rsidRPr="00B86DA3">
              <w:rPr>
                <w:rFonts w:hint="eastAsia"/>
              </w:rPr>
              <w:t>0.041879482</w:t>
            </w:r>
          </w:p>
        </w:tc>
      </w:tr>
      <w:tr w:rsidR="007E40F6" w:rsidRPr="00B86DA3" w14:paraId="29B4E32F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1A040E83" w14:textId="77777777" w:rsidR="007E40F6" w:rsidRPr="00B86DA3" w:rsidRDefault="007E40F6" w:rsidP="009F1934">
            <w:r w:rsidRPr="00B86DA3">
              <w:rPr>
                <w:rFonts w:hint="eastAsia"/>
              </w:rPr>
              <w:t>4028253210</w:t>
            </w:r>
          </w:p>
        </w:tc>
        <w:tc>
          <w:tcPr>
            <w:tcW w:w="5950" w:type="dxa"/>
            <w:noWrap/>
            <w:hideMark/>
          </w:tcPr>
          <w:p w14:paraId="28AD7C3A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Neoplasm of digestive system</w:t>
            </w:r>
          </w:p>
        </w:tc>
        <w:tc>
          <w:tcPr>
            <w:tcW w:w="1649" w:type="dxa"/>
            <w:noWrap/>
            <w:hideMark/>
          </w:tcPr>
          <w:p w14:paraId="22837F3C" w14:textId="77777777" w:rsidR="007E40F6" w:rsidRPr="00B86DA3" w:rsidRDefault="007E40F6" w:rsidP="009F1934">
            <w:r w:rsidRPr="00B86DA3">
              <w:rPr>
                <w:rFonts w:hint="eastAsia"/>
              </w:rPr>
              <w:t>0.039827741</w:t>
            </w:r>
          </w:p>
        </w:tc>
      </w:tr>
      <w:tr w:rsidR="007E40F6" w:rsidRPr="00B86DA3" w14:paraId="51253047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1B7C595E" w14:textId="77777777" w:rsidR="007E40F6" w:rsidRPr="00B86DA3" w:rsidRDefault="007E40F6" w:rsidP="009F1934">
            <w:r w:rsidRPr="00B86DA3">
              <w:rPr>
                <w:rFonts w:hint="eastAsia"/>
              </w:rPr>
              <w:t>4304092502</w:t>
            </w:r>
          </w:p>
        </w:tc>
        <w:tc>
          <w:tcPr>
            <w:tcW w:w="5950" w:type="dxa"/>
            <w:noWrap/>
            <w:hideMark/>
          </w:tcPr>
          <w:p w14:paraId="0C7D3615" w14:textId="77777777" w:rsidR="007E40F6" w:rsidRPr="00B86DA3" w:rsidRDefault="007E40F6" w:rsidP="009F1934">
            <w:r w:rsidRPr="00B86DA3">
              <w:rPr>
                <w:rFonts w:hint="eastAsia"/>
              </w:rPr>
              <w:t>procedure_occurrence during day -365 through -1 days relative to index: CT of abdomen and pelvis</w:t>
            </w:r>
          </w:p>
        </w:tc>
        <w:tc>
          <w:tcPr>
            <w:tcW w:w="1649" w:type="dxa"/>
            <w:noWrap/>
            <w:hideMark/>
          </w:tcPr>
          <w:p w14:paraId="3A906952" w14:textId="77777777" w:rsidR="007E40F6" w:rsidRPr="00B86DA3" w:rsidRDefault="007E40F6" w:rsidP="009F1934">
            <w:r w:rsidRPr="00B86DA3">
              <w:rPr>
                <w:rFonts w:hint="eastAsia"/>
              </w:rPr>
              <w:t>0.038832207</w:t>
            </w:r>
          </w:p>
        </w:tc>
      </w:tr>
      <w:tr w:rsidR="007E40F6" w:rsidRPr="00B86DA3" w14:paraId="726BF636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1AB9E432" w14:textId="77777777" w:rsidR="007E40F6" w:rsidRPr="00B86DA3" w:rsidRDefault="007E40F6" w:rsidP="009F1934">
            <w:r w:rsidRPr="00B86DA3">
              <w:rPr>
                <w:rFonts w:hint="eastAsia"/>
              </w:rPr>
              <w:t>1139042</w:t>
            </w:r>
          </w:p>
        </w:tc>
        <w:tc>
          <w:tcPr>
            <w:tcW w:w="5950" w:type="dxa"/>
            <w:noWrap/>
            <w:hideMark/>
          </w:tcPr>
          <w:p w14:paraId="687401D1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acetylcysteine</w:t>
            </w:r>
          </w:p>
        </w:tc>
        <w:tc>
          <w:tcPr>
            <w:tcW w:w="1649" w:type="dxa"/>
            <w:noWrap/>
            <w:hideMark/>
          </w:tcPr>
          <w:p w14:paraId="45769CD8" w14:textId="77777777" w:rsidR="007E40F6" w:rsidRPr="00B86DA3" w:rsidRDefault="007E40F6" w:rsidP="009F1934">
            <w:r w:rsidRPr="00B86DA3">
              <w:rPr>
                <w:rFonts w:hint="eastAsia"/>
              </w:rPr>
              <w:t>0.038788264</w:t>
            </w:r>
          </w:p>
        </w:tc>
      </w:tr>
      <w:tr w:rsidR="007E40F6" w:rsidRPr="00B86DA3" w14:paraId="2B14F747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32D17D77" w14:textId="77777777" w:rsidR="007E40F6" w:rsidRPr="00B86DA3" w:rsidRDefault="007E40F6" w:rsidP="009F1934">
            <w:r w:rsidRPr="00B86DA3">
              <w:rPr>
                <w:rFonts w:hint="eastAsia"/>
              </w:rPr>
              <w:t>4024561210</w:t>
            </w:r>
          </w:p>
        </w:tc>
        <w:tc>
          <w:tcPr>
            <w:tcW w:w="5950" w:type="dxa"/>
            <w:noWrap/>
            <w:hideMark/>
          </w:tcPr>
          <w:p w14:paraId="29C6FDD9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Pain in lower limb</w:t>
            </w:r>
          </w:p>
        </w:tc>
        <w:tc>
          <w:tcPr>
            <w:tcW w:w="1649" w:type="dxa"/>
            <w:noWrap/>
            <w:hideMark/>
          </w:tcPr>
          <w:p w14:paraId="52052979" w14:textId="77777777" w:rsidR="007E40F6" w:rsidRPr="00B86DA3" w:rsidRDefault="007E40F6" w:rsidP="009F1934">
            <w:r w:rsidRPr="00B86DA3">
              <w:rPr>
                <w:rFonts w:hint="eastAsia"/>
              </w:rPr>
              <w:t>0.034955514</w:t>
            </w:r>
          </w:p>
        </w:tc>
      </w:tr>
      <w:tr w:rsidR="007E40F6" w:rsidRPr="00B86DA3" w14:paraId="16CE4BF3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5E5F1CFB" w14:textId="77777777" w:rsidR="007E40F6" w:rsidRPr="00B86DA3" w:rsidRDefault="007E40F6" w:rsidP="009F1934">
            <w:r w:rsidRPr="00B86DA3">
              <w:rPr>
                <w:rFonts w:hint="eastAsia"/>
              </w:rPr>
              <w:t>26638210</w:t>
            </w:r>
          </w:p>
        </w:tc>
        <w:tc>
          <w:tcPr>
            <w:tcW w:w="5950" w:type="dxa"/>
            <w:noWrap/>
            <w:hideMark/>
          </w:tcPr>
          <w:p w14:paraId="01E7C040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Primary malignant neoplasm of esophagus</w:t>
            </w:r>
          </w:p>
        </w:tc>
        <w:tc>
          <w:tcPr>
            <w:tcW w:w="1649" w:type="dxa"/>
            <w:noWrap/>
            <w:hideMark/>
          </w:tcPr>
          <w:p w14:paraId="32C6FC6A" w14:textId="77777777" w:rsidR="007E40F6" w:rsidRPr="00B86DA3" w:rsidRDefault="007E40F6" w:rsidP="009F1934">
            <w:r w:rsidRPr="00B86DA3">
              <w:rPr>
                <w:rFonts w:hint="eastAsia"/>
              </w:rPr>
              <w:t>0.032698674</w:t>
            </w:r>
          </w:p>
        </w:tc>
      </w:tr>
      <w:tr w:rsidR="007E40F6" w:rsidRPr="00B86DA3" w14:paraId="0025D554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034460CE" w14:textId="77777777" w:rsidR="007E40F6" w:rsidRPr="00B86DA3" w:rsidRDefault="007E40F6" w:rsidP="009F1934">
            <w:r w:rsidRPr="00B86DA3">
              <w:rPr>
                <w:rFonts w:hint="eastAsia"/>
              </w:rPr>
              <w:t>3.00567E+12</w:t>
            </w:r>
          </w:p>
        </w:tc>
        <w:tc>
          <w:tcPr>
            <w:tcW w:w="5950" w:type="dxa"/>
            <w:noWrap/>
            <w:hideMark/>
          </w:tcPr>
          <w:p w14:paraId="714262CD" w14:textId="77777777" w:rsidR="007E40F6" w:rsidRPr="00B86DA3" w:rsidRDefault="007E40F6" w:rsidP="009F1934">
            <w:r w:rsidRPr="00B86DA3">
              <w:rPr>
                <w:rFonts w:hint="eastAsia"/>
              </w:rPr>
              <w:t>measurement value during day -365 through -1 days relative to index: Hemoglobin A1c/Hemoglobin.total in Blood by HPLC (percent)</w:t>
            </w:r>
          </w:p>
        </w:tc>
        <w:tc>
          <w:tcPr>
            <w:tcW w:w="1649" w:type="dxa"/>
            <w:noWrap/>
            <w:hideMark/>
          </w:tcPr>
          <w:p w14:paraId="1AD53382" w14:textId="77777777" w:rsidR="007E40F6" w:rsidRPr="00B86DA3" w:rsidRDefault="007E40F6" w:rsidP="009F1934">
            <w:r w:rsidRPr="00B86DA3">
              <w:rPr>
                <w:rFonts w:hint="eastAsia"/>
              </w:rPr>
              <w:t>0.028365284</w:t>
            </w:r>
          </w:p>
        </w:tc>
      </w:tr>
      <w:tr w:rsidR="007E40F6" w:rsidRPr="00B86DA3" w14:paraId="4B03FF89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4675957D" w14:textId="77777777" w:rsidR="007E40F6" w:rsidRPr="00B86DA3" w:rsidRDefault="007E40F6" w:rsidP="009F1934">
            <w:r w:rsidRPr="00B86DA3">
              <w:rPr>
                <w:rFonts w:hint="eastAsia"/>
              </w:rPr>
              <w:t>4.0482E+13</w:t>
            </w:r>
          </w:p>
        </w:tc>
        <w:tc>
          <w:tcPr>
            <w:tcW w:w="5950" w:type="dxa"/>
            <w:noWrap/>
            <w:hideMark/>
          </w:tcPr>
          <w:p w14:paraId="27F4A911" w14:textId="77777777" w:rsidR="007E40F6" w:rsidRPr="00B86DA3" w:rsidRDefault="007E40F6" w:rsidP="009F1934">
            <w:r w:rsidRPr="00B86DA3">
              <w:rPr>
                <w:rFonts w:hint="eastAsia"/>
              </w:rPr>
              <w:t>measurement value during day -365 through -1 days relative to index: Geriatric depression scale short form (score)</w:t>
            </w:r>
          </w:p>
        </w:tc>
        <w:tc>
          <w:tcPr>
            <w:tcW w:w="1649" w:type="dxa"/>
            <w:noWrap/>
            <w:hideMark/>
          </w:tcPr>
          <w:p w14:paraId="7006AC11" w14:textId="77777777" w:rsidR="007E40F6" w:rsidRPr="00B86DA3" w:rsidRDefault="007E40F6" w:rsidP="009F1934">
            <w:r w:rsidRPr="00B86DA3">
              <w:rPr>
                <w:rFonts w:hint="eastAsia"/>
              </w:rPr>
              <w:t>0.026773953</w:t>
            </w:r>
          </w:p>
        </w:tc>
      </w:tr>
      <w:tr w:rsidR="007E40F6" w:rsidRPr="00B86DA3" w14:paraId="47C7378D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36F123E" w14:textId="77777777" w:rsidR="007E40F6" w:rsidRPr="00B86DA3" w:rsidRDefault="007E40F6" w:rsidP="009F1934">
            <w:r w:rsidRPr="00B86DA3">
              <w:rPr>
                <w:rFonts w:hint="eastAsia"/>
              </w:rPr>
              <w:t>45765485502</w:t>
            </w:r>
          </w:p>
        </w:tc>
        <w:tc>
          <w:tcPr>
            <w:tcW w:w="5950" w:type="dxa"/>
            <w:noWrap/>
            <w:hideMark/>
          </w:tcPr>
          <w:p w14:paraId="071BCECF" w14:textId="77777777" w:rsidR="007E40F6" w:rsidRPr="00B86DA3" w:rsidRDefault="007E40F6" w:rsidP="009F1934">
            <w:r w:rsidRPr="00B86DA3">
              <w:rPr>
                <w:rFonts w:hint="eastAsia"/>
              </w:rPr>
              <w:t>procedure_occurrence during day -365 through -1 days relative to index: CT angiography of neck vessels</w:t>
            </w:r>
          </w:p>
        </w:tc>
        <w:tc>
          <w:tcPr>
            <w:tcW w:w="1649" w:type="dxa"/>
            <w:noWrap/>
            <w:hideMark/>
          </w:tcPr>
          <w:p w14:paraId="50D99F75" w14:textId="77777777" w:rsidR="007E40F6" w:rsidRPr="00B86DA3" w:rsidRDefault="007E40F6" w:rsidP="009F1934">
            <w:r w:rsidRPr="00B86DA3">
              <w:rPr>
                <w:rFonts w:hint="eastAsia"/>
              </w:rPr>
              <w:t>0.025074121</w:t>
            </w:r>
          </w:p>
        </w:tc>
      </w:tr>
      <w:tr w:rsidR="007E40F6" w:rsidRPr="00B86DA3" w14:paraId="3B9CA248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40AAF337" w14:textId="77777777" w:rsidR="007E40F6" w:rsidRPr="00B86DA3" w:rsidRDefault="007E40F6" w:rsidP="009F1934">
            <w:r w:rsidRPr="00B86DA3">
              <w:rPr>
                <w:rFonts w:hint="eastAsia"/>
              </w:rPr>
              <w:t>1195334</w:t>
            </w:r>
          </w:p>
        </w:tc>
        <w:tc>
          <w:tcPr>
            <w:tcW w:w="5950" w:type="dxa"/>
            <w:noWrap/>
            <w:hideMark/>
          </w:tcPr>
          <w:p w14:paraId="79415A65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choline</w:t>
            </w:r>
          </w:p>
        </w:tc>
        <w:tc>
          <w:tcPr>
            <w:tcW w:w="1649" w:type="dxa"/>
            <w:noWrap/>
            <w:hideMark/>
          </w:tcPr>
          <w:p w14:paraId="5B35D797" w14:textId="77777777" w:rsidR="007E40F6" w:rsidRPr="00B86DA3" w:rsidRDefault="007E40F6" w:rsidP="009F1934">
            <w:r w:rsidRPr="00B86DA3">
              <w:rPr>
                <w:rFonts w:hint="eastAsia"/>
              </w:rPr>
              <w:t>0.024586048</w:t>
            </w:r>
          </w:p>
        </w:tc>
      </w:tr>
      <w:tr w:rsidR="007E40F6" w:rsidRPr="00B86DA3" w14:paraId="64329003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030A899D" w14:textId="77777777" w:rsidR="007E40F6" w:rsidRPr="00B86DA3" w:rsidRDefault="007E40F6" w:rsidP="009F1934">
            <w:r w:rsidRPr="00B86DA3">
              <w:rPr>
                <w:rFonts w:hint="eastAsia"/>
              </w:rPr>
              <w:t>4329640502</w:t>
            </w:r>
          </w:p>
        </w:tc>
        <w:tc>
          <w:tcPr>
            <w:tcW w:w="5950" w:type="dxa"/>
            <w:noWrap/>
            <w:hideMark/>
          </w:tcPr>
          <w:p w14:paraId="464DFD43" w14:textId="77777777" w:rsidR="007E40F6" w:rsidRPr="00B86DA3" w:rsidRDefault="007E40F6" w:rsidP="009F1934">
            <w:r w:rsidRPr="00B86DA3">
              <w:rPr>
                <w:rFonts w:hint="eastAsia"/>
              </w:rPr>
              <w:t>procedure_occurrence during day -365 through -1 days relative to index: MRI of liver with contrast</w:t>
            </w:r>
          </w:p>
        </w:tc>
        <w:tc>
          <w:tcPr>
            <w:tcW w:w="1649" w:type="dxa"/>
            <w:noWrap/>
            <w:hideMark/>
          </w:tcPr>
          <w:p w14:paraId="38F9DA25" w14:textId="77777777" w:rsidR="007E40F6" w:rsidRPr="00B86DA3" w:rsidRDefault="007E40F6" w:rsidP="009F1934">
            <w:r w:rsidRPr="00B86DA3">
              <w:rPr>
                <w:rFonts w:hint="eastAsia"/>
              </w:rPr>
              <w:t>0.022486734</w:t>
            </w:r>
          </w:p>
        </w:tc>
      </w:tr>
      <w:tr w:rsidR="007E40F6" w:rsidRPr="00B86DA3" w14:paraId="128E44B1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02CBA360" w14:textId="77777777" w:rsidR="007E40F6" w:rsidRPr="00B86DA3" w:rsidRDefault="007E40F6" w:rsidP="009F1934">
            <w:r w:rsidRPr="00B86DA3">
              <w:rPr>
                <w:rFonts w:hint="eastAsia"/>
              </w:rPr>
              <w:t>1361711</w:t>
            </w:r>
          </w:p>
        </w:tc>
        <w:tc>
          <w:tcPr>
            <w:tcW w:w="5950" w:type="dxa"/>
            <w:noWrap/>
            <w:hideMark/>
          </w:tcPr>
          <w:p w14:paraId="59475D02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nitroglycerin</w:t>
            </w:r>
          </w:p>
        </w:tc>
        <w:tc>
          <w:tcPr>
            <w:tcW w:w="1649" w:type="dxa"/>
            <w:noWrap/>
            <w:hideMark/>
          </w:tcPr>
          <w:p w14:paraId="21C80C58" w14:textId="77777777" w:rsidR="007E40F6" w:rsidRPr="00B86DA3" w:rsidRDefault="007E40F6" w:rsidP="009F1934">
            <w:r w:rsidRPr="00B86DA3">
              <w:rPr>
                <w:rFonts w:hint="eastAsia"/>
              </w:rPr>
              <w:t>0.02005411</w:t>
            </w:r>
          </w:p>
        </w:tc>
      </w:tr>
      <w:tr w:rsidR="007E40F6" w:rsidRPr="00B86DA3" w14:paraId="293ABC78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6EE0108" w14:textId="77777777" w:rsidR="007E40F6" w:rsidRPr="00B86DA3" w:rsidRDefault="007E40F6" w:rsidP="009F1934">
            <w:r w:rsidRPr="00B86DA3">
              <w:rPr>
                <w:rFonts w:hint="eastAsia"/>
              </w:rPr>
              <w:t>437663210</w:t>
            </w:r>
          </w:p>
        </w:tc>
        <w:tc>
          <w:tcPr>
            <w:tcW w:w="5950" w:type="dxa"/>
            <w:noWrap/>
            <w:hideMark/>
          </w:tcPr>
          <w:p w14:paraId="23AA7BBB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Fever</w:t>
            </w:r>
          </w:p>
        </w:tc>
        <w:tc>
          <w:tcPr>
            <w:tcW w:w="1649" w:type="dxa"/>
            <w:noWrap/>
            <w:hideMark/>
          </w:tcPr>
          <w:p w14:paraId="5E597718" w14:textId="77777777" w:rsidR="007E40F6" w:rsidRPr="00B86DA3" w:rsidRDefault="007E40F6" w:rsidP="009F1934">
            <w:r w:rsidRPr="00B86DA3">
              <w:rPr>
                <w:rFonts w:hint="eastAsia"/>
              </w:rPr>
              <w:t>0.014338255</w:t>
            </w:r>
          </w:p>
        </w:tc>
      </w:tr>
      <w:tr w:rsidR="007E40F6" w:rsidRPr="00B86DA3" w14:paraId="6D77F3DF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4D5D1EE2" w14:textId="77777777" w:rsidR="007E40F6" w:rsidRPr="00B86DA3" w:rsidRDefault="007E40F6" w:rsidP="009F1934">
            <w:r w:rsidRPr="00B86DA3">
              <w:rPr>
                <w:rFonts w:hint="eastAsia"/>
              </w:rPr>
              <w:lastRenderedPageBreak/>
              <w:t>744740</w:t>
            </w:r>
          </w:p>
        </w:tc>
        <w:tc>
          <w:tcPr>
            <w:tcW w:w="5950" w:type="dxa"/>
            <w:noWrap/>
            <w:hideMark/>
          </w:tcPr>
          <w:p w14:paraId="0876B566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zolpidem</w:t>
            </w:r>
          </w:p>
        </w:tc>
        <w:tc>
          <w:tcPr>
            <w:tcW w:w="1649" w:type="dxa"/>
            <w:noWrap/>
            <w:hideMark/>
          </w:tcPr>
          <w:p w14:paraId="4D19AFBE" w14:textId="77777777" w:rsidR="007E40F6" w:rsidRPr="00B86DA3" w:rsidRDefault="007E40F6" w:rsidP="009F1934">
            <w:r w:rsidRPr="00B86DA3">
              <w:rPr>
                <w:rFonts w:hint="eastAsia"/>
              </w:rPr>
              <w:t>0.010131211</w:t>
            </w:r>
          </w:p>
        </w:tc>
      </w:tr>
      <w:tr w:rsidR="007E40F6" w:rsidRPr="00B86DA3" w14:paraId="64969F04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2DD3A8C6" w14:textId="77777777" w:rsidR="007E40F6" w:rsidRPr="00B86DA3" w:rsidRDefault="007E40F6" w:rsidP="009F1934">
            <w:r w:rsidRPr="00B86DA3">
              <w:rPr>
                <w:rFonts w:hint="eastAsia"/>
              </w:rPr>
              <w:t>136788102</w:t>
            </w:r>
          </w:p>
        </w:tc>
        <w:tc>
          <w:tcPr>
            <w:tcW w:w="5950" w:type="dxa"/>
            <w:noWrap/>
            <w:hideMark/>
          </w:tcPr>
          <w:p w14:paraId="2BFE8A06" w14:textId="77777777" w:rsidR="007E40F6" w:rsidRPr="00B86DA3" w:rsidRDefault="007E40F6" w:rsidP="009F1934">
            <w:r w:rsidRPr="00B86DA3">
              <w:rPr>
                <w:rFonts w:hint="eastAsia"/>
              </w:rPr>
              <w:t>condition_occurrence during day -365 through -1 days relative to index: Spinal stenosis of lumbar region</w:t>
            </w:r>
          </w:p>
        </w:tc>
        <w:tc>
          <w:tcPr>
            <w:tcW w:w="1649" w:type="dxa"/>
            <w:noWrap/>
            <w:hideMark/>
          </w:tcPr>
          <w:p w14:paraId="5F01D6B4" w14:textId="77777777" w:rsidR="007E40F6" w:rsidRPr="00B86DA3" w:rsidRDefault="007E40F6" w:rsidP="009F1934">
            <w:r w:rsidRPr="00B86DA3">
              <w:rPr>
                <w:rFonts w:hint="eastAsia"/>
              </w:rPr>
              <w:t>0.007836077</w:t>
            </w:r>
          </w:p>
        </w:tc>
      </w:tr>
      <w:tr w:rsidR="007E40F6" w:rsidRPr="00B86DA3" w14:paraId="642A7439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015F3E50" w14:textId="77777777" w:rsidR="007E40F6" w:rsidRPr="00B86DA3" w:rsidRDefault="007E40F6" w:rsidP="009F1934">
            <w:r w:rsidRPr="00B86DA3">
              <w:rPr>
                <w:rFonts w:hint="eastAsia"/>
              </w:rPr>
              <w:t>4200516210</w:t>
            </w:r>
          </w:p>
        </w:tc>
        <w:tc>
          <w:tcPr>
            <w:tcW w:w="5950" w:type="dxa"/>
            <w:noWrap/>
            <w:hideMark/>
          </w:tcPr>
          <w:p w14:paraId="3DE63F15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Lesion of brain</w:t>
            </w:r>
          </w:p>
        </w:tc>
        <w:tc>
          <w:tcPr>
            <w:tcW w:w="1649" w:type="dxa"/>
            <w:noWrap/>
            <w:hideMark/>
          </w:tcPr>
          <w:p w14:paraId="450ECF10" w14:textId="77777777" w:rsidR="007E40F6" w:rsidRPr="00B86DA3" w:rsidRDefault="007E40F6" w:rsidP="009F1934">
            <w:r w:rsidRPr="00B86DA3">
              <w:rPr>
                <w:rFonts w:hint="eastAsia"/>
              </w:rPr>
              <w:t>0.004675807</w:t>
            </w:r>
          </w:p>
        </w:tc>
      </w:tr>
      <w:tr w:rsidR="007E40F6" w:rsidRPr="00B86DA3" w14:paraId="56AEC4C9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4BB99FA0" w14:textId="77777777" w:rsidR="007E40F6" w:rsidRPr="00B86DA3" w:rsidRDefault="007E40F6" w:rsidP="009F1934">
            <w:r w:rsidRPr="00B86DA3">
              <w:rPr>
                <w:rFonts w:hint="eastAsia"/>
              </w:rPr>
              <w:t>1125315</w:t>
            </w:r>
          </w:p>
        </w:tc>
        <w:tc>
          <w:tcPr>
            <w:tcW w:w="5950" w:type="dxa"/>
            <w:noWrap/>
            <w:hideMark/>
          </w:tcPr>
          <w:p w14:paraId="2B2D8CB3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acetaminophen</w:t>
            </w:r>
          </w:p>
        </w:tc>
        <w:tc>
          <w:tcPr>
            <w:tcW w:w="1649" w:type="dxa"/>
            <w:noWrap/>
            <w:hideMark/>
          </w:tcPr>
          <w:p w14:paraId="0D7B8520" w14:textId="77777777" w:rsidR="007E40F6" w:rsidRPr="00B86DA3" w:rsidRDefault="007E40F6" w:rsidP="009F1934">
            <w:r w:rsidRPr="00B86DA3">
              <w:rPr>
                <w:rFonts w:hint="eastAsia"/>
              </w:rPr>
              <w:t>0.002545415</w:t>
            </w:r>
          </w:p>
        </w:tc>
      </w:tr>
      <w:tr w:rsidR="007E40F6" w:rsidRPr="00B86DA3" w14:paraId="5227A135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09C03AA6" w14:textId="77777777" w:rsidR="007E40F6" w:rsidRPr="00B86DA3" w:rsidRDefault="007E40F6" w:rsidP="009F1934">
            <w:r w:rsidRPr="00B86DA3">
              <w:rPr>
                <w:rFonts w:hint="eastAsia"/>
              </w:rPr>
              <w:t>437663102</w:t>
            </w:r>
          </w:p>
        </w:tc>
        <w:tc>
          <w:tcPr>
            <w:tcW w:w="5950" w:type="dxa"/>
            <w:noWrap/>
            <w:hideMark/>
          </w:tcPr>
          <w:p w14:paraId="2E96ADCD" w14:textId="77777777" w:rsidR="007E40F6" w:rsidRPr="00B86DA3" w:rsidRDefault="007E40F6" w:rsidP="009F1934">
            <w:r w:rsidRPr="00B86DA3">
              <w:rPr>
                <w:rFonts w:hint="eastAsia"/>
              </w:rPr>
              <w:t>condition_occurrence during day -365 through -1 days relative to index: Fever</w:t>
            </w:r>
          </w:p>
        </w:tc>
        <w:tc>
          <w:tcPr>
            <w:tcW w:w="1649" w:type="dxa"/>
            <w:noWrap/>
            <w:hideMark/>
          </w:tcPr>
          <w:p w14:paraId="65964D7D" w14:textId="77777777" w:rsidR="007E40F6" w:rsidRPr="00B86DA3" w:rsidRDefault="007E40F6" w:rsidP="009F1934">
            <w:r w:rsidRPr="00B86DA3">
              <w:rPr>
                <w:rFonts w:hint="eastAsia"/>
              </w:rPr>
              <w:t>0.001832092</w:t>
            </w:r>
          </w:p>
        </w:tc>
      </w:tr>
      <w:tr w:rsidR="007E40F6" w:rsidRPr="00B86DA3" w14:paraId="11D0094F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55603E34" w14:textId="77777777" w:rsidR="007E40F6" w:rsidRPr="00B86DA3" w:rsidRDefault="007E40F6" w:rsidP="009F1934">
            <w:r w:rsidRPr="00B86DA3">
              <w:rPr>
                <w:rFonts w:hint="eastAsia"/>
              </w:rPr>
              <w:t>4047791210</w:t>
            </w:r>
          </w:p>
        </w:tc>
        <w:tc>
          <w:tcPr>
            <w:tcW w:w="5950" w:type="dxa"/>
            <w:noWrap/>
            <w:hideMark/>
          </w:tcPr>
          <w:p w14:paraId="683F2376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Abnormal body temperature</w:t>
            </w:r>
          </w:p>
        </w:tc>
        <w:tc>
          <w:tcPr>
            <w:tcW w:w="1649" w:type="dxa"/>
            <w:noWrap/>
            <w:hideMark/>
          </w:tcPr>
          <w:p w14:paraId="59404626" w14:textId="77777777" w:rsidR="007E40F6" w:rsidRPr="00B86DA3" w:rsidRDefault="007E40F6" w:rsidP="009F1934">
            <w:r w:rsidRPr="00B86DA3">
              <w:rPr>
                <w:rFonts w:hint="eastAsia"/>
              </w:rPr>
              <w:t>0.001312203</w:t>
            </w:r>
          </w:p>
        </w:tc>
      </w:tr>
      <w:tr w:rsidR="007E40F6" w:rsidRPr="00B86DA3" w14:paraId="41005586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501C595" w14:textId="77777777" w:rsidR="007E40F6" w:rsidRPr="00B86DA3" w:rsidRDefault="007E40F6" w:rsidP="009F1934">
            <w:r w:rsidRPr="00B86DA3">
              <w:rPr>
                <w:rFonts w:hint="eastAsia"/>
              </w:rPr>
              <w:t>4088035802</w:t>
            </w:r>
          </w:p>
        </w:tc>
        <w:tc>
          <w:tcPr>
            <w:tcW w:w="5950" w:type="dxa"/>
            <w:noWrap/>
            <w:hideMark/>
          </w:tcPr>
          <w:p w14:paraId="6005D392" w14:textId="77777777" w:rsidR="007E40F6" w:rsidRPr="00B86DA3" w:rsidRDefault="007E40F6" w:rsidP="009F1934">
            <w:r w:rsidRPr="00B86DA3">
              <w:rPr>
                <w:rFonts w:hint="eastAsia"/>
              </w:rPr>
              <w:t>observation during day -365 through -1 days relative to index: Screening status</w:t>
            </w:r>
          </w:p>
        </w:tc>
        <w:tc>
          <w:tcPr>
            <w:tcW w:w="1649" w:type="dxa"/>
            <w:noWrap/>
            <w:hideMark/>
          </w:tcPr>
          <w:p w14:paraId="5A927E33" w14:textId="77777777" w:rsidR="007E40F6" w:rsidRPr="00B86DA3" w:rsidRDefault="007E40F6" w:rsidP="009F1934">
            <w:r w:rsidRPr="00B86DA3">
              <w:rPr>
                <w:rFonts w:hint="eastAsia"/>
              </w:rPr>
              <w:t>-0.00771114</w:t>
            </w:r>
          </w:p>
        </w:tc>
      </w:tr>
      <w:tr w:rsidR="007E40F6" w:rsidRPr="00B86DA3" w14:paraId="45AE98F1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44DDDE34" w14:textId="77777777" w:rsidR="007E40F6" w:rsidRPr="00B86DA3" w:rsidRDefault="007E40F6" w:rsidP="009F1934">
            <w:r w:rsidRPr="00B86DA3">
              <w:rPr>
                <w:rFonts w:hint="eastAsia"/>
              </w:rPr>
              <w:t>46271022102</w:t>
            </w:r>
          </w:p>
        </w:tc>
        <w:tc>
          <w:tcPr>
            <w:tcW w:w="5950" w:type="dxa"/>
            <w:noWrap/>
            <w:hideMark/>
          </w:tcPr>
          <w:p w14:paraId="0EA259A5" w14:textId="77777777" w:rsidR="007E40F6" w:rsidRPr="00B86DA3" w:rsidRDefault="007E40F6" w:rsidP="009F1934">
            <w:r w:rsidRPr="00B86DA3">
              <w:rPr>
                <w:rFonts w:hint="eastAsia"/>
              </w:rPr>
              <w:t>condition_occurrence during day -365 through -1 days relative to index: Chronic kidney disease</w:t>
            </w:r>
          </w:p>
        </w:tc>
        <w:tc>
          <w:tcPr>
            <w:tcW w:w="1649" w:type="dxa"/>
            <w:noWrap/>
            <w:hideMark/>
          </w:tcPr>
          <w:p w14:paraId="0555BFE0" w14:textId="77777777" w:rsidR="007E40F6" w:rsidRPr="00B86DA3" w:rsidRDefault="007E40F6" w:rsidP="009F1934">
            <w:r w:rsidRPr="00B86DA3">
              <w:rPr>
                <w:rFonts w:hint="eastAsia"/>
              </w:rPr>
              <w:t>-0.009202402</w:t>
            </w:r>
          </w:p>
        </w:tc>
      </w:tr>
      <w:tr w:rsidR="007E40F6" w:rsidRPr="00B86DA3" w14:paraId="7AACA33E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562E219A" w14:textId="77777777" w:rsidR="007E40F6" w:rsidRPr="00B86DA3" w:rsidRDefault="007E40F6" w:rsidP="009F1934">
            <w:r w:rsidRPr="00B86DA3">
              <w:rPr>
                <w:rFonts w:hint="eastAsia"/>
              </w:rPr>
              <w:t>4041664210</w:t>
            </w:r>
          </w:p>
        </w:tc>
        <w:tc>
          <w:tcPr>
            <w:tcW w:w="5950" w:type="dxa"/>
            <w:noWrap/>
            <w:hideMark/>
          </w:tcPr>
          <w:p w14:paraId="42CBF8CC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Difficulty breathing</w:t>
            </w:r>
          </w:p>
        </w:tc>
        <w:tc>
          <w:tcPr>
            <w:tcW w:w="1649" w:type="dxa"/>
            <w:noWrap/>
            <w:hideMark/>
          </w:tcPr>
          <w:p w14:paraId="26147A82" w14:textId="77777777" w:rsidR="007E40F6" w:rsidRPr="00B86DA3" w:rsidRDefault="007E40F6" w:rsidP="009F1934">
            <w:r w:rsidRPr="00B86DA3">
              <w:rPr>
                <w:rFonts w:hint="eastAsia"/>
              </w:rPr>
              <w:t>-0.014715546</w:t>
            </w:r>
          </w:p>
        </w:tc>
      </w:tr>
      <w:tr w:rsidR="007E40F6" w:rsidRPr="00B86DA3" w14:paraId="5D5C0CA6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4BFF6F71" w14:textId="77777777" w:rsidR="007E40F6" w:rsidRPr="00B86DA3" w:rsidRDefault="007E40F6" w:rsidP="009F1934">
            <w:r w:rsidRPr="00B86DA3">
              <w:rPr>
                <w:rFonts w:hint="eastAsia"/>
              </w:rPr>
              <w:t>939976</w:t>
            </w:r>
          </w:p>
        </w:tc>
        <w:tc>
          <w:tcPr>
            <w:tcW w:w="5950" w:type="dxa"/>
            <w:noWrap/>
            <w:hideMark/>
          </w:tcPr>
          <w:p w14:paraId="21632DE0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sodium sulfate</w:t>
            </w:r>
          </w:p>
        </w:tc>
        <w:tc>
          <w:tcPr>
            <w:tcW w:w="1649" w:type="dxa"/>
            <w:noWrap/>
            <w:hideMark/>
          </w:tcPr>
          <w:p w14:paraId="74E3AC75" w14:textId="77777777" w:rsidR="007E40F6" w:rsidRPr="00B86DA3" w:rsidRDefault="007E40F6" w:rsidP="009F1934">
            <w:r w:rsidRPr="00B86DA3">
              <w:rPr>
                <w:rFonts w:hint="eastAsia"/>
              </w:rPr>
              <w:t>-0.020157987</w:t>
            </w:r>
          </w:p>
        </w:tc>
      </w:tr>
      <w:tr w:rsidR="007E40F6" w:rsidRPr="00B86DA3" w14:paraId="095E76CA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2F5E17CB" w14:textId="77777777" w:rsidR="007E40F6" w:rsidRPr="00B86DA3" w:rsidRDefault="007E40F6" w:rsidP="009F1934">
            <w:r w:rsidRPr="00B86DA3">
              <w:rPr>
                <w:rFonts w:hint="eastAsia"/>
              </w:rPr>
              <w:t>924566</w:t>
            </w:r>
          </w:p>
        </w:tc>
        <w:tc>
          <w:tcPr>
            <w:tcW w:w="5950" w:type="dxa"/>
            <w:noWrap/>
            <w:hideMark/>
          </w:tcPr>
          <w:p w14:paraId="47C39845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tamsulosin</w:t>
            </w:r>
          </w:p>
        </w:tc>
        <w:tc>
          <w:tcPr>
            <w:tcW w:w="1649" w:type="dxa"/>
            <w:noWrap/>
            <w:hideMark/>
          </w:tcPr>
          <w:p w14:paraId="35B55A85" w14:textId="77777777" w:rsidR="007E40F6" w:rsidRPr="00B86DA3" w:rsidRDefault="007E40F6" w:rsidP="009F1934">
            <w:r w:rsidRPr="00B86DA3">
              <w:rPr>
                <w:rFonts w:hint="eastAsia"/>
              </w:rPr>
              <w:t>-0.027801278</w:t>
            </w:r>
          </w:p>
        </w:tc>
      </w:tr>
      <w:tr w:rsidR="007E40F6" w:rsidRPr="00B86DA3" w14:paraId="385645D3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07FFC807" w14:textId="77777777" w:rsidR="007E40F6" w:rsidRPr="00B86DA3" w:rsidRDefault="007E40F6" w:rsidP="009F1934">
            <w:r w:rsidRPr="00B86DA3">
              <w:rPr>
                <w:rFonts w:hint="eastAsia"/>
              </w:rPr>
              <w:t>192438210</w:t>
            </w:r>
          </w:p>
        </w:tc>
        <w:tc>
          <w:tcPr>
            <w:tcW w:w="5950" w:type="dxa"/>
            <w:noWrap/>
            <w:hideMark/>
          </w:tcPr>
          <w:p w14:paraId="7AA96132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Abdominal mass</w:t>
            </w:r>
          </w:p>
        </w:tc>
        <w:tc>
          <w:tcPr>
            <w:tcW w:w="1649" w:type="dxa"/>
            <w:noWrap/>
            <w:hideMark/>
          </w:tcPr>
          <w:p w14:paraId="4F02C542" w14:textId="77777777" w:rsidR="007E40F6" w:rsidRPr="00B86DA3" w:rsidRDefault="007E40F6" w:rsidP="009F1934">
            <w:r w:rsidRPr="00B86DA3">
              <w:rPr>
                <w:rFonts w:hint="eastAsia"/>
              </w:rPr>
              <w:t>-0.031136733</w:t>
            </w:r>
          </w:p>
        </w:tc>
      </w:tr>
      <w:tr w:rsidR="007E40F6" w:rsidRPr="00B86DA3" w14:paraId="17BBCA0D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60C1891D" w14:textId="77777777" w:rsidR="007E40F6" w:rsidRPr="00B86DA3" w:rsidRDefault="007E40F6" w:rsidP="009F1934">
            <w:r w:rsidRPr="00B86DA3">
              <w:rPr>
                <w:rFonts w:hint="eastAsia"/>
              </w:rPr>
              <w:t>4051104802</w:t>
            </w:r>
          </w:p>
        </w:tc>
        <w:tc>
          <w:tcPr>
            <w:tcW w:w="5950" w:type="dxa"/>
            <w:noWrap/>
            <w:hideMark/>
          </w:tcPr>
          <w:p w14:paraId="7BB61917" w14:textId="77777777" w:rsidR="007E40F6" w:rsidRPr="00B86DA3" w:rsidRDefault="007E40F6" w:rsidP="009F1934">
            <w:r w:rsidRPr="00B86DA3">
              <w:rPr>
                <w:rFonts w:hint="eastAsia"/>
              </w:rPr>
              <w:t>observation during day -365 through -1 days relative to index: No family history of</w:t>
            </w:r>
          </w:p>
        </w:tc>
        <w:tc>
          <w:tcPr>
            <w:tcW w:w="1649" w:type="dxa"/>
            <w:noWrap/>
            <w:hideMark/>
          </w:tcPr>
          <w:p w14:paraId="13ED755A" w14:textId="77777777" w:rsidR="007E40F6" w:rsidRPr="00B86DA3" w:rsidRDefault="007E40F6" w:rsidP="009F1934">
            <w:r w:rsidRPr="00B86DA3">
              <w:rPr>
                <w:rFonts w:hint="eastAsia"/>
              </w:rPr>
              <w:t>-0.032170417</w:t>
            </w:r>
          </w:p>
        </w:tc>
      </w:tr>
      <w:tr w:rsidR="007E40F6" w:rsidRPr="00B86DA3" w14:paraId="78EFF620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1A430BB9" w14:textId="77777777" w:rsidR="007E40F6" w:rsidRPr="00B86DA3" w:rsidRDefault="007E40F6" w:rsidP="009F1934">
            <w:r w:rsidRPr="00B86DA3">
              <w:rPr>
                <w:rFonts w:hint="eastAsia"/>
              </w:rPr>
              <w:t>40479817802</w:t>
            </w:r>
          </w:p>
        </w:tc>
        <w:tc>
          <w:tcPr>
            <w:tcW w:w="5950" w:type="dxa"/>
            <w:noWrap/>
            <w:hideMark/>
          </w:tcPr>
          <w:p w14:paraId="19257820" w14:textId="77777777" w:rsidR="007E40F6" w:rsidRPr="00B86DA3" w:rsidRDefault="007E40F6" w:rsidP="009F1934">
            <w:r w:rsidRPr="00B86DA3">
              <w:rPr>
                <w:rFonts w:hint="eastAsia"/>
              </w:rPr>
              <w:t>observation during day -365 through -1 days relative to index: Hospital falls risk assessment score for the elderly</w:t>
            </w:r>
          </w:p>
        </w:tc>
        <w:tc>
          <w:tcPr>
            <w:tcW w:w="1649" w:type="dxa"/>
            <w:noWrap/>
            <w:hideMark/>
          </w:tcPr>
          <w:p w14:paraId="4D7E14C7" w14:textId="77777777" w:rsidR="007E40F6" w:rsidRPr="00B86DA3" w:rsidRDefault="007E40F6" w:rsidP="009F1934">
            <w:r w:rsidRPr="00B86DA3">
              <w:rPr>
                <w:rFonts w:hint="eastAsia"/>
              </w:rPr>
              <w:t>-0.034817589</w:t>
            </w:r>
          </w:p>
        </w:tc>
      </w:tr>
      <w:tr w:rsidR="007E40F6" w:rsidRPr="00B86DA3" w14:paraId="3D5855FA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28C20FAE" w14:textId="77777777" w:rsidR="007E40F6" w:rsidRPr="00B86DA3" w:rsidRDefault="007E40F6" w:rsidP="009F1934">
            <w:r w:rsidRPr="00B86DA3">
              <w:rPr>
                <w:rFonts w:hint="eastAsia"/>
              </w:rPr>
              <w:t>4145825210</w:t>
            </w:r>
          </w:p>
        </w:tc>
        <w:tc>
          <w:tcPr>
            <w:tcW w:w="5950" w:type="dxa"/>
            <w:noWrap/>
            <w:hideMark/>
          </w:tcPr>
          <w:p w14:paraId="37E048D3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Anorectal disorder</w:t>
            </w:r>
          </w:p>
        </w:tc>
        <w:tc>
          <w:tcPr>
            <w:tcW w:w="1649" w:type="dxa"/>
            <w:noWrap/>
            <w:hideMark/>
          </w:tcPr>
          <w:p w14:paraId="32568C7D" w14:textId="77777777" w:rsidR="007E40F6" w:rsidRPr="00B86DA3" w:rsidRDefault="007E40F6" w:rsidP="009F1934">
            <w:r w:rsidRPr="00B86DA3">
              <w:rPr>
                <w:rFonts w:hint="eastAsia"/>
              </w:rPr>
              <w:t>-0.036724076</w:t>
            </w:r>
          </w:p>
        </w:tc>
      </w:tr>
      <w:tr w:rsidR="007E40F6" w:rsidRPr="00B86DA3" w14:paraId="26675519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00E72500" w14:textId="77777777" w:rsidR="007E40F6" w:rsidRPr="00B86DA3" w:rsidRDefault="007E40F6" w:rsidP="009F1934">
            <w:r w:rsidRPr="00B86DA3">
              <w:rPr>
                <w:rFonts w:hint="eastAsia"/>
              </w:rPr>
              <w:t>40481841210</w:t>
            </w:r>
          </w:p>
        </w:tc>
        <w:tc>
          <w:tcPr>
            <w:tcW w:w="5950" w:type="dxa"/>
            <w:noWrap/>
            <w:hideMark/>
          </w:tcPr>
          <w:p w14:paraId="3E8327EC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Measurement finding outside reference range</w:t>
            </w:r>
          </w:p>
        </w:tc>
        <w:tc>
          <w:tcPr>
            <w:tcW w:w="1649" w:type="dxa"/>
            <w:noWrap/>
            <w:hideMark/>
          </w:tcPr>
          <w:p w14:paraId="489F680B" w14:textId="77777777" w:rsidR="007E40F6" w:rsidRPr="00B86DA3" w:rsidRDefault="007E40F6" w:rsidP="009F1934">
            <w:r w:rsidRPr="00B86DA3">
              <w:rPr>
                <w:rFonts w:hint="eastAsia"/>
              </w:rPr>
              <w:t>-0.037890701</w:t>
            </w:r>
          </w:p>
        </w:tc>
      </w:tr>
      <w:tr w:rsidR="007E40F6" w:rsidRPr="00B86DA3" w14:paraId="1381F6B9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65387785" w14:textId="77777777" w:rsidR="007E40F6" w:rsidRPr="00B86DA3" w:rsidRDefault="007E40F6" w:rsidP="009F1934">
            <w:r w:rsidRPr="00B86DA3">
              <w:rPr>
                <w:rFonts w:hint="eastAsia"/>
              </w:rPr>
              <w:t>381591210</w:t>
            </w:r>
          </w:p>
        </w:tc>
        <w:tc>
          <w:tcPr>
            <w:tcW w:w="5950" w:type="dxa"/>
            <w:noWrap/>
            <w:hideMark/>
          </w:tcPr>
          <w:p w14:paraId="424E288B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Cerebrovascular disease</w:t>
            </w:r>
          </w:p>
        </w:tc>
        <w:tc>
          <w:tcPr>
            <w:tcW w:w="1649" w:type="dxa"/>
            <w:noWrap/>
            <w:hideMark/>
          </w:tcPr>
          <w:p w14:paraId="4B7646AB" w14:textId="77777777" w:rsidR="007E40F6" w:rsidRPr="00B86DA3" w:rsidRDefault="007E40F6" w:rsidP="009F1934">
            <w:r w:rsidRPr="00B86DA3">
              <w:rPr>
                <w:rFonts w:hint="eastAsia"/>
              </w:rPr>
              <w:t>-0.039561989</w:t>
            </w:r>
          </w:p>
        </w:tc>
      </w:tr>
      <w:tr w:rsidR="007E40F6" w:rsidRPr="00B86DA3" w14:paraId="753C6439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BE2E08F" w14:textId="77777777" w:rsidR="007E40F6" w:rsidRPr="00B86DA3" w:rsidRDefault="007E40F6" w:rsidP="009F1934">
            <w:r w:rsidRPr="00B86DA3">
              <w:rPr>
                <w:rFonts w:hint="eastAsia"/>
              </w:rPr>
              <w:t>966991</w:t>
            </w:r>
          </w:p>
        </w:tc>
        <w:tc>
          <w:tcPr>
            <w:tcW w:w="5950" w:type="dxa"/>
            <w:noWrap/>
            <w:hideMark/>
          </w:tcPr>
          <w:p w14:paraId="49CDC77C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simethicone</w:t>
            </w:r>
          </w:p>
        </w:tc>
        <w:tc>
          <w:tcPr>
            <w:tcW w:w="1649" w:type="dxa"/>
            <w:noWrap/>
            <w:hideMark/>
          </w:tcPr>
          <w:p w14:paraId="766AAB59" w14:textId="77777777" w:rsidR="007E40F6" w:rsidRPr="00B86DA3" w:rsidRDefault="007E40F6" w:rsidP="009F1934">
            <w:r w:rsidRPr="00B86DA3">
              <w:rPr>
                <w:rFonts w:hint="eastAsia"/>
              </w:rPr>
              <w:t>-0.039992463</w:t>
            </w:r>
          </w:p>
        </w:tc>
      </w:tr>
      <w:tr w:rsidR="007E40F6" w:rsidRPr="00B86DA3" w14:paraId="6ABE7632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28DDD851" w14:textId="77777777" w:rsidR="007E40F6" w:rsidRPr="00B86DA3" w:rsidRDefault="007E40F6" w:rsidP="009F1934">
            <w:r w:rsidRPr="00B86DA3">
              <w:rPr>
                <w:rFonts w:hint="eastAsia"/>
              </w:rPr>
              <w:t>40481925802</w:t>
            </w:r>
          </w:p>
        </w:tc>
        <w:tc>
          <w:tcPr>
            <w:tcW w:w="5950" w:type="dxa"/>
            <w:noWrap/>
            <w:hideMark/>
          </w:tcPr>
          <w:p w14:paraId="61C06DC5" w14:textId="77777777" w:rsidR="007E40F6" w:rsidRPr="00B86DA3" w:rsidRDefault="007E40F6" w:rsidP="009F1934">
            <w:r w:rsidRPr="00B86DA3">
              <w:rPr>
                <w:rFonts w:hint="eastAsia"/>
              </w:rPr>
              <w:t>observation during day -365 through -1 days relative to index: No history of clinical finding in subject</w:t>
            </w:r>
          </w:p>
        </w:tc>
        <w:tc>
          <w:tcPr>
            <w:tcW w:w="1649" w:type="dxa"/>
            <w:noWrap/>
            <w:hideMark/>
          </w:tcPr>
          <w:p w14:paraId="2E40104F" w14:textId="77777777" w:rsidR="007E40F6" w:rsidRPr="00B86DA3" w:rsidRDefault="007E40F6" w:rsidP="009F1934">
            <w:r w:rsidRPr="00B86DA3">
              <w:rPr>
                <w:rFonts w:hint="eastAsia"/>
              </w:rPr>
              <w:t>-0.042778555</w:t>
            </w:r>
          </w:p>
        </w:tc>
      </w:tr>
      <w:tr w:rsidR="007E40F6" w:rsidRPr="00B86DA3" w14:paraId="1F1EAC71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27C951A7" w14:textId="77777777" w:rsidR="007E40F6" w:rsidRPr="00B86DA3" w:rsidRDefault="007E40F6" w:rsidP="009F1934">
            <w:r w:rsidRPr="00B86DA3">
              <w:rPr>
                <w:rFonts w:hint="eastAsia"/>
              </w:rPr>
              <w:lastRenderedPageBreak/>
              <w:t>4181063210</w:t>
            </w:r>
          </w:p>
        </w:tc>
        <w:tc>
          <w:tcPr>
            <w:tcW w:w="5950" w:type="dxa"/>
            <w:noWrap/>
            <w:hideMark/>
          </w:tcPr>
          <w:p w14:paraId="714E4650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Inflammation of specific body organs</w:t>
            </w:r>
          </w:p>
        </w:tc>
        <w:tc>
          <w:tcPr>
            <w:tcW w:w="1649" w:type="dxa"/>
            <w:noWrap/>
            <w:hideMark/>
          </w:tcPr>
          <w:p w14:paraId="62EC5250" w14:textId="77777777" w:rsidR="007E40F6" w:rsidRPr="00B86DA3" w:rsidRDefault="007E40F6" w:rsidP="009F1934">
            <w:r w:rsidRPr="00B86DA3">
              <w:rPr>
                <w:rFonts w:hint="eastAsia"/>
              </w:rPr>
              <w:t>-0.046121927</w:t>
            </w:r>
          </w:p>
        </w:tc>
      </w:tr>
      <w:tr w:rsidR="007E40F6" w:rsidRPr="00B86DA3" w14:paraId="10370AFD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6CA3BAC" w14:textId="77777777" w:rsidR="007E40F6" w:rsidRPr="00B86DA3" w:rsidRDefault="007E40F6" w:rsidP="009F1934">
            <w:r w:rsidRPr="00B86DA3">
              <w:rPr>
                <w:rFonts w:hint="eastAsia"/>
              </w:rPr>
              <w:t>1367500</w:t>
            </w:r>
          </w:p>
        </w:tc>
        <w:tc>
          <w:tcPr>
            <w:tcW w:w="5950" w:type="dxa"/>
            <w:noWrap/>
            <w:hideMark/>
          </w:tcPr>
          <w:p w14:paraId="47602068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losartan</w:t>
            </w:r>
          </w:p>
        </w:tc>
        <w:tc>
          <w:tcPr>
            <w:tcW w:w="1649" w:type="dxa"/>
            <w:noWrap/>
            <w:hideMark/>
          </w:tcPr>
          <w:p w14:paraId="4DC8176A" w14:textId="77777777" w:rsidR="007E40F6" w:rsidRPr="00B86DA3" w:rsidRDefault="007E40F6" w:rsidP="009F1934">
            <w:r w:rsidRPr="00B86DA3">
              <w:rPr>
                <w:rFonts w:hint="eastAsia"/>
              </w:rPr>
              <w:t>-0.055689068</w:t>
            </w:r>
          </w:p>
        </w:tc>
      </w:tr>
      <w:tr w:rsidR="007E40F6" w:rsidRPr="00B86DA3" w14:paraId="31A85D7A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2AAD3858" w14:textId="77777777" w:rsidR="007E40F6" w:rsidRPr="00B86DA3" w:rsidRDefault="007E40F6" w:rsidP="009F1934">
            <w:r w:rsidRPr="00B86DA3">
              <w:rPr>
                <w:rFonts w:hint="eastAsia"/>
              </w:rPr>
              <w:t>255848102</w:t>
            </w:r>
          </w:p>
        </w:tc>
        <w:tc>
          <w:tcPr>
            <w:tcW w:w="5950" w:type="dxa"/>
            <w:noWrap/>
            <w:hideMark/>
          </w:tcPr>
          <w:p w14:paraId="525756CB" w14:textId="77777777" w:rsidR="007E40F6" w:rsidRPr="00B86DA3" w:rsidRDefault="007E40F6" w:rsidP="009F1934">
            <w:r w:rsidRPr="00B86DA3">
              <w:rPr>
                <w:rFonts w:hint="eastAsia"/>
              </w:rPr>
              <w:t>condition_occurrence during day -365 through -1 days relative to index: Pneumonia</w:t>
            </w:r>
          </w:p>
        </w:tc>
        <w:tc>
          <w:tcPr>
            <w:tcW w:w="1649" w:type="dxa"/>
            <w:noWrap/>
            <w:hideMark/>
          </w:tcPr>
          <w:p w14:paraId="7BA986E1" w14:textId="77777777" w:rsidR="007E40F6" w:rsidRPr="00B86DA3" w:rsidRDefault="007E40F6" w:rsidP="009F1934">
            <w:r w:rsidRPr="00B86DA3">
              <w:rPr>
                <w:rFonts w:hint="eastAsia"/>
              </w:rPr>
              <w:t>-0.061987601</w:t>
            </w:r>
          </w:p>
        </w:tc>
      </w:tr>
      <w:tr w:rsidR="007E40F6" w:rsidRPr="00B86DA3" w14:paraId="4D746EC1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2316CED7" w14:textId="77777777" w:rsidR="007E40F6" w:rsidRPr="00B86DA3" w:rsidRDefault="007E40F6" w:rsidP="009F1934">
            <w:r w:rsidRPr="00B86DA3">
              <w:rPr>
                <w:rFonts w:hint="eastAsia"/>
              </w:rPr>
              <w:t>45765544502</w:t>
            </w:r>
          </w:p>
        </w:tc>
        <w:tc>
          <w:tcPr>
            <w:tcW w:w="5950" w:type="dxa"/>
            <w:noWrap/>
            <w:hideMark/>
          </w:tcPr>
          <w:p w14:paraId="3D09C674" w14:textId="77777777" w:rsidR="007E40F6" w:rsidRPr="00B86DA3" w:rsidRDefault="007E40F6" w:rsidP="009F1934">
            <w:r w:rsidRPr="00B86DA3">
              <w:rPr>
                <w:rFonts w:hint="eastAsia"/>
              </w:rPr>
              <w:t>procedure_occurrence during day -365 through -1 days relative to index: CT of thyroid with contrast</w:t>
            </w:r>
          </w:p>
        </w:tc>
        <w:tc>
          <w:tcPr>
            <w:tcW w:w="1649" w:type="dxa"/>
            <w:noWrap/>
            <w:hideMark/>
          </w:tcPr>
          <w:p w14:paraId="3B0F1A65" w14:textId="77777777" w:rsidR="007E40F6" w:rsidRPr="00B86DA3" w:rsidRDefault="007E40F6" w:rsidP="009F1934">
            <w:r w:rsidRPr="00B86DA3">
              <w:rPr>
                <w:rFonts w:hint="eastAsia"/>
              </w:rPr>
              <w:t>-0.064780622</w:t>
            </w:r>
          </w:p>
        </w:tc>
      </w:tr>
      <w:tr w:rsidR="007E40F6" w:rsidRPr="00B86DA3" w14:paraId="1DBDC9D7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06C9C8B2" w14:textId="77777777" w:rsidR="007E40F6" w:rsidRPr="00B86DA3" w:rsidRDefault="007E40F6" w:rsidP="009F1934">
            <w:r w:rsidRPr="00B86DA3">
              <w:rPr>
                <w:rFonts w:hint="eastAsia"/>
              </w:rPr>
              <w:t>443387102</w:t>
            </w:r>
          </w:p>
        </w:tc>
        <w:tc>
          <w:tcPr>
            <w:tcW w:w="5950" w:type="dxa"/>
            <w:noWrap/>
            <w:hideMark/>
          </w:tcPr>
          <w:p w14:paraId="0624FB55" w14:textId="77777777" w:rsidR="007E40F6" w:rsidRPr="00B86DA3" w:rsidRDefault="007E40F6" w:rsidP="009F1934">
            <w:r w:rsidRPr="00B86DA3">
              <w:rPr>
                <w:rFonts w:hint="eastAsia"/>
              </w:rPr>
              <w:t>condition_occurrence during day -365 through -1 days relative to index: Malignant tumor of stomach</w:t>
            </w:r>
          </w:p>
        </w:tc>
        <w:tc>
          <w:tcPr>
            <w:tcW w:w="1649" w:type="dxa"/>
            <w:noWrap/>
            <w:hideMark/>
          </w:tcPr>
          <w:p w14:paraId="53CA94DD" w14:textId="77777777" w:rsidR="007E40F6" w:rsidRPr="00B86DA3" w:rsidRDefault="007E40F6" w:rsidP="009F1934">
            <w:r w:rsidRPr="00B86DA3">
              <w:rPr>
                <w:rFonts w:hint="eastAsia"/>
              </w:rPr>
              <w:t>-0.065006523</w:t>
            </w:r>
          </w:p>
        </w:tc>
      </w:tr>
      <w:tr w:rsidR="007E40F6" w:rsidRPr="00B86DA3" w14:paraId="0FE5B95A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14F4F1A2" w14:textId="77777777" w:rsidR="007E40F6" w:rsidRPr="00B86DA3" w:rsidRDefault="007E40F6" w:rsidP="009F1934">
            <w:r w:rsidRPr="00B86DA3">
              <w:rPr>
                <w:rFonts w:hint="eastAsia"/>
              </w:rPr>
              <w:t>198809210</w:t>
            </w:r>
          </w:p>
        </w:tc>
        <w:tc>
          <w:tcPr>
            <w:tcW w:w="5950" w:type="dxa"/>
            <w:noWrap/>
            <w:hideMark/>
          </w:tcPr>
          <w:p w14:paraId="13E693FE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Acute cholecystitis</w:t>
            </w:r>
          </w:p>
        </w:tc>
        <w:tc>
          <w:tcPr>
            <w:tcW w:w="1649" w:type="dxa"/>
            <w:noWrap/>
            <w:hideMark/>
          </w:tcPr>
          <w:p w14:paraId="0FC83D56" w14:textId="77777777" w:rsidR="007E40F6" w:rsidRPr="00B86DA3" w:rsidRDefault="007E40F6" w:rsidP="009F1934">
            <w:r w:rsidRPr="00B86DA3">
              <w:rPr>
                <w:rFonts w:hint="eastAsia"/>
              </w:rPr>
              <w:t>-0.082788919</w:t>
            </w:r>
          </w:p>
        </w:tc>
      </w:tr>
      <w:tr w:rsidR="007E40F6" w:rsidRPr="00B86DA3" w14:paraId="6AA159A0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B047281" w14:textId="77777777" w:rsidR="007E40F6" w:rsidRPr="00B86DA3" w:rsidRDefault="007E40F6" w:rsidP="009F1934">
            <w:r w:rsidRPr="00B86DA3">
              <w:rPr>
                <w:rFonts w:hint="eastAsia"/>
              </w:rPr>
              <w:t>432545210</w:t>
            </w:r>
          </w:p>
        </w:tc>
        <w:tc>
          <w:tcPr>
            <w:tcW w:w="5950" w:type="dxa"/>
            <w:noWrap/>
            <w:hideMark/>
          </w:tcPr>
          <w:p w14:paraId="74A9C3A2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Bacterial infectious disease</w:t>
            </w:r>
          </w:p>
        </w:tc>
        <w:tc>
          <w:tcPr>
            <w:tcW w:w="1649" w:type="dxa"/>
            <w:noWrap/>
            <w:hideMark/>
          </w:tcPr>
          <w:p w14:paraId="2FC318F6" w14:textId="77777777" w:rsidR="007E40F6" w:rsidRPr="00B86DA3" w:rsidRDefault="007E40F6" w:rsidP="009F1934">
            <w:r w:rsidRPr="00B86DA3">
              <w:rPr>
                <w:rFonts w:hint="eastAsia"/>
              </w:rPr>
              <w:t>-0.083398279</w:t>
            </w:r>
          </w:p>
        </w:tc>
      </w:tr>
      <w:tr w:rsidR="007E40F6" w:rsidRPr="00B86DA3" w14:paraId="260C21B3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4AF83B2C" w14:textId="77777777" w:rsidR="007E40F6" w:rsidRPr="00B86DA3" w:rsidRDefault="007E40F6" w:rsidP="009F1934">
            <w:r w:rsidRPr="00B86DA3">
              <w:rPr>
                <w:rFonts w:hint="eastAsia"/>
              </w:rPr>
              <w:t>197500210</w:t>
            </w:r>
          </w:p>
        </w:tc>
        <w:tc>
          <w:tcPr>
            <w:tcW w:w="5950" w:type="dxa"/>
            <w:noWrap/>
            <w:hideMark/>
          </w:tcPr>
          <w:p w14:paraId="3002DDFA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Primary malignant neoplasm of colon</w:t>
            </w:r>
          </w:p>
        </w:tc>
        <w:tc>
          <w:tcPr>
            <w:tcW w:w="1649" w:type="dxa"/>
            <w:noWrap/>
            <w:hideMark/>
          </w:tcPr>
          <w:p w14:paraId="790A953C" w14:textId="77777777" w:rsidR="007E40F6" w:rsidRPr="00B86DA3" w:rsidRDefault="007E40F6" w:rsidP="009F1934">
            <w:r w:rsidRPr="00B86DA3">
              <w:rPr>
                <w:rFonts w:hint="eastAsia"/>
              </w:rPr>
              <w:t>-0.087565697</w:t>
            </w:r>
          </w:p>
        </w:tc>
      </w:tr>
      <w:tr w:rsidR="007E40F6" w:rsidRPr="00B86DA3" w14:paraId="629D372F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3A759017" w14:textId="77777777" w:rsidR="007E40F6" w:rsidRPr="00B86DA3" w:rsidRDefault="007E40F6" w:rsidP="009F1934">
            <w:r w:rsidRPr="00B86DA3">
              <w:rPr>
                <w:rFonts w:hint="eastAsia"/>
              </w:rPr>
              <w:t>135772210</w:t>
            </w:r>
          </w:p>
        </w:tc>
        <w:tc>
          <w:tcPr>
            <w:tcW w:w="5950" w:type="dxa"/>
            <w:noWrap/>
            <w:hideMark/>
          </w:tcPr>
          <w:p w14:paraId="4B25A7CF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Goiter</w:t>
            </w:r>
          </w:p>
        </w:tc>
        <w:tc>
          <w:tcPr>
            <w:tcW w:w="1649" w:type="dxa"/>
            <w:noWrap/>
            <w:hideMark/>
          </w:tcPr>
          <w:p w14:paraId="7EA387C9" w14:textId="77777777" w:rsidR="007E40F6" w:rsidRPr="00B86DA3" w:rsidRDefault="007E40F6" w:rsidP="009F1934">
            <w:r w:rsidRPr="00B86DA3">
              <w:rPr>
                <w:rFonts w:hint="eastAsia"/>
              </w:rPr>
              <w:t>-0.091790528</w:t>
            </w:r>
          </w:p>
        </w:tc>
      </w:tr>
      <w:tr w:rsidR="007E40F6" w:rsidRPr="00B86DA3" w14:paraId="14F24126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445AE801" w14:textId="77777777" w:rsidR="007E40F6" w:rsidRPr="00B86DA3" w:rsidRDefault="007E40F6" w:rsidP="009F1934">
            <w:r w:rsidRPr="00B86DA3">
              <w:rPr>
                <w:rFonts w:hint="eastAsia"/>
              </w:rPr>
              <w:t>4115576210</w:t>
            </w:r>
          </w:p>
        </w:tc>
        <w:tc>
          <w:tcPr>
            <w:tcW w:w="5950" w:type="dxa"/>
            <w:noWrap/>
            <w:hideMark/>
          </w:tcPr>
          <w:p w14:paraId="6E8357B6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Lesion of gallbladder</w:t>
            </w:r>
          </w:p>
        </w:tc>
        <w:tc>
          <w:tcPr>
            <w:tcW w:w="1649" w:type="dxa"/>
            <w:noWrap/>
            <w:hideMark/>
          </w:tcPr>
          <w:p w14:paraId="3FC8C9CB" w14:textId="77777777" w:rsidR="007E40F6" w:rsidRPr="00B86DA3" w:rsidRDefault="007E40F6" w:rsidP="009F1934">
            <w:r w:rsidRPr="00B86DA3">
              <w:rPr>
                <w:rFonts w:hint="eastAsia"/>
              </w:rPr>
              <w:t>-0.091972675</w:t>
            </w:r>
          </w:p>
        </w:tc>
      </w:tr>
      <w:tr w:rsidR="007E40F6" w:rsidRPr="00B86DA3" w14:paraId="20BB8CAB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2CB9FE76" w14:textId="77777777" w:rsidR="007E40F6" w:rsidRPr="00B86DA3" w:rsidRDefault="007E40F6" w:rsidP="009F1934">
            <w:r w:rsidRPr="00B86DA3">
              <w:rPr>
                <w:rFonts w:hint="eastAsia"/>
              </w:rPr>
              <w:t>197804210</w:t>
            </w:r>
          </w:p>
        </w:tc>
        <w:tc>
          <w:tcPr>
            <w:tcW w:w="5950" w:type="dxa"/>
            <w:noWrap/>
            <w:hideMark/>
          </w:tcPr>
          <w:p w14:paraId="7663BC6C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Primary malignant neoplasm of intra-abdominal organs</w:t>
            </w:r>
          </w:p>
        </w:tc>
        <w:tc>
          <w:tcPr>
            <w:tcW w:w="1649" w:type="dxa"/>
            <w:noWrap/>
            <w:hideMark/>
          </w:tcPr>
          <w:p w14:paraId="6B4066FB" w14:textId="77777777" w:rsidR="007E40F6" w:rsidRPr="00B86DA3" w:rsidRDefault="007E40F6" w:rsidP="009F1934">
            <w:r w:rsidRPr="00B86DA3">
              <w:rPr>
                <w:rFonts w:hint="eastAsia"/>
              </w:rPr>
              <w:t>-0.093119246</w:t>
            </w:r>
          </w:p>
        </w:tc>
      </w:tr>
      <w:tr w:rsidR="007E40F6" w:rsidRPr="00B86DA3" w14:paraId="27137270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56103BBC" w14:textId="77777777" w:rsidR="007E40F6" w:rsidRPr="00B86DA3" w:rsidRDefault="007E40F6" w:rsidP="009F1934">
            <w:r w:rsidRPr="00B86DA3">
              <w:rPr>
                <w:rFonts w:hint="eastAsia"/>
              </w:rPr>
              <w:t>4111018210</w:t>
            </w:r>
          </w:p>
        </w:tc>
        <w:tc>
          <w:tcPr>
            <w:tcW w:w="5950" w:type="dxa"/>
            <w:noWrap/>
            <w:hideMark/>
          </w:tcPr>
          <w:p w14:paraId="47D07D4E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Neoplasm of thorax</w:t>
            </w:r>
          </w:p>
        </w:tc>
        <w:tc>
          <w:tcPr>
            <w:tcW w:w="1649" w:type="dxa"/>
            <w:noWrap/>
            <w:hideMark/>
          </w:tcPr>
          <w:p w14:paraId="2463E34B" w14:textId="77777777" w:rsidR="007E40F6" w:rsidRPr="00B86DA3" w:rsidRDefault="007E40F6" w:rsidP="009F1934">
            <w:r w:rsidRPr="00B86DA3">
              <w:rPr>
                <w:rFonts w:hint="eastAsia"/>
              </w:rPr>
              <w:t>-0.096574875</w:t>
            </w:r>
          </w:p>
        </w:tc>
      </w:tr>
      <w:tr w:rsidR="007E40F6" w:rsidRPr="00B86DA3" w14:paraId="355FB993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301A0363" w14:textId="77777777" w:rsidR="007E40F6" w:rsidRPr="00B86DA3" w:rsidRDefault="007E40F6" w:rsidP="009F1934">
            <w:r w:rsidRPr="00B86DA3">
              <w:rPr>
                <w:rFonts w:hint="eastAsia"/>
              </w:rPr>
              <w:t>1797513</w:t>
            </w:r>
          </w:p>
        </w:tc>
        <w:tc>
          <w:tcPr>
            <w:tcW w:w="5950" w:type="dxa"/>
            <w:noWrap/>
            <w:hideMark/>
          </w:tcPr>
          <w:p w14:paraId="7100B87D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ciprofloxacin</w:t>
            </w:r>
          </w:p>
        </w:tc>
        <w:tc>
          <w:tcPr>
            <w:tcW w:w="1649" w:type="dxa"/>
            <w:noWrap/>
            <w:hideMark/>
          </w:tcPr>
          <w:p w14:paraId="43B29736" w14:textId="77777777" w:rsidR="007E40F6" w:rsidRPr="00B86DA3" w:rsidRDefault="007E40F6" w:rsidP="009F1934">
            <w:r w:rsidRPr="00B86DA3">
              <w:rPr>
                <w:rFonts w:hint="eastAsia"/>
              </w:rPr>
              <w:t>-0.101996271</w:t>
            </w:r>
          </w:p>
        </w:tc>
      </w:tr>
      <w:tr w:rsidR="007E40F6" w:rsidRPr="00B86DA3" w14:paraId="79994C3A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345F16C4" w14:textId="77777777" w:rsidR="007E40F6" w:rsidRPr="00B86DA3" w:rsidRDefault="007E40F6" w:rsidP="009F1934">
            <w:r w:rsidRPr="00B86DA3">
              <w:rPr>
                <w:rFonts w:hint="eastAsia"/>
              </w:rPr>
              <w:t>36713047502</w:t>
            </w:r>
          </w:p>
        </w:tc>
        <w:tc>
          <w:tcPr>
            <w:tcW w:w="5950" w:type="dxa"/>
            <w:noWrap/>
            <w:hideMark/>
          </w:tcPr>
          <w:p w14:paraId="3EF9394A" w14:textId="77777777" w:rsidR="007E40F6" w:rsidRPr="00B86DA3" w:rsidRDefault="007E40F6" w:rsidP="009F1934">
            <w:r w:rsidRPr="00B86DA3">
              <w:rPr>
                <w:rFonts w:hint="eastAsia"/>
              </w:rPr>
              <w:t>procedure_occurrence during day -365 through -1 days relative to index: Low dose computed tomography of chest without contrast</w:t>
            </w:r>
          </w:p>
        </w:tc>
        <w:tc>
          <w:tcPr>
            <w:tcW w:w="1649" w:type="dxa"/>
            <w:noWrap/>
            <w:hideMark/>
          </w:tcPr>
          <w:p w14:paraId="7A17AEC9" w14:textId="77777777" w:rsidR="007E40F6" w:rsidRPr="00B86DA3" w:rsidRDefault="007E40F6" w:rsidP="009F1934">
            <w:r w:rsidRPr="00B86DA3">
              <w:rPr>
                <w:rFonts w:hint="eastAsia"/>
              </w:rPr>
              <w:t>-0.111233273</w:t>
            </w:r>
          </w:p>
        </w:tc>
      </w:tr>
      <w:tr w:rsidR="007E40F6" w:rsidRPr="00B86DA3" w14:paraId="099A970D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090E4CFA" w14:textId="77777777" w:rsidR="007E40F6" w:rsidRPr="00B86DA3" w:rsidRDefault="007E40F6" w:rsidP="009F1934">
            <w:r w:rsidRPr="00B86DA3">
              <w:rPr>
                <w:rFonts w:hint="eastAsia"/>
              </w:rPr>
              <w:t>40479625210</w:t>
            </w:r>
          </w:p>
        </w:tc>
        <w:tc>
          <w:tcPr>
            <w:tcW w:w="5950" w:type="dxa"/>
            <w:noWrap/>
            <w:hideMark/>
          </w:tcPr>
          <w:p w14:paraId="04ABC8B3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Atherosclerosis of artery</w:t>
            </w:r>
          </w:p>
        </w:tc>
        <w:tc>
          <w:tcPr>
            <w:tcW w:w="1649" w:type="dxa"/>
            <w:noWrap/>
            <w:hideMark/>
          </w:tcPr>
          <w:p w14:paraId="4D3F1F24" w14:textId="77777777" w:rsidR="007E40F6" w:rsidRPr="00B86DA3" w:rsidRDefault="007E40F6" w:rsidP="009F1934">
            <w:r w:rsidRPr="00B86DA3">
              <w:rPr>
                <w:rFonts w:hint="eastAsia"/>
              </w:rPr>
              <w:t>-0.121752955</w:t>
            </w:r>
          </w:p>
        </w:tc>
      </w:tr>
      <w:tr w:rsidR="007E40F6" w:rsidRPr="00B86DA3" w14:paraId="29CB2A9D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0AA18194" w14:textId="77777777" w:rsidR="007E40F6" w:rsidRPr="00B86DA3" w:rsidRDefault="007E40F6" w:rsidP="009F1934">
            <w:r w:rsidRPr="00B86DA3">
              <w:rPr>
                <w:rFonts w:hint="eastAsia"/>
              </w:rPr>
              <w:t>3.03628E+12</w:t>
            </w:r>
          </w:p>
        </w:tc>
        <w:tc>
          <w:tcPr>
            <w:tcW w:w="5950" w:type="dxa"/>
            <w:noWrap/>
            <w:hideMark/>
          </w:tcPr>
          <w:p w14:paraId="70F4B28D" w14:textId="77777777" w:rsidR="007E40F6" w:rsidRPr="00B86DA3" w:rsidRDefault="007E40F6" w:rsidP="009F1934">
            <w:r w:rsidRPr="00B86DA3">
              <w:rPr>
                <w:rFonts w:hint="eastAsia"/>
              </w:rPr>
              <w:t>measurement value during day -365 through -1 days relative to index: Body height (centimeter)</w:t>
            </w:r>
          </w:p>
        </w:tc>
        <w:tc>
          <w:tcPr>
            <w:tcW w:w="1649" w:type="dxa"/>
            <w:noWrap/>
            <w:hideMark/>
          </w:tcPr>
          <w:p w14:paraId="7672B65E" w14:textId="77777777" w:rsidR="007E40F6" w:rsidRPr="00B86DA3" w:rsidRDefault="007E40F6" w:rsidP="009F1934">
            <w:r w:rsidRPr="00B86DA3">
              <w:rPr>
                <w:rFonts w:hint="eastAsia"/>
              </w:rPr>
              <w:t>-0.13840445</w:t>
            </w:r>
          </w:p>
        </w:tc>
      </w:tr>
      <w:tr w:rsidR="007E40F6" w:rsidRPr="00B86DA3" w14:paraId="4F29347B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22E8340" w14:textId="77777777" w:rsidR="007E40F6" w:rsidRPr="00B86DA3" w:rsidRDefault="007E40F6" w:rsidP="009F1934">
            <w:r w:rsidRPr="00B86DA3">
              <w:rPr>
                <w:rFonts w:hint="eastAsia"/>
              </w:rPr>
              <w:t>19088167</w:t>
            </w:r>
          </w:p>
        </w:tc>
        <w:tc>
          <w:tcPr>
            <w:tcW w:w="5950" w:type="dxa"/>
            <w:noWrap/>
            <w:hideMark/>
          </w:tcPr>
          <w:p w14:paraId="7D6E339E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ambroxol</w:t>
            </w:r>
          </w:p>
        </w:tc>
        <w:tc>
          <w:tcPr>
            <w:tcW w:w="1649" w:type="dxa"/>
            <w:noWrap/>
            <w:hideMark/>
          </w:tcPr>
          <w:p w14:paraId="07BF40E5" w14:textId="77777777" w:rsidR="007E40F6" w:rsidRPr="00B86DA3" w:rsidRDefault="007E40F6" w:rsidP="009F1934">
            <w:r w:rsidRPr="00B86DA3">
              <w:rPr>
                <w:rFonts w:hint="eastAsia"/>
              </w:rPr>
              <w:t>-0.146955375</w:t>
            </w:r>
          </w:p>
        </w:tc>
      </w:tr>
      <w:tr w:rsidR="007E40F6" w:rsidRPr="00B86DA3" w14:paraId="36D3538C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ACF41B9" w14:textId="77777777" w:rsidR="007E40F6" w:rsidRPr="00B86DA3" w:rsidRDefault="007E40F6" w:rsidP="009F1934">
            <w:r w:rsidRPr="00B86DA3">
              <w:rPr>
                <w:rFonts w:hint="eastAsia"/>
              </w:rPr>
              <w:t>4145627210</w:t>
            </w:r>
          </w:p>
        </w:tc>
        <w:tc>
          <w:tcPr>
            <w:tcW w:w="5950" w:type="dxa"/>
            <w:noWrap/>
            <w:hideMark/>
          </w:tcPr>
          <w:p w14:paraId="7C195DC0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Biliary calculus</w:t>
            </w:r>
          </w:p>
        </w:tc>
        <w:tc>
          <w:tcPr>
            <w:tcW w:w="1649" w:type="dxa"/>
            <w:noWrap/>
            <w:hideMark/>
          </w:tcPr>
          <w:p w14:paraId="742E7F37" w14:textId="77777777" w:rsidR="007E40F6" w:rsidRPr="00B86DA3" w:rsidRDefault="007E40F6" w:rsidP="009F1934">
            <w:r w:rsidRPr="00B86DA3">
              <w:rPr>
                <w:rFonts w:hint="eastAsia"/>
              </w:rPr>
              <w:t>-0.151259516</w:t>
            </w:r>
          </w:p>
        </w:tc>
      </w:tr>
      <w:tr w:rsidR="007E40F6" w:rsidRPr="00B86DA3" w14:paraId="6153C230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6438F15B" w14:textId="77777777" w:rsidR="007E40F6" w:rsidRPr="00B86DA3" w:rsidRDefault="007E40F6" w:rsidP="009F1934">
            <w:r w:rsidRPr="00B86DA3">
              <w:rPr>
                <w:rFonts w:hint="eastAsia"/>
              </w:rPr>
              <w:lastRenderedPageBreak/>
              <w:t>73553210</w:t>
            </w:r>
          </w:p>
        </w:tc>
        <w:tc>
          <w:tcPr>
            <w:tcW w:w="5950" w:type="dxa"/>
            <w:noWrap/>
            <w:hideMark/>
          </w:tcPr>
          <w:p w14:paraId="7790258B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Arthropathy</w:t>
            </w:r>
          </w:p>
        </w:tc>
        <w:tc>
          <w:tcPr>
            <w:tcW w:w="1649" w:type="dxa"/>
            <w:noWrap/>
            <w:hideMark/>
          </w:tcPr>
          <w:p w14:paraId="6FFD3E81" w14:textId="77777777" w:rsidR="007E40F6" w:rsidRPr="00B86DA3" w:rsidRDefault="007E40F6" w:rsidP="009F1934">
            <w:r w:rsidRPr="00B86DA3">
              <w:rPr>
                <w:rFonts w:hint="eastAsia"/>
              </w:rPr>
              <w:t>-0.155076375</w:t>
            </w:r>
          </w:p>
        </w:tc>
      </w:tr>
      <w:tr w:rsidR="007E40F6" w:rsidRPr="00B86DA3" w14:paraId="40430059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654D97DB" w14:textId="77777777" w:rsidR="007E40F6" w:rsidRPr="00B86DA3" w:rsidRDefault="007E40F6" w:rsidP="009F1934">
            <w:r w:rsidRPr="00B86DA3">
              <w:rPr>
                <w:rFonts w:hint="eastAsia"/>
              </w:rPr>
              <w:t>766814</w:t>
            </w:r>
          </w:p>
        </w:tc>
        <w:tc>
          <w:tcPr>
            <w:tcW w:w="5950" w:type="dxa"/>
            <w:noWrap/>
            <w:hideMark/>
          </w:tcPr>
          <w:p w14:paraId="6CC7A664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quetiapine</w:t>
            </w:r>
          </w:p>
        </w:tc>
        <w:tc>
          <w:tcPr>
            <w:tcW w:w="1649" w:type="dxa"/>
            <w:noWrap/>
            <w:hideMark/>
          </w:tcPr>
          <w:p w14:paraId="42473181" w14:textId="77777777" w:rsidR="007E40F6" w:rsidRPr="00B86DA3" w:rsidRDefault="007E40F6" w:rsidP="009F1934">
            <w:r w:rsidRPr="00B86DA3">
              <w:rPr>
                <w:rFonts w:hint="eastAsia"/>
              </w:rPr>
              <w:t>-0.162157058</w:t>
            </w:r>
          </w:p>
        </w:tc>
      </w:tr>
      <w:tr w:rsidR="007E40F6" w:rsidRPr="00B86DA3" w14:paraId="55BD6187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6571320B" w14:textId="77777777" w:rsidR="007E40F6" w:rsidRPr="00B86DA3" w:rsidRDefault="007E40F6" w:rsidP="009F1934">
            <w:r w:rsidRPr="00B86DA3">
              <w:rPr>
                <w:rFonts w:hint="eastAsia"/>
              </w:rPr>
              <w:t>321318210</w:t>
            </w:r>
          </w:p>
        </w:tc>
        <w:tc>
          <w:tcPr>
            <w:tcW w:w="5950" w:type="dxa"/>
            <w:noWrap/>
            <w:hideMark/>
          </w:tcPr>
          <w:p w14:paraId="4299B66C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Angina pectoris</w:t>
            </w:r>
          </w:p>
        </w:tc>
        <w:tc>
          <w:tcPr>
            <w:tcW w:w="1649" w:type="dxa"/>
            <w:noWrap/>
            <w:hideMark/>
          </w:tcPr>
          <w:p w14:paraId="1DF832B1" w14:textId="77777777" w:rsidR="007E40F6" w:rsidRPr="00B86DA3" w:rsidRDefault="007E40F6" w:rsidP="009F1934">
            <w:r w:rsidRPr="00B86DA3">
              <w:rPr>
                <w:rFonts w:hint="eastAsia"/>
              </w:rPr>
              <w:t>-0.167196444</w:t>
            </w:r>
          </w:p>
        </w:tc>
      </w:tr>
      <w:tr w:rsidR="007E40F6" w:rsidRPr="00B86DA3" w14:paraId="109E9819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5D535ED8" w14:textId="77777777" w:rsidR="007E40F6" w:rsidRPr="00B86DA3" w:rsidRDefault="007E40F6" w:rsidP="009F1934">
            <w:r w:rsidRPr="00B86DA3">
              <w:rPr>
                <w:rFonts w:hint="eastAsia"/>
              </w:rPr>
              <w:t>4134595210</w:t>
            </w:r>
          </w:p>
        </w:tc>
        <w:tc>
          <w:tcPr>
            <w:tcW w:w="5950" w:type="dxa"/>
            <w:noWrap/>
            <w:hideMark/>
          </w:tcPr>
          <w:p w14:paraId="626A6666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Chronic disease of genitourinary system</w:t>
            </w:r>
          </w:p>
        </w:tc>
        <w:tc>
          <w:tcPr>
            <w:tcW w:w="1649" w:type="dxa"/>
            <w:noWrap/>
            <w:hideMark/>
          </w:tcPr>
          <w:p w14:paraId="26E74068" w14:textId="77777777" w:rsidR="007E40F6" w:rsidRPr="00B86DA3" w:rsidRDefault="007E40F6" w:rsidP="009F1934">
            <w:r w:rsidRPr="00B86DA3">
              <w:rPr>
                <w:rFonts w:hint="eastAsia"/>
              </w:rPr>
              <w:t>-0.167661473</w:t>
            </w:r>
          </w:p>
        </w:tc>
      </w:tr>
      <w:tr w:rsidR="007E40F6" w:rsidRPr="00B86DA3" w14:paraId="14A27EA5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2F3DA10B" w14:textId="77777777" w:rsidR="007E40F6" w:rsidRPr="00B86DA3" w:rsidRDefault="007E40F6" w:rsidP="009F1934">
            <w:r w:rsidRPr="00B86DA3">
              <w:rPr>
                <w:rFonts w:hint="eastAsia"/>
              </w:rPr>
              <w:t>2E+15</w:t>
            </w:r>
          </w:p>
        </w:tc>
        <w:tc>
          <w:tcPr>
            <w:tcW w:w="5950" w:type="dxa"/>
            <w:noWrap/>
            <w:hideMark/>
          </w:tcPr>
          <w:p w14:paraId="6A57F20B" w14:textId="77777777" w:rsidR="007E40F6" w:rsidRPr="00B86DA3" w:rsidRDefault="007E40F6" w:rsidP="009F1934">
            <w:r w:rsidRPr="00B86DA3">
              <w:rPr>
                <w:rFonts w:hint="eastAsia"/>
              </w:rPr>
              <w:t>measurement value during day -365 through -1 days relative to index: EPI-CKD eGFR, Cr-based (Unknown unit)</w:t>
            </w:r>
          </w:p>
        </w:tc>
        <w:tc>
          <w:tcPr>
            <w:tcW w:w="1649" w:type="dxa"/>
            <w:noWrap/>
            <w:hideMark/>
          </w:tcPr>
          <w:p w14:paraId="4AED8209" w14:textId="77777777" w:rsidR="007E40F6" w:rsidRPr="00B86DA3" w:rsidRDefault="007E40F6" w:rsidP="009F1934">
            <w:r w:rsidRPr="00B86DA3">
              <w:rPr>
                <w:rFonts w:hint="eastAsia"/>
              </w:rPr>
              <w:t>-0.169822985</w:t>
            </w:r>
          </w:p>
        </w:tc>
      </w:tr>
      <w:tr w:rsidR="007E40F6" w:rsidRPr="00B86DA3" w14:paraId="335A82E7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38E13E95" w14:textId="77777777" w:rsidR="007E40F6" w:rsidRPr="00B86DA3" w:rsidRDefault="007E40F6" w:rsidP="009F1934">
            <w:r w:rsidRPr="00B86DA3">
              <w:rPr>
                <w:rFonts w:hint="eastAsia"/>
              </w:rPr>
              <w:t>3.01563E+12</w:t>
            </w:r>
          </w:p>
        </w:tc>
        <w:tc>
          <w:tcPr>
            <w:tcW w:w="5950" w:type="dxa"/>
            <w:noWrap/>
            <w:hideMark/>
          </w:tcPr>
          <w:p w14:paraId="342AAE46" w14:textId="77777777" w:rsidR="007E40F6" w:rsidRPr="00B86DA3" w:rsidRDefault="007E40F6" w:rsidP="009F1934">
            <w:r w:rsidRPr="00B86DA3">
              <w:rPr>
                <w:rFonts w:hint="eastAsia"/>
              </w:rPr>
              <w:t>measurement value during day -365 through -1 days relative to index: Carbon dioxide, total [Moles/volume] in Serum or Plasma (millimole per liter)</w:t>
            </w:r>
          </w:p>
        </w:tc>
        <w:tc>
          <w:tcPr>
            <w:tcW w:w="1649" w:type="dxa"/>
            <w:noWrap/>
            <w:hideMark/>
          </w:tcPr>
          <w:p w14:paraId="646C8C98" w14:textId="77777777" w:rsidR="007E40F6" w:rsidRPr="00B86DA3" w:rsidRDefault="007E40F6" w:rsidP="009F1934">
            <w:r w:rsidRPr="00B86DA3">
              <w:rPr>
                <w:rFonts w:hint="eastAsia"/>
              </w:rPr>
              <w:t>-0.170459272</w:t>
            </w:r>
          </w:p>
        </w:tc>
      </w:tr>
      <w:tr w:rsidR="007E40F6" w:rsidRPr="00B86DA3" w14:paraId="0BE70FBB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325CB009" w14:textId="77777777" w:rsidR="007E40F6" w:rsidRPr="00B86DA3" w:rsidRDefault="007E40F6" w:rsidP="009F1934">
            <w:r w:rsidRPr="00B86DA3">
              <w:rPr>
                <w:rFonts w:hint="eastAsia"/>
              </w:rPr>
              <w:t>3.00707E+12</w:t>
            </w:r>
          </w:p>
        </w:tc>
        <w:tc>
          <w:tcPr>
            <w:tcW w:w="5950" w:type="dxa"/>
            <w:noWrap/>
            <w:hideMark/>
          </w:tcPr>
          <w:p w14:paraId="28DA1420" w14:textId="77777777" w:rsidR="007E40F6" w:rsidRPr="00B86DA3" w:rsidRDefault="007E40F6" w:rsidP="009F1934">
            <w:r w:rsidRPr="00B86DA3">
              <w:rPr>
                <w:rFonts w:hint="eastAsia"/>
              </w:rPr>
              <w:t>measurement value during day -365 through -1 days relative to index: Cholesterol in HDL [Mass/volume] in Serum or Plasma (milligram per deciliter)</w:t>
            </w:r>
          </w:p>
        </w:tc>
        <w:tc>
          <w:tcPr>
            <w:tcW w:w="1649" w:type="dxa"/>
            <w:noWrap/>
            <w:hideMark/>
          </w:tcPr>
          <w:p w14:paraId="5142D4B5" w14:textId="77777777" w:rsidR="007E40F6" w:rsidRPr="00B86DA3" w:rsidRDefault="007E40F6" w:rsidP="009F1934">
            <w:r w:rsidRPr="00B86DA3">
              <w:rPr>
                <w:rFonts w:hint="eastAsia"/>
              </w:rPr>
              <w:t>-0.170784114</w:t>
            </w:r>
          </w:p>
        </w:tc>
      </w:tr>
      <w:tr w:rsidR="007E40F6" w:rsidRPr="00B86DA3" w14:paraId="4AFD1717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3A532298" w14:textId="77777777" w:rsidR="007E40F6" w:rsidRPr="00B86DA3" w:rsidRDefault="007E40F6" w:rsidP="009F1934">
            <w:r w:rsidRPr="00B86DA3">
              <w:rPr>
                <w:rFonts w:hint="eastAsia"/>
              </w:rPr>
              <w:t>4190185210</w:t>
            </w:r>
          </w:p>
        </w:tc>
        <w:tc>
          <w:tcPr>
            <w:tcW w:w="5950" w:type="dxa"/>
            <w:noWrap/>
            <w:hideMark/>
          </w:tcPr>
          <w:p w14:paraId="2262FAC3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Inflammatory disorder of digestive system</w:t>
            </w:r>
          </w:p>
        </w:tc>
        <w:tc>
          <w:tcPr>
            <w:tcW w:w="1649" w:type="dxa"/>
            <w:noWrap/>
            <w:hideMark/>
          </w:tcPr>
          <w:p w14:paraId="4A3AC0A3" w14:textId="77777777" w:rsidR="007E40F6" w:rsidRPr="00B86DA3" w:rsidRDefault="007E40F6" w:rsidP="009F1934">
            <w:r w:rsidRPr="00B86DA3">
              <w:rPr>
                <w:rFonts w:hint="eastAsia"/>
              </w:rPr>
              <w:t>-0.179832253</w:t>
            </w:r>
          </w:p>
        </w:tc>
      </w:tr>
      <w:tr w:rsidR="007E40F6" w:rsidRPr="00B86DA3" w14:paraId="69F1BC17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6A6B9A14" w14:textId="77777777" w:rsidR="007E40F6" w:rsidRPr="00B86DA3" w:rsidRDefault="007E40F6" w:rsidP="009F1934">
            <w:r w:rsidRPr="00B86DA3">
              <w:rPr>
                <w:rFonts w:hint="eastAsia"/>
              </w:rPr>
              <w:t>929887</w:t>
            </w:r>
          </w:p>
        </w:tc>
        <w:tc>
          <w:tcPr>
            <w:tcW w:w="5950" w:type="dxa"/>
            <w:noWrap/>
            <w:hideMark/>
          </w:tcPr>
          <w:p w14:paraId="3D02F178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lansoprazole</w:t>
            </w:r>
          </w:p>
        </w:tc>
        <w:tc>
          <w:tcPr>
            <w:tcW w:w="1649" w:type="dxa"/>
            <w:noWrap/>
            <w:hideMark/>
          </w:tcPr>
          <w:p w14:paraId="34F65A44" w14:textId="77777777" w:rsidR="007E40F6" w:rsidRPr="00B86DA3" w:rsidRDefault="007E40F6" w:rsidP="009F1934">
            <w:r w:rsidRPr="00B86DA3">
              <w:rPr>
                <w:rFonts w:hint="eastAsia"/>
              </w:rPr>
              <w:t>-0.182276563</w:t>
            </w:r>
          </w:p>
        </w:tc>
      </w:tr>
      <w:tr w:rsidR="007E40F6" w:rsidRPr="00B86DA3" w14:paraId="18A8FCD6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9C9B2F1" w14:textId="77777777" w:rsidR="007E40F6" w:rsidRPr="00B86DA3" w:rsidRDefault="007E40F6" w:rsidP="009F1934">
            <w:r w:rsidRPr="00B86DA3">
              <w:rPr>
                <w:rFonts w:hint="eastAsia"/>
              </w:rPr>
              <w:t>197032210</w:t>
            </w:r>
          </w:p>
        </w:tc>
        <w:tc>
          <w:tcPr>
            <w:tcW w:w="5950" w:type="dxa"/>
            <w:noWrap/>
            <w:hideMark/>
          </w:tcPr>
          <w:p w14:paraId="49E2B9AB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Hyperplasia of prostate</w:t>
            </w:r>
          </w:p>
        </w:tc>
        <w:tc>
          <w:tcPr>
            <w:tcW w:w="1649" w:type="dxa"/>
            <w:noWrap/>
            <w:hideMark/>
          </w:tcPr>
          <w:p w14:paraId="19F9A12D" w14:textId="77777777" w:rsidR="007E40F6" w:rsidRPr="00B86DA3" w:rsidRDefault="007E40F6" w:rsidP="009F1934">
            <w:r w:rsidRPr="00B86DA3">
              <w:rPr>
                <w:rFonts w:hint="eastAsia"/>
              </w:rPr>
              <w:t>-0.212391703</w:t>
            </w:r>
          </w:p>
        </w:tc>
      </w:tr>
      <w:tr w:rsidR="007E40F6" w:rsidRPr="00B86DA3" w14:paraId="1DB37FF7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25F86E24" w14:textId="77777777" w:rsidR="007E40F6" w:rsidRPr="00B86DA3" w:rsidRDefault="007E40F6" w:rsidP="009F1934">
            <w:r w:rsidRPr="00B86DA3">
              <w:rPr>
                <w:rFonts w:hint="eastAsia"/>
              </w:rPr>
              <w:t>192956210</w:t>
            </w:r>
          </w:p>
        </w:tc>
        <w:tc>
          <w:tcPr>
            <w:tcW w:w="5950" w:type="dxa"/>
            <w:noWrap/>
            <w:hideMark/>
          </w:tcPr>
          <w:p w14:paraId="46A63119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Cholecystitis</w:t>
            </w:r>
          </w:p>
        </w:tc>
        <w:tc>
          <w:tcPr>
            <w:tcW w:w="1649" w:type="dxa"/>
            <w:noWrap/>
            <w:hideMark/>
          </w:tcPr>
          <w:p w14:paraId="70B653A3" w14:textId="77777777" w:rsidR="007E40F6" w:rsidRPr="00B86DA3" w:rsidRDefault="007E40F6" w:rsidP="009F1934">
            <w:r w:rsidRPr="00B86DA3">
              <w:rPr>
                <w:rFonts w:hint="eastAsia"/>
              </w:rPr>
              <w:t>-0.218607193</w:t>
            </w:r>
          </w:p>
        </w:tc>
      </w:tr>
      <w:tr w:rsidR="007E40F6" w:rsidRPr="00B86DA3" w14:paraId="5A01DB64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0A40E1DA" w14:textId="77777777" w:rsidR="007E40F6" w:rsidRPr="00B86DA3" w:rsidRDefault="007E40F6" w:rsidP="009F1934">
            <w:r w:rsidRPr="00B86DA3">
              <w:rPr>
                <w:rFonts w:hint="eastAsia"/>
              </w:rPr>
              <w:t>4113547210</w:t>
            </w:r>
          </w:p>
        </w:tc>
        <w:tc>
          <w:tcPr>
            <w:tcW w:w="5950" w:type="dxa"/>
            <w:noWrap/>
            <w:hideMark/>
          </w:tcPr>
          <w:p w14:paraId="762527BB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Lesion of stomach</w:t>
            </w:r>
          </w:p>
        </w:tc>
        <w:tc>
          <w:tcPr>
            <w:tcW w:w="1649" w:type="dxa"/>
            <w:noWrap/>
            <w:hideMark/>
          </w:tcPr>
          <w:p w14:paraId="0A723257" w14:textId="77777777" w:rsidR="007E40F6" w:rsidRPr="00B86DA3" w:rsidRDefault="007E40F6" w:rsidP="009F1934">
            <w:r w:rsidRPr="00B86DA3">
              <w:rPr>
                <w:rFonts w:hint="eastAsia"/>
              </w:rPr>
              <w:t>-0.222149739</w:t>
            </w:r>
          </w:p>
        </w:tc>
      </w:tr>
      <w:tr w:rsidR="007E40F6" w:rsidRPr="00B86DA3" w14:paraId="3AF82C48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144A767B" w14:textId="77777777" w:rsidR="007E40F6" w:rsidRPr="00B86DA3" w:rsidRDefault="007E40F6" w:rsidP="009F1934">
            <w:r w:rsidRPr="00B86DA3">
              <w:rPr>
                <w:rFonts w:hint="eastAsia"/>
              </w:rPr>
              <w:t>3.01432E+12</w:t>
            </w:r>
          </w:p>
        </w:tc>
        <w:tc>
          <w:tcPr>
            <w:tcW w:w="5950" w:type="dxa"/>
            <w:noWrap/>
            <w:hideMark/>
          </w:tcPr>
          <w:p w14:paraId="07AFF66C" w14:textId="77777777" w:rsidR="007E40F6" w:rsidRPr="00B86DA3" w:rsidRDefault="007E40F6" w:rsidP="009F1934">
            <w:r w:rsidRPr="00B86DA3">
              <w:rPr>
                <w:rFonts w:hint="eastAsia"/>
              </w:rPr>
              <w:t>measurement value during day -365 through -1 days relative to index: Urine output (Non-specific)</w:t>
            </w:r>
          </w:p>
        </w:tc>
        <w:tc>
          <w:tcPr>
            <w:tcW w:w="1649" w:type="dxa"/>
            <w:noWrap/>
            <w:hideMark/>
          </w:tcPr>
          <w:p w14:paraId="048D4762" w14:textId="77777777" w:rsidR="007E40F6" w:rsidRPr="00B86DA3" w:rsidRDefault="007E40F6" w:rsidP="009F1934">
            <w:r w:rsidRPr="00B86DA3">
              <w:rPr>
                <w:rFonts w:hint="eastAsia"/>
              </w:rPr>
              <w:t>-0.233870793</w:t>
            </w:r>
          </w:p>
        </w:tc>
      </w:tr>
      <w:tr w:rsidR="007E40F6" w:rsidRPr="00B86DA3" w14:paraId="2CE7C82C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5DC78A0A" w14:textId="77777777" w:rsidR="007E40F6" w:rsidRPr="00B86DA3" w:rsidRDefault="007E40F6" w:rsidP="009F1934">
            <w:r w:rsidRPr="00B86DA3">
              <w:rPr>
                <w:rFonts w:hint="eastAsia"/>
              </w:rPr>
              <w:t>939506</w:t>
            </w:r>
          </w:p>
        </w:tc>
        <w:tc>
          <w:tcPr>
            <w:tcW w:w="5950" w:type="dxa"/>
            <w:noWrap/>
            <w:hideMark/>
          </w:tcPr>
          <w:p w14:paraId="4B079133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sodium bicarbonate</w:t>
            </w:r>
          </w:p>
        </w:tc>
        <w:tc>
          <w:tcPr>
            <w:tcW w:w="1649" w:type="dxa"/>
            <w:noWrap/>
            <w:hideMark/>
          </w:tcPr>
          <w:p w14:paraId="7C5A3D1F" w14:textId="77777777" w:rsidR="007E40F6" w:rsidRPr="00B86DA3" w:rsidRDefault="007E40F6" w:rsidP="009F1934">
            <w:r w:rsidRPr="00B86DA3">
              <w:rPr>
                <w:rFonts w:hint="eastAsia"/>
              </w:rPr>
              <w:t>-0.323788179</w:t>
            </w:r>
          </w:p>
        </w:tc>
      </w:tr>
      <w:tr w:rsidR="007E40F6" w:rsidRPr="00B86DA3" w14:paraId="168B640F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52F707D7" w14:textId="77777777" w:rsidR="007E40F6" w:rsidRPr="00B86DA3" w:rsidRDefault="007E40F6" w:rsidP="009F1934">
            <w:r w:rsidRPr="00B86DA3">
              <w:rPr>
                <w:rFonts w:hint="eastAsia"/>
              </w:rPr>
              <w:t>443387210</w:t>
            </w:r>
          </w:p>
        </w:tc>
        <w:tc>
          <w:tcPr>
            <w:tcW w:w="5950" w:type="dxa"/>
            <w:noWrap/>
            <w:hideMark/>
          </w:tcPr>
          <w:p w14:paraId="69F4A45C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Malignant tumor of stomach</w:t>
            </w:r>
          </w:p>
        </w:tc>
        <w:tc>
          <w:tcPr>
            <w:tcW w:w="1649" w:type="dxa"/>
            <w:noWrap/>
            <w:hideMark/>
          </w:tcPr>
          <w:p w14:paraId="695254C8" w14:textId="77777777" w:rsidR="007E40F6" w:rsidRPr="00B86DA3" w:rsidRDefault="007E40F6" w:rsidP="009F1934">
            <w:r w:rsidRPr="00B86DA3">
              <w:rPr>
                <w:rFonts w:hint="eastAsia"/>
              </w:rPr>
              <w:t>-0.342973265</w:t>
            </w:r>
          </w:p>
        </w:tc>
      </w:tr>
      <w:tr w:rsidR="007E40F6" w:rsidRPr="00B86DA3" w14:paraId="3EFB4B2C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C8A6066" w14:textId="77777777" w:rsidR="007E40F6" w:rsidRPr="00B86DA3" w:rsidRDefault="007E40F6" w:rsidP="009F1934">
            <w:r w:rsidRPr="00B86DA3">
              <w:rPr>
                <w:rFonts w:hint="eastAsia"/>
              </w:rPr>
              <w:t>435506210</w:t>
            </w:r>
          </w:p>
        </w:tc>
        <w:tc>
          <w:tcPr>
            <w:tcW w:w="5950" w:type="dxa"/>
            <w:noWrap/>
            <w:hideMark/>
          </w:tcPr>
          <w:p w14:paraId="63A117CC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Benign neoplastic disease</w:t>
            </w:r>
          </w:p>
        </w:tc>
        <w:tc>
          <w:tcPr>
            <w:tcW w:w="1649" w:type="dxa"/>
            <w:noWrap/>
            <w:hideMark/>
          </w:tcPr>
          <w:p w14:paraId="361AD8C8" w14:textId="77777777" w:rsidR="007E40F6" w:rsidRPr="00B86DA3" w:rsidRDefault="007E40F6" w:rsidP="009F1934">
            <w:r w:rsidRPr="00B86DA3">
              <w:rPr>
                <w:rFonts w:hint="eastAsia"/>
              </w:rPr>
              <w:t>-0.363386691</w:t>
            </w:r>
          </w:p>
        </w:tc>
      </w:tr>
      <w:tr w:rsidR="007E40F6" w:rsidRPr="00B86DA3" w14:paraId="597CCBB3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497F9AA5" w14:textId="77777777" w:rsidR="007E40F6" w:rsidRPr="00B86DA3" w:rsidRDefault="007E40F6" w:rsidP="009F1934">
            <w:r w:rsidRPr="00B86DA3">
              <w:rPr>
                <w:rFonts w:hint="eastAsia"/>
              </w:rPr>
              <w:t>197500102</w:t>
            </w:r>
          </w:p>
        </w:tc>
        <w:tc>
          <w:tcPr>
            <w:tcW w:w="5950" w:type="dxa"/>
            <w:noWrap/>
            <w:hideMark/>
          </w:tcPr>
          <w:p w14:paraId="3F5C869B" w14:textId="77777777" w:rsidR="007E40F6" w:rsidRPr="00B86DA3" w:rsidRDefault="007E40F6" w:rsidP="009F1934">
            <w:r w:rsidRPr="00B86DA3">
              <w:rPr>
                <w:rFonts w:hint="eastAsia"/>
              </w:rPr>
              <w:t>condition_occurrence during day -365 through -1 days relative to index: Primary malignant neoplasm of colon</w:t>
            </w:r>
          </w:p>
        </w:tc>
        <w:tc>
          <w:tcPr>
            <w:tcW w:w="1649" w:type="dxa"/>
            <w:noWrap/>
            <w:hideMark/>
          </w:tcPr>
          <w:p w14:paraId="5BA4B9E7" w14:textId="77777777" w:rsidR="007E40F6" w:rsidRPr="00B86DA3" w:rsidRDefault="007E40F6" w:rsidP="009F1934">
            <w:r w:rsidRPr="00B86DA3">
              <w:rPr>
                <w:rFonts w:hint="eastAsia"/>
              </w:rPr>
              <w:t>-0.378166145</w:t>
            </w:r>
          </w:p>
        </w:tc>
      </w:tr>
      <w:tr w:rsidR="007E40F6" w:rsidRPr="00B86DA3" w14:paraId="335ADA7A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239F8ABD" w14:textId="77777777" w:rsidR="007E40F6" w:rsidRPr="00B86DA3" w:rsidRDefault="007E40F6" w:rsidP="009F1934">
            <w:r w:rsidRPr="00B86DA3">
              <w:rPr>
                <w:rFonts w:hint="eastAsia"/>
              </w:rPr>
              <w:t>1337620</w:t>
            </w:r>
          </w:p>
        </w:tc>
        <w:tc>
          <w:tcPr>
            <w:tcW w:w="5950" w:type="dxa"/>
            <w:noWrap/>
            <w:hideMark/>
          </w:tcPr>
          <w:p w14:paraId="3A9A400A" w14:textId="77777777" w:rsidR="007E40F6" w:rsidRPr="00B86DA3" w:rsidRDefault="007E40F6" w:rsidP="009F1934">
            <w:r w:rsidRPr="00B86DA3">
              <w:rPr>
                <w:rFonts w:hint="eastAsia"/>
              </w:rPr>
              <w:t>drug_era only per oral during day -365 through -1 days relative to index: capecitabine</w:t>
            </w:r>
          </w:p>
        </w:tc>
        <w:tc>
          <w:tcPr>
            <w:tcW w:w="1649" w:type="dxa"/>
            <w:noWrap/>
            <w:hideMark/>
          </w:tcPr>
          <w:p w14:paraId="4A978F22" w14:textId="77777777" w:rsidR="007E40F6" w:rsidRPr="00B86DA3" w:rsidRDefault="007E40F6" w:rsidP="009F1934">
            <w:r w:rsidRPr="00B86DA3">
              <w:rPr>
                <w:rFonts w:hint="eastAsia"/>
              </w:rPr>
              <w:t>-0.379139501</w:t>
            </w:r>
          </w:p>
        </w:tc>
      </w:tr>
      <w:tr w:rsidR="007E40F6" w:rsidRPr="00B86DA3" w14:paraId="4287D4EF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3F7C4CF7" w14:textId="77777777" w:rsidR="007E40F6" w:rsidRPr="00B86DA3" w:rsidRDefault="007E40F6" w:rsidP="009F1934">
            <w:r w:rsidRPr="00B86DA3">
              <w:rPr>
                <w:rFonts w:hint="eastAsia"/>
              </w:rPr>
              <w:lastRenderedPageBreak/>
              <w:t>443530102</w:t>
            </w:r>
          </w:p>
        </w:tc>
        <w:tc>
          <w:tcPr>
            <w:tcW w:w="5950" w:type="dxa"/>
            <w:noWrap/>
            <w:hideMark/>
          </w:tcPr>
          <w:p w14:paraId="1EA186FC" w14:textId="77777777" w:rsidR="007E40F6" w:rsidRPr="00B86DA3" w:rsidRDefault="007E40F6" w:rsidP="009F1934">
            <w:r w:rsidRPr="00B86DA3">
              <w:rPr>
                <w:rFonts w:hint="eastAsia"/>
              </w:rPr>
              <w:t>condition_occurrence during day -365 through -1 days relative to index: Hematochezia</w:t>
            </w:r>
          </w:p>
        </w:tc>
        <w:tc>
          <w:tcPr>
            <w:tcW w:w="1649" w:type="dxa"/>
            <w:noWrap/>
            <w:hideMark/>
          </w:tcPr>
          <w:p w14:paraId="35C43090" w14:textId="77777777" w:rsidR="007E40F6" w:rsidRPr="00B86DA3" w:rsidRDefault="007E40F6" w:rsidP="009F1934">
            <w:r w:rsidRPr="00B86DA3">
              <w:rPr>
                <w:rFonts w:hint="eastAsia"/>
              </w:rPr>
              <w:t>-0.388550308</w:t>
            </w:r>
          </w:p>
        </w:tc>
      </w:tr>
      <w:tr w:rsidR="007E40F6" w:rsidRPr="00B86DA3" w14:paraId="6CBAE326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000BFBF" w14:textId="77777777" w:rsidR="007E40F6" w:rsidRPr="00B86DA3" w:rsidRDefault="007E40F6" w:rsidP="009F1934">
            <w:r w:rsidRPr="00B86DA3">
              <w:rPr>
                <w:rFonts w:hint="eastAsia"/>
              </w:rPr>
              <w:t>3.04311E+12</w:t>
            </w:r>
          </w:p>
        </w:tc>
        <w:tc>
          <w:tcPr>
            <w:tcW w:w="5950" w:type="dxa"/>
            <w:noWrap/>
            <w:hideMark/>
          </w:tcPr>
          <w:p w14:paraId="67C8E3F1" w14:textId="77777777" w:rsidR="007E40F6" w:rsidRPr="00B86DA3" w:rsidRDefault="007E40F6" w:rsidP="009F1934">
            <w:r w:rsidRPr="00B86DA3">
              <w:rPr>
                <w:rFonts w:hint="eastAsia"/>
              </w:rPr>
              <w:t>measurement value during day -365 through -1 days relative to index: Platelet mean volume [Entitic volume] in Blood by Automated count (femtoliter)</w:t>
            </w:r>
          </w:p>
        </w:tc>
        <w:tc>
          <w:tcPr>
            <w:tcW w:w="1649" w:type="dxa"/>
            <w:noWrap/>
            <w:hideMark/>
          </w:tcPr>
          <w:p w14:paraId="20DD816C" w14:textId="77777777" w:rsidR="007E40F6" w:rsidRPr="00B86DA3" w:rsidRDefault="007E40F6" w:rsidP="009F1934">
            <w:r w:rsidRPr="00B86DA3">
              <w:rPr>
                <w:rFonts w:hint="eastAsia"/>
              </w:rPr>
              <w:t>-0.474991196</w:t>
            </w:r>
          </w:p>
        </w:tc>
      </w:tr>
      <w:tr w:rsidR="007E40F6" w:rsidRPr="00B86DA3" w14:paraId="172163B6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58A91D9E" w14:textId="77777777" w:rsidR="007E40F6" w:rsidRPr="00B86DA3" w:rsidRDefault="007E40F6" w:rsidP="009F1934">
            <w:r w:rsidRPr="00B86DA3">
              <w:rPr>
                <w:rFonts w:hint="eastAsia"/>
              </w:rPr>
              <w:t>192359210</w:t>
            </w:r>
          </w:p>
        </w:tc>
        <w:tc>
          <w:tcPr>
            <w:tcW w:w="5950" w:type="dxa"/>
            <w:noWrap/>
            <w:hideMark/>
          </w:tcPr>
          <w:p w14:paraId="6AE21721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Renal failure syndrome</w:t>
            </w:r>
          </w:p>
        </w:tc>
        <w:tc>
          <w:tcPr>
            <w:tcW w:w="1649" w:type="dxa"/>
            <w:noWrap/>
            <w:hideMark/>
          </w:tcPr>
          <w:p w14:paraId="7E9E39EE" w14:textId="77777777" w:rsidR="007E40F6" w:rsidRPr="00B86DA3" w:rsidRDefault="007E40F6" w:rsidP="009F1934">
            <w:r w:rsidRPr="00B86DA3">
              <w:rPr>
                <w:rFonts w:hint="eastAsia"/>
              </w:rPr>
              <w:t>-0.492669877</w:t>
            </w:r>
          </w:p>
        </w:tc>
      </w:tr>
      <w:tr w:rsidR="007E40F6" w:rsidRPr="00B86DA3" w14:paraId="138A8C9E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76FB0785" w14:textId="77777777" w:rsidR="007E40F6" w:rsidRPr="00B86DA3" w:rsidRDefault="007E40F6" w:rsidP="009F1934">
            <w:r w:rsidRPr="00B86DA3">
              <w:rPr>
                <w:rFonts w:hint="eastAsia"/>
              </w:rPr>
              <w:t>4267297210</w:t>
            </w:r>
          </w:p>
        </w:tc>
        <w:tc>
          <w:tcPr>
            <w:tcW w:w="5950" w:type="dxa"/>
            <w:noWrap/>
            <w:hideMark/>
          </w:tcPr>
          <w:p w14:paraId="175C6152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Acute cholangitis</w:t>
            </w:r>
          </w:p>
        </w:tc>
        <w:tc>
          <w:tcPr>
            <w:tcW w:w="1649" w:type="dxa"/>
            <w:noWrap/>
            <w:hideMark/>
          </w:tcPr>
          <w:p w14:paraId="4E0E3EC3" w14:textId="77777777" w:rsidR="007E40F6" w:rsidRPr="00B86DA3" w:rsidRDefault="007E40F6" w:rsidP="009F1934">
            <w:r w:rsidRPr="00B86DA3">
              <w:rPr>
                <w:rFonts w:hint="eastAsia"/>
              </w:rPr>
              <w:t>-0.516417084</w:t>
            </w:r>
          </w:p>
        </w:tc>
      </w:tr>
      <w:tr w:rsidR="007E40F6" w:rsidRPr="00B86DA3" w14:paraId="6981846B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454151B4" w14:textId="77777777" w:rsidR="007E40F6" w:rsidRPr="00B86DA3" w:rsidRDefault="007E40F6" w:rsidP="009F1934">
            <w:r w:rsidRPr="00B86DA3">
              <w:rPr>
                <w:rFonts w:hint="eastAsia"/>
              </w:rPr>
              <w:t>8532001</w:t>
            </w:r>
          </w:p>
        </w:tc>
        <w:tc>
          <w:tcPr>
            <w:tcW w:w="5950" w:type="dxa"/>
            <w:noWrap/>
            <w:hideMark/>
          </w:tcPr>
          <w:p w14:paraId="75E84B17" w14:textId="77777777" w:rsidR="007E40F6" w:rsidRPr="00B86DA3" w:rsidRDefault="007E40F6" w:rsidP="009F1934">
            <w:r w:rsidRPr="00B86DA3">
              <w:rPr>
                <w:rFonts w:hint="eastAsia"/>
              </w:rPr>
              <w:t>gender = FEMALE</w:t>
            </w:r>
          </w:p>
        </w:tc>
        <w:tc>
          <w:tcPr>
            <w:tcW w:w="1649" w:type="dxa"/>
            <w:noWrap/>
            <w:hideMark/>
          </w:tcPr>
          <w:p w14:paraId="6B95B65A" w14:textId="77777777" w:rsidR="007E40F6" w:rsidRPr="00B86DA3" w:rsidRDefault="007E40F6" w:rsidP="009F1934">
            <w:r w:rsidRPr="00B86DA3">
              <w:rPr>
                <w:rFonts w:hint="eastAsia"/>
              </w:rPr>
              <w:t>-0.547066579</w:t>
            </w:r>
          </w:p>
        </w:tc>
      </w:tr>
      <w:tr w:rsidR="007E40F6" w:rsidRPr="00B86DA3" w14:paraId="07063BFB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28C1E21A" w14:textId="77777777" w:rsidR="007E40F6" w:rsidRPr="00B86DA3" w:rsidRDefault="007E40F6" w:rsidP="009F1934">
            <w:r w:rsidRPr="00B86DA3">
              <w:rPr>
                <w:rFonts w:hint="eastAsia"/>
              </w:rPr>
              <w:t>2E+15</w:t>
            </w:r>
          </w:p>
        </w:tc>
        <w:tc>
          <w:tcPr>
            <w:tcW w:w="5950" w:type="dxa"/>
            <w:noWrap/>
            <w:hideMark/>
          </w:tcPr>
          <w:p w14:paraId="310BC222" w14:textId="77777777" w:rsidR="007E40F6" w:rsidRPr="00B86DA3" w:rsidRDefault="007E40F6" w:rsidP="009F1934">
            <w:r w:rsidRPr="00B86DA3">
              <w:rPr>
                <w:rFonts w:hint="eastAsia"/>
              </w:rPr>
              <w:t>measurement value during day -365 through -1 days relative to index: PEF pre bronchodilation measured/predicted (percent)</w:t>
            </w:r>
          </w:p>
        </w:tc>
        <w:tc>
          <w:tcPr>
            <w:tcW w:w="1649" w:type="dxa"/>
            <w:noWrap/>
            <w:hideMark/>
          </w:tcPr>
          <w:p w14:paraId="2B235F28" w14:textId="77777777" w:rsidR="007E40F6" w:rsidRPr="00B86DA3" w:rsidRDefault="007E40F6" w:rsidP="009F1934">
            <w:r w:rsidRPr="00B86DA3">
              <w:rPr>
                <w:rFonts w:hint="eastAsia"/>
              </w:rPr>
              <w:t>-0.649964615</w:t>
            </w:r>
          </w:p>
        </w:tc>
      </w:tr>
      <w:tr w:rsidR="007E40F6" w:rsidRPr="00B86DA3" w14:paraId="1567A0A6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1537B360" w14:textId="77777777" w:rsidR="007E40F6" w:rsidRPr="00B86DA3" w:rsidRDefault="007E40F6" w:rsidP="009F1934">
            <w:r w:rsidRPr="00B86DA3">
              <w:rPr>
                <w:rFonts w:hint="eastAsia"/>
              </w:rPr>
              <w:t>4148972502</w:t>
            </w:r>
          </w:p>
        </w:tc>
        <w:tc>
          <w:tcPr>
            <w:tcW w:w="5950" w:type="dxa"/>
            <w:noWrap/>
            <w:hideMark/>
          </w:tcPr>
          <w:p w14:paraId="14E91D47" w14:textId="77777777" w:rsidR="007E40F6" w:rsidRPr="00B86DA3" w:rsidRDefault="007E40F6" w:rsidP="009F1934">
            <w:r w:rsidRPr="00B86DA3">
              <w:rPr>
                <w:rFonts w:hint="eastAsia"/>
              </w:rPr>
              <w:t>procedure_occurrence during day -365 through -1 days relative to index: Extubation of trachea</w:t>
            </w:r>
          </w:p>
        </w:tc>
        <w:tc>
          <w:tcPr>
            <w:tcW w:w="1649" w:type="dxa"/>
            <w:noWrap/>
            <w:hideMark/>
          </w:tcPr>
          <w:p w14:paraId="4E14F77F" w14:textId="77777777" w:rsidR="007E40F6" w:rsidRPr="00B86DA3" w:rsidRDefault="007E40F6" w:rsidP="009F1934">
            <w:r w:rsidRPr="00B86DA3">
              <w:rPr>
                <w:rFonts w:hint="eastAsia"/>
              </w:rPr>
              <w:t>-0.700475187</w:t>
            </w:r>
          </w:p>
        </w:tc>
      </w:tr>
      <w:tr w:rsidR="007E40F6" w:rsidRPr="00B86DA3" w14:paraId="1B1D45E2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438ACE28" w14:textId="77777777" w:rsidR="007E40F6" w:rsidRPr="00B86DA3" w:rsidRDefault="007E40F6" w:rsidP="009F1934">
            <w:r w:rsidRPr="00B86DA3">
              <w:rPr>
                <w:rFonts w:hint="eastAsia"/>
              </w:rPr>
              <w:t>81251210</w:t>
            </w:r>
          </w:p>
        </w:tc>
        <w:tc>
          <w:tcPr>
            <w:tcW w:w="5950" w:type="dxa"/>
            <w:noWrap/>
            <w:hideMark/>
          </w:tcPr>
          <w:p w14:paraId="3F13A3CE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Neoplasm of breast</w:t>
            </w:r>
          </w:p>
        </w:tc>
        <w:tc>
          <w:tcPr>
            <w:tcW w:w="1649" w:type="dxa"/>
            <w:noWrap/>
            <w:hideMark/>
          </w:tcPr>
          <w:p w14:paraId="6F7FF66A" w14:textId="77777777" w:rsidR="007E40F6" w:rsidRPr="00B86DA3" w:rsidRDefault="007E40F6" w:rsidP="009F1934">
            <w:r w:rsidRPr="00B86DA3">
              <w:rPr>
                <w:rFonts w:hint="eastAsia"/>
              </w:rPr>
              <w:t>-0.71642237</w:t>
            </w:r>
          </w:p>
        </w:tc>
      </w:tr>
      <w:tr w:rsidR="007E40F6" w:rsidRPr="00B86DA3" w14:paraId="535969BE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4D0EAEDD" w14:textId="77777777" w:rsidR="007E40F6" w:rsidRPr="00B86DA3" w:rsidRDefault="007E40F6" w:rsidP="009F1934">
            <w:r w:rsidRPr="00B86DA3">
              <w:rPr>
                <w:rFonts w:hint="eastAsia"/>
              </w:rPr>
              <w:t>3.03366E+12</w:t>
            </w:r>
          </w:p>
        </w:tc>
        <w:tc>
          <w:tcPr>
            <w:tcW w:w="5950" w:type="dxa"/>
            <w:noWrap/>
            <w:hideMark/>
          </w:tcPr>
          <w:p w14:paraId="4757443A" w14:textId="77777777" w:rsidR="007E40F6" w:rsidRPr="00B86DA3" w:rsidRDefault="007E40F6" w:rsidP="009F1934">
            <w:r w:rsidRPr="00B86DA3">
              <w:rPr>
                <w:rFonts w:hint="eastAsia"/>
              </w:rPr>
              <w:t>measurement value during day -365 through -1 days relative to index: Prothrombin time (PT) actual/Normal (percent)</w:t>
            </w:r>
          </w:p>
        </w:tc>
        <w:tc>
          <w:tcPr>
            <w:tcW w:w="1649" w:type="dxa"/>
            <w:noWrap/>
            <w:hideMark/>
          </w:tcPr>
          <w:p w14:paraId="79E14D24" w14:textId="77777777" w:rsidR="007E40F6" w:rsidRPr="00B86DA3" w:rsidRDefault="007E40F6" w:rsidP="009F1934">
            <w:r w:rsidRPr="00B86DA3">
              <w:rPr>
                <w:rFonts w:hint="eastAsia"/>
              </w:rPr>
              <w:t>-0.779283577</w:t>
            </w:r>
          </w:p>
        </w:tc>
      </w:tr>
      <w:tr w:rsidR="007E40F6" w:rsidRPr="00B86DA3" w14:paraId="4459F6EF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283A8E0B" w14:textId="77777777" w:rsidR="007E40F6" w:rsidRPr="00B86DA3" w:rsidRDefault="007E40F6" w:rsidP="009F1934">
            <w:r w:rsidRPr="00B86DA3">
              <w:rPr>
                <w:rFonts w:hint="eastAsia"/>
              </w:rPr>
              <w:t>196456210</w:t>
            </w:r>
          </w:p>
        </w:tc>
        <w:tc>
          <w:tcPr>
            <w:tcW w:w="5950" w:type="dxa"/>
            <w:noWrap/>
            <w:hideMark/>
          </w:tcPr>
          <w:p w14:paraId="696804AD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Gallstone</w:t>
            </w:r>
          </w:p>
        </w:tc>
        <w:tc>
          <w:tcPr>
            <w:tcW w:w="1649" w:type="dxa"/>
            <w:noWrap/>
            <w:hideMark/>
          </w:tcPr>
          <w:p w14:paraId="56884207" w14:textId="77777777" w:rsidR="007E40F6" w:rsidRPr="00B86DA3" w:rsidRDefault="007E40F6" w:rsidP="009F1934">
            <w:r w:rsidRPr="00B86DA3">
              <w:rPr>
                <w:rFonts w:hint="eastAsia"/>
              </w:rPr>
              <w:t>-0.812045387</w:t>
            </w:r>
          </w:p>
        </w:tc>
      </w:tr>
      <w:tr w:rsidR="007E40F6" w:rsidRPr="00B86DA3" w14:paraId="4F5926C6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4A631A59" w14:textId="77777777" w:rsidR="007E40F6" w:rsidRPr="00B86DA3" w:rsidRDefault="007E40F6" w:rsidP="009F1934">
            <w:r w:rsidRPr="00B86DA3">
              <w:rPr>
                <w:rFonts w:hint="eastAsia"/>
              </w:rPr>
              <w:t>3.03751E+12</w:t>
            </w:r>
          </w:p>
        </w:tc>
        <w:tc>
          <w:tcPr>
            <w:tcW w:w="5950" w:type="dxa"/>
            <w:noWrap/>
            <w:hideMark/>
          </w:tcPr>
          <w:p w14:paraId="56F694E8" w14:textId="77777777" w:rsidR="007E40F6" w:rsidRPr="00B86DA3" w:rsidRDefault="007E40F6" w:rsidP="009F1934">
            <w:r w:rsidRPr="00B86DA3">
              <w:rPr>
                <w:rFonts w:hint="eastAsia"/>
              </w:rPr>
              <w:t>measurement value during day -365 through -1 days relative to index: Lymphocytes/100 leukocytes in Blood by Automated count (percent)</w:t>
            </w:r>
          </w:p>
        </w:tc>
        <w:tc>
          <w:tcPr>
            <w:tcW w:w="1649" w:type="dxa"/>
            <w:noWrap/>
            <w:hideMark/>
          </w:tcPr>
          <w:p w14:paraId="4CBB7A8C" w14:textId="77777777" w:rsidR="007E40F6" w:rsidRPr="00B86DA3" w:rsidRDefault="007E40F6" w:rsidP="009F1934">
            <w:r w:rsidRPr="00B86DA3">
              <w:rPr>
                <w:rFonts w:hint="eastAsia"/>
              </w:rPr>
              <w:t>-1.082371077</w:t>
            </w:r>
          </w:p>
        </w:tc>
      </w:tr>
      <w:tr w:rsidR="007E40F6" w:rsidRPr="00B86DA3" w14:paraId="452FC334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2A315292" w14:textId="77777777" w:rsidR="007E40F6" w:rsidRPr="00B86DA3" w:rsidRDefault="007E40F6" w:rsidP="009F1934">
            <w:r w:rsidRPr="00B86DA3">
              <w:rPr>
                <w:rFonts w:hint="eastAsia"/>
              </w:rPr>
              <w:t>4288544210</w:t>
            </w:r>
          </w:p>
        </w:tc>
        <w:tc>
          <w:tcPr>
            <w:tcW w:w="5950" w:type="dxa"/>
            <w:noWrap/>
            <w:hideMark/>
          </w:tcPr>
          <w:p w14:paraId="4139804F" w14:textId="77777777" w:rsidR="007E40F6" w:rsidRPr="00B86DA3" w:rsidRDefault="007E40F6" w:rsidP="009F1934">
            <w:r w:rsidRPr="00B86DA3">
              <w:rPr>
                <w:rFonts w:hint="eastAsia"/>
              </w:rPr>
              <w:t>condition_era group during day -365 through -1 days relative to index: Inguinal hernia</w:t>
            </w:r>
          </w:p>
        </w:tc>
        <w:tc>
          <w:tcPr>
            <w:tcW w:w="1649" w:type="dxa"/>
            <w:noWrap/>
            <w:hideMark/>
          </w:tcPr>
          <w:p w14:paraId="55FC254C" w14:textId="77777777" w:rsidR="007E40F6" w:rsidRPr="00B86DA3" w:rsidRDefault="007E40F6" w:rsidP="009F1934">
            <w:r w:rsidRPr="00B86DA3">
              <w:rPr>
                <w:rFonts w:hint="eastAsia"/>
              </w:rPr>
              <w:t>-1.085465483</w:t>
            </w:r>
          </w:p>
        </w:tc>
      </w:tr>
      <w:tr w:rsidR="007E40F6" w:rsidRPr="00B86DA3" w14:paraId="475B08CC" w14:textId="77777777" w:rsidTr="009F1934">
        <w:trPr>
          <w:trHeight w:val="360"/>
        </w:trPr>
        <w:tc>
          <w:tcPr>
            <w:tcW w:w="1427" w:type="dxa"/>
            <w:noWrap/>
            <w:hideMark/>
          </w:tcPr>
          <w:p w14:paraId="54607FA0" w14:textId="77777777" w:rsidR="007E40F6" w:rsidRPr="00B86DA3" w:rsidRDefault="007E40F6" w:rsidP="009F1934">
            <w:r w:rsidRPr="00B86DA3">
              <w:rPr>
                <w:rFonts w:hint="eastAsia"/>
              </w:rPr>
              <w:t>3.02456E+12</w:t>
            </w:r>
          </w:p>
        </w:tc>
        <w:tc>
          <w:tcPr>
            <w:tcW w:w="5950" w:type="dxa"/>
            <w:noWrap/>
            <w:hideMark/>
          </w:tcPr>
          <w:p w14:paraId="150CFFE2" w14:textId="77777777" w:rsidR="007E40F6" w:rsidRPr="00B86DA3" w:rsidRDefault="007E40F6" w:rsidP="009F1934">
            <w:r w:rsidRPr="00B86DA3">
              <w:rPr>
                <w:rFonts w:hint="eastAsia"/>
              </w:rPr>
              <w:t>measurement value during day -365 through -1 days relative to index: Albumin [Mass/volume] in Serum or Plasma (gram per deciliter)</w:t>
            </w:r>
          </w:p>
        </w:tc>
        <w:tc>
          <w:tcPr>
            <w:tcW w:w="1649" w:type="dxa"/>
            <w:noWrap/>
            <w:hideMark/>
          </w:tcPr>
          <w:p w14:paraId="2EC14404" w14:textId="77777777" w:rsidR="007E40F6" w:rsidRPr="00B86DA3" w:rsidRDefault="007E40F6" w:rsidP="009F1934">
            <w:r w:rsidRPr="00B86DA3">
              <w:rPr>
                <w:rFonts w:hint="eastAsia"/>
              </w:rPr>
              <w:t>-1.313585515</w:t>
            </w:r>
          </w:p>
        </w:tc>
      </w:tr>
    </w:tbl>
    <w:p w14:paraId="0A6D4E8F" w14:textId="77777777" w:rsidR="001B0E9A" w:rsidRDefault="001B0E9A" w:rsidP="002356B0">
      <w:pPr>
        <w:widowControl/>
        <w:wordWrap/>
        <w:autoSpaceDE/>
        <w:autoSpaceDN/>
      </w:pPr>
    </w:p>
    <w:sectPr w:rsidR="001B0E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40F6"/>
    <w:rsid w:val="001B0E9A"/>
    <w:rsid w:val="002356B0"/>
    <w:rsid w:val="007E40F6"/>
    <w:rsid w:val="00C75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5158B"/>
  <w15:chartTrackingRefBased/>
  <w15:docId w15:val="{477229A5-D50A-4CBA-A7E3-67E232953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0F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E40F6"/>
    <w:rPr>
      <w:b/>
      <w:bCs/>
      <w:szCs w:val="20"/>
    </w:rPr>
  </w:style>
  <w:style w:type="table" w:styleId="TableGrid">
    <w:name w:val="Table Grid"/>
    <w:basedOn w:val="TableNormal"/>
    <w:uiPriority w:val="39"/>
    <w:rsid w:val="007E4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577</Words>
  <Characters>14691</Characters>
  <Application>Microsoft Office Word</Application>
  <DocSecurity>0</DocSecurity>
  <Lines>122</Lines>
  <Paragraphs>3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lyssa Molinaro</cp:lastModifiedBy>
  <cp:revision>3</cp:revision>
  <dcterms:created xsi:type="dcterms:W3CDTF">2023-03-06T05:06:00Z</dcterms:created>
  <dcterms:modified xsi:type="dcterms:W3CDTF">2023-10-31T17:21:00Z</dcterms:modified>
</cp:coreProperties>
</file>